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919C9" w14:textId="77777777" w:rsidR="00020074" w:rsidRPr="00020074" w:rsidRDefault="00020074" w:rsidP="00020074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02007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upplementary Material</w:t>
      </w:r>
    </w:p>
    <w:p w14:paraId="2A7F04DE" w14:textId="77777777" w:rsidR="00020074" w:rsidRPr="00020074" w:rsidRDefault="00020074" w:rsidP="00020074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020074">
        <w:rPr>
          <w:i/>
          <w:iCs/>
          <w:color w:val="44546A" w:themeColor="text2"/>
          <w:sz w:val="18"/>
          <w:szCs w:val="18"/>
        </w:rPr>
        <w:t xml:space="preserve"> Table S1: Cancer Site Re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6843"/>
      </w:tblGrid>
      <w:tr w:rsidR="00020074" w:rsidRPr="00020074" w14:paraId="1E0AC891" w14:textId="77777777" w:rsidTr="00B324C1">
        <w:tc>
          <w:tcPr>
            <w:tcW w:w="1455" w:type="dxa"/>
          </w:tcPr>
          <w:p w14:paraId="65EA921C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Cancer</w:t>
            </w:r>
          </w:p>
        </w:tc>
        <w:tc>
          <w:tcPr>
            <w:tcW w:w="6843" w:type="dxa"/>
          </w:tcPr>
          <w:p w14:paraId="72F437BA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Site Recodes</w:t>
            </w:r>
          </w:p>
        </w:tc>
      </w:tr>
      <w:tr w:rsidR="00020074" w:rsidRPr="00020074" w14:paraId="5F101032" w14:textId="77777777" w:rsidTr="00B324C1">
        <w:tc>
          <w:tcPr>
            <w:tcW w:w="1455" w:type="dxa"/>
          </w:tcPr>
          <w:p w14:paraId="1EBD2F08" w14:textId="77777777" w:rsidR="00020074" w:rsidRPr="00020074" w:rsidRDefault="00020074" w:rsidP="00020074">
            <w:r w:rsidRPr="00020074">
              <w:t>Breast</w:t>
            </w:r>
          </w:p>
        </w:tc>
        <w:tc>
          <w:tcPr>
            <w:tcW w:w="6843" w:type="dxa"/>
          </w:tcPr>
          <w:p w14:paraId="5AC1FCE7" w14:textId="77777777" w:rsidR="00020074" w:rsidRPr="00020074" w:rsidRDefault="00020074" w:rsidP="00020074">
            <w:r w:rsidRPr="00020074">
              <w:t>26000</w:t>
            </w:r>
          </w:p>
        </w:tc>
      </w:tr>
      <w:tr w:rsidR="00020074" w:rsidRPr="00020074" w14:paraId="08CEE00D" w14:textId="77777777" w:rsidTr="00B324C1">
        <w:tc>
          <w:tcPr>
            <w:tcW w:w="1455" w:type="dxa"/>
          </w:tcPr>
          <w:p w14:paraId="064A25AF" w14:textId="77777777" w:rsidR="00020074" w:rsidRPr="00020074" w:rsidRDefault="00020074" w:rsidP="00020074">
            <w:r w:rsidRPr="00020074">
              <w:t>Lung</w:t>
            </w:r>
          </w:p>
        </w:tc>
        <w:tc>
          <w:tcPr>
            <w:tcW w:w="6843" w:type="dxa"/>
          </w:tcPr>
          <w:p w14:paraId="6594640B" w14:textId="77777777" w:rsidR="00020074" w:rsidRPr="00020074" w:rsidRDefault="00020074" w:rsidP="00020074">
            <w:r w:rsidRPr="00020074">
              <w:t>22030</w:t>
            </w:r>
          </w:p>
        </w:tc>
      </w:tr>
      <w:tr w:rsidR="00020074" w:rsidRPr="00020074" w14:paraId="52AF9FD4" w14:textId="77777777" w:rsidTr="00B324C1">
        <w:tc>
          <w:tcPr>
            <w:tcW w:w="1455" w:type="dxa"/>
          </w:tcPr>
          <w:p w14:paraId="03761557" w14:textId="77777777" w:rsidR="00020074" w:rsidRPr="00020074" w:rsidRDefault="00020074" w:rsidP="00020074">
            <w:r w:rsidRPr="00020074">
              <w:t>Prostate</w:t>
            </w:r>
          </w:p>
        </w:tc>
        <w:tc>
          <w:tcPr>
            <w:tcW w:w="6843" w:type="dxa"/>
          </w:tcPr>
          <w:p w14:paraId="641D4A13" w14:textId="77777777" w:rsidR="00020074" w:rsidRPr="00020074" w:rsidRDefault="00020074" w:rsidP="00020074">
            <w:r w:rsidRPr="00020074">
              <w:t>28010</w:t>
            </w:r>
          </w:p>
        </w:tc>
      </w:tr>
      <w:tr w:rsidR="00020074" w:rsidRPr="00020074" w14:paraId="0887F153" w14:textId="77777777" w:rsidTr="00B324C1">
        <w:tc>
          <w:tcPr>
            <w:tcW w:w="1455" w:type="dxa"/>
          </w:tcPr>
          <w:p w14:paraId="36937B8E" w14:textId="77777777" w:rsidR="00020074" w:rsidRPr="00020074" w:rsidRDefault="00020074" w:rsidP="00020074">
            <w:r w:rsidRPr="00020074">
              <w:t>Melanoma</w:t>
            </w:r>
          </w:p>
        </w:tc>
        <w:tc>
          <w:tcPr>
            <w:tcW w:w="6843" w:type="dxa"/>
          </w:tcPr>
          <w:p w14:paraId="52F7D3DF" w14:textId="77777777" w:rsidR="00020074" w:rsidRPr="00020074" w:rsidRDefault="00020074" w:rsidP="00020074">
            <w:r w:rsidRPr="00020074">
              <w:t>25010</w:t>
            </w:r>
          </w:p>
        </w:tc>
      </w:tr>
      <w:tr w:rsidR="00020074" w:rsidRPr="00020074" w14:paraId="3E8805A9" w14:textId="77777777" w:rsidTr="00B324C1">
        <w:tc>
          <w:tcPr>
            <w:tcW w:w="1455" w:type="dxa"/>
          </w:tcPr>
          <w:p w14:paraId="6241B26D" w14:textId="77777777" w:rsidR="00020074" w:rsidRPr="00020074" w:rsidRDefault="00020074" w:rsidP="00020074">
            <w:r w:rsidRPr="00020074">
              <w:t>Oral</w:t>
            </w:r>
          </w:p>
        </w:tc>
        <w:tc>
          <w:tcPr>
            <w:tcW w:w="6843" w:type="dxa"/>
          </w:tcPr>
          <w:p w14:paraId="0D66DF0F" w14:textId="77777777" w:rsidR="00020074" w:rsidRPr="00020074" w:rsidRDefault="00020074" w:rsidP="00020074">
            <w:r w:rsidRPr="00020074">
              <w:t>20010, 20020, 20030, 20040, 20050, 20060, 20070, 20080, 20090, 20100</w:t>
            </w:r>
          </w:p>
        </w:tc>
      </w:tr>
      <w:tr w:rsidR="00020074" w:rsidRPr="00020074" w14:paraId="49E6FBD0" w14:textId="77777777" w:rsidTr="00B324C1">
        <w:tc>
          <w:tcPr>
            <w:tcW w:w="1455" w:type="dxa"/>
          </w:tcPr>
          <w:p w14:paraId="034DFB9D" w14:textId="77777777" w:rsidR="00020074" w:rsidRPr="00020074" w:rsidRDefault="00020074" w:rsidP="00020074">
            <w:r w:rsidRPr="00020074">
              <w:t>Kidney</w:t>
            </w:r>
          </w:p>
        </w:tc>
        <w:tc>
          <w:tcPr>
            <w:tcW w:w="6843" w:type="dxa"/>
          </w:tcPr>
          <w:p w14:paraId="61BA79FE" w14:textId="77777777" w:rsidR="00020074" w:rsidRPr="00020074" w:rsidRDefault="00020074" w:rsidP="00020074">
            <w:r w:rsidRPr="00020074">
              <w:t>29020</w:t>
            </w:r>
          </w:p>
        </w:tc>
      </w:tr>
      <w:tr w:rsidR="00020074" w:rsidRPr="00020074" w14:paraId="14823943" w14:textId="77777777" w:rsidTr="00B324C1">
        <w:tc>
          <w:tcPr>
            <w:tcW w:w="1455" w:type="dxa"/>
          </w:tcPr>
          <w:p w14:paraId="3D5732AE" w14:textId="77777777" w:rsidR="00020074" w:rsidRPr="00020074" w:rsidRDefault="00020074" w:rsidP="00020074">
            <w:r w:rsidRPr="00020074">
              <w:t>Colon</w:t>
            </w:r>
          </w:p>
        </w:tc>
        <w:tc>
          <w:tcPr>
            <w:tcW w:w="6843" w:type="dxa"/>
          </w:tcPr>
          <w:p w14:paraId="55400810" w14:textId="77777777" w:rsidR="00020074" w:rsidRPr="00020074" w:rsidRDefault="00020074" w:rsidP="00020074">
            <w:r w:rsidRPr="00020074">
              <w:t>21041, 21042, 21043, 21044, 21045, 21046, 21047, 21048, 21049</w:t>
            </w:r>
          </w:p>
        </w:tc>
      </w:tr>
      <w:tr w:rsidR="00020074" w:rsidRPr="00020074" w14:paraId="75651982" w14:textId="77777777" w:rsidTr="00B324C1">
        <w:tc>
          <w:tcPr>
            <w:tcW w:w="1455" w:type="dxa"/>
          </w:tcPr>
          <w:p w14:paraId="62DB84F2" w14:textId="77777777" w:rsidR="00020074" w:rsidRPr="00020074" w:rsidRDefault="00020074" w:rsidP="00020074">
            <w:r w:rsidRPr="00020074">
              <w:t>NHL - nodal</w:t>
            </w:r>
          </w:p>
        </w:tc>
        <w:tc>
          <w:tcPr>
            <w:tcW w:w="6843" w:type="dxa"/>
          </w:tcPr>
          <w:p w14:paraId="1A882E4E" w14:textId="77777777" w:rsidR="00020074" w:rsidRPr="00020074" w:rsidRDefault="00020074" w:rsidP="00020074">
            <w:r w:rsidRPr="00020074">
              <w:t>33041</w:t>
            </w:r>
          </w:p>
        </w:tc>
      </w:tr>
      <w:tr w:rsidR="00020074" w:rsidRPr="00020074" w14:paraId="1695BB99" w14:textId="77777777" w:rsidTr="00B324C1">
        <w:tc>
          <w:tcPr>
            <w:tcW w:w="1455" w:type="dxa"/>
          </w:tcPr>
          <w:p w14:paraId="429092C0" w14:textId="77777777" w:rsidR="00020074" w:rsidRPr="00020074" w:rsidRDefault="00020074" w:rsidP="00020074">
            <w:r w:rsidRPr="00020074">
              <w:t>Bladder</w:t>
            </w:r>
          </w:p>
        </w:tc>
        <w:tc>
          <w:tcPr>
            <w:tcW w:w="6843" w:type="dxa"/>
          </w:tcPr>
          <w:p w14:paraId="3F5AB9C6" w14:textId="77777777" w:rsidR="00020074" w:rsidRPr="00020074" w:rsidRDefault="00020074" w:rsidP="00020074">
            <w:r w:rsidRPr="00020074">
              <w:t>29010</w:t>
            </w:r>
          </w:p>
        </w:tc>
      </w:tr>
      <w:tr w:rsidR="00020074" w:rsidRPr="00020074" w14:paraId="11AA3BAE" w14:textId="77777777" w:rsidTr="00B324C1">
        <w:tc>
          <w:tcPr>
            <w:tcW w:w="1455" w:type="dxa"/>
          </w:tcPr>
          <w:p w14:paraId="094A87D2" w14:textId="77777777" w:rsidR="00020074" w:rsidRPr="00020074" w:rsidRDefault="00020074" w:rsidP="00020074">
            <w:r w:rsidRPr="00020074">
              <w:t>Corpus uteri</w:t>
            </w:r>
          </w:p>
        </w:tc>
        <w:tc>
          <w:tcPr>
            <w:tcW w:w="6843" w:type="dxa"/>
          </w:tcPr>
          <w:p w14:paraId="0B492F5A" w14:textId="77777777" w:rsidR="00020074" w:rsidRPr="00020074" w:rsidRDefault="00020074" w:rsidP="00020074">
            <w:r w:rsidRPr="00020074">
              <w:t>27020</w:t>
            </w:r>
          </w:p>
        </w:tc>
      </w:tr>
    </w:tbl>
    <w:p w14:paraId="4AC04D97" w14:textId="77777777" w:rsidR="00020074" w:rsidRPr="00020074" w:rsidRDefault="00020074" w:rsidP="00020074"/>
    <w:p w14:paraId="4E6D695B" w14:textId="77777777" w:rsidR="00020074" w:rsidRPr="00020074" w:rsidRDefault="00020074" w:rsidP="00020074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020074">
        <w:rPr>
          <w:i/>
          <w:iCs/>
          <w:color w:val="44546A" w:themeColor="text2"/>
          <w:sz w:val="18"/>
          <w:szCs w:val="18"/>
        </w:rPr>
        <w:t>Table S2: Results from IPTW cumulative link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828"/>
        <w:gridCol w:w="1569"/>
        <w:gridCol w:w="1007"/>
      </w:tblGrid>
      <w:tr w:rsidR="00020074" w:rsidRPr="00020074" w14:paraId="2782B7B5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566F972F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Cancer</w:t>
            </w:r>
          </w:p>
        </w:tc>
        <w:tc>
          <w:tcPr>
            <w:tcW w:w="828" w:type="dxa"/>
            <w:noWrap/>
            <w:hideMark/>
          </w:tcPr>
          <w:p w14:paraId="1207B8B9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OR</w:t>
            </w:r>
          </w:p>
        </w:tc>
        <w:tc>
          <w:tcPr>
            <w:tcW w:w="1569" w:type="dxa"/>
            <w:noWrap/>
            <w:hideMark/>
          </w:tcPr>
          <w:p w14:paraId="4D465218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95% CI</w:t>
            </w:r>
          </w:p>
        </w:tc>
        <w:tc>
          <w:tcPr>
            <w:tcW w:w="1007" w:type="dxa"/>
            <w:noWrap/>
            <w:hideMark/>
          </w:tcPr>
          <w:p w14:paraId="1DC84819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p-value</w:t>
            </w:r>
          </w:p>
        </w:tc>
      </w:tr>
      <w:tr w:rsidR="00020074" w:rsidRPr="00020074" w14:paraId="3A5E99DE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5CCE5F50" w14:textId="77777777" w:rsidR="00020074" w:rsidRPr="00020074" w:rsidRDefault="00020074" w:rsidP="00020074">
            <w:r w:rsidRPr="00020074">
              <w:t>Breast</w:t>
            </w:r>
          </w:p>
        </w:tc>
        <w:tc>
          <w:tcPr>
            <w:tcW w:w="828" w:type="dxa"/>
            <w:noWrap/>
            <w:hideMark/>
          </w:tcPr>
          <w:p w14:paraId="742B619E" w14:textId="41DA9611" w:rsidR="00020074" w:rsidRPr="00020074" w:rsidRDefault="00020074" w:rsidP="00020074">
            <w:r w:rsidRPr="00020074">
              <w:t>1.3</w:t>
            </w:r>
            <w:r w:rsidR="00253AB0">
              <w:t>19</w:t>
            </w:r>
          </w:p>
        </w:tc>
        <w:tc>
          <w:tcPr>
            <w:tcW w:w="1569" w:type="dxa"/>
            <w:noWrap/>
            <w:hideMark/>
          </w:tcPr>
          <w:p w14:paraId="3F4CD745" w14:textId="37E2423B" w:rsidR="00020074" w:rsidRPr="00020074" w:rsidRDefault="00020074" w:rsidP="00020074">
            <w:r w:rsidRPr="00020074">
              <w:t>[1.23</w:t>
            </w:r>
            <w:r w:rsidR="00253AB0">
              <w:t>3</w:t>
            </w:r>
            <w:r w:rsidRPr="00020074">
              <w:t>, 1.41</w:t>
            </w:r>
            <w:r w:rsidR="00253AB0">
              <w:t>2</w:t>
            </w:r>
            <w:r w:rsidRPr="00020074">
              <w:t>]</w:t>
            </w:r>
          </w:p>
        </w:tc>
        <w:tc>
          <w:tcPr>
            <w:tcW w:w="1007" w:type="dxa"/>
            <w:noWrap/>
            <w:hideMark/>
          </w:tcPr>
          <w:p w14:paraId="01EB4910" w14:textId="77777777" w:rsidR="00020074" w:rsidRPr="00020074" w:rsidRDefault="00020074" w:rsidP="00020074">
            <w:r w:rsidRPr="00020074">
              <w:t>&lt;0.001</w:t>
            </w:r>
          </w:p>
        </w:tc>
      </w:tr>
      <w:tr w:rsidR="00020074" w:rsidRPr="00020074" w14:paraId="08719A49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5A41B630" w14:textId="77777777" w:rsidR="00020074" w:rsidRPr="00020074" w:rsidRDefault="00020074" w:rsidP="00020074">
            <w:r w:rsidRPr="00020074">
              <w:t>Lung</w:t>
            </w:r>
          </w:p>
        </w:tc>
        <w:tc>
          <w:tcPr>
            <w:tcW w:w="828" w:type="dxa"/>
            <w:noWrap/>
            <w:hideMark/>
          </w:tcPr>
          <w:p w14:paraId="25F7266E" w14:textId="77777777" w:rsidR="00020074" w:rsidRPr="00020074" w:rsidRDefault="00020074" w:rsidP="00020074">
            <w:r w:rsidRPr="00020074">
              <w:t>0.863</w:t>
            </w:r>
          </w:p>
        </w:tc>
        <w:tc>
          <w:tcPr>
            <w:tcW w:w="1569" w:type="dxa"/>
            <w:noWrap/>
            <w:hideMark/>
          </w:tcPr>
          <w:p w14:paraId="158A1F62" w14:textId="77777777" w:rsidR="00020074" w:rsidRPr="00020074" w:rsidRDefault="00020074" w:rsidP="00020074">
            <w:r w:rsidRPr="00020074">
              <w:t>[0.789, 0.945]</w:t>
            </w:r>
          </w:p>
        </w:tc>
        <w:tc>
          <w:tcPr>
            <w:tcW w:w="1007" w:type="dxa"/>
            <w:noWrap/>
            <w:hideMark/>
          </w:tcPr>
          <w:p w14:paraId="6EE2A8C6" w14:textId="77777777" w:rsidR="00020074" w:rsidRPr="00020074" w:rsidRDefault="00020074" w:rsidP="00020074">
            <w:r w:rsidRPr="00020074">
              <w:t>0.001</w:t>
            </w:r>
          </w:p>
        </w:tc>
      </w:tr>
      <w:tr w:rsidR="00020074" w:rsidRPr="00020074" w14:paraId="3B76347F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09389ACB" w14:textId="77777777" w:rsidR="00020074" w:rsidRPr="00020074" w:rsidRDefault="00020074" w:rsidP="00020074">
            <w:r w:rsidRPr="00020074">
              <w:t>Prostate</w:t>
            </w:r>
          </w:p>
        </w:tc>
        <w:tc>
          <w:tcPr>
            <w:tcW w:w="828" w:type="dxa"/>
            <w:noWrap/>
            <w:hideMark/>
          </w:tcPr>
          <w:p w14:paraId="5B972108" w14:textId="77777777" w:rsidR="00020074" w:rsidRPr="00020074" w:rsidRDefault="00020074" w:rsidP="00020074">
            <w:r w:rsidRPr="00020074">
              <w:t>0.800</w:t>
            </w:r>
          </w:p>
        </w:tc>
        <w:tc>
          <w:tcPr>
            <w:tcW w:w="1569" w:type="dxa"/>
            <w:noWrap/>
            <w:hideMark/>
          </w:tcPr>
          <w:p w14:paraId="4FDB0E17" w14:textId="77777777" w:rsidR="00020074" w:rsidRPr="00020074" w:rsidRDefault="00020074" w:rsidP="00020074">
            <w:r w:rsidRPr="00020074">
              <w:t>[0.715, 0.895]</w:t>
            </w:r>
          </w:p>
        </w:tc>
        <w:tc>
          <w:tcPr>
            <w:tcW w:w="1007" w:type="dxa"/>
            <w:noWrap/>
            <w:hideMark/>
          </w:tcPr>
          <w:p w14:paraId="21B86E8F" w14:textId="77777777" w:rsidR="00020074" w:rsidRPr="00020074" w:rsidRDefault="00020074" w:rsidP="00020074">
            <w:r w:rsidRPr="00020074">
              <w:t>&lt;0.001</w:t>
            </w:r>
          </w:p>
        </w:tc>
      </w:tr>
      <w:tr w:rsidR="00020074" w:rsidRPr="00020074" w14:paraId="76F7189C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40C8D017" w14:textId="77777777" w:rsidR="00020074" w:rsidRPr="00020074" w:rsidRDefault="00020074" w:rsidP="00020074">
            <w:r w:rsidRPr="00020074">
              <w:t>Melanoma</w:t>
            </w:r>
          </w:p>
        </w:tc>
        <w:tc>
          <w:tcPr>
            <w:tcW w:w="828" w:type="dxa"/>
            <w:noWrap/>
            <w:hideMark/>
          </w:tcPr>
          <w:p w14:paraId="72E3E808" w14:textId="77777777" w:rsidR="00020074" w:rsidRPr="00020074" w:rsidRDefault="00020074" w:rsidP="00020074">
            <w:r w:rsidRPr="00020074">
              <w:t>1.090</w:t>
            </w:r>
          </w:p>
        </w:tc>
        <w:tc>
          <w:tcPr>
            <w:tcW w:w="1569" w:type="dxa"/>
            <w:noWrap/>
            <w:hideMark/>
          </w:tcPr>
          <w:p w14:paraId="2C496767" w14:textId="77777777" w:rsidR="00020074" w:rsidRPr="00020074" w:rsidRDefault="00020074" w:rsidP="00020074">
            <w:r w:rsidRPr="00020074">
              <w:t>[0.943, 1.260]</w:t>
            </w:r>
          </w:p>
        </w:tc>
        <w:tc>
          <w:tcPr>
            <w:tcW w:w="1007" w:type="dxa"/>
            <w:noWrap/>
            <w:hideMark/>
          </w:tcPr>
          <w:p w14:paraId="1710B4DC" w14:textId="77777777" w:rsidR="00020074" w:rsidRPr="00020074" w:rsidRDefault="00020074" w:rsidP="00020074">
            <w:r w:rsidRPr="00020074">
              <w:t>0.243</w:t>
            </w:r>
          </w:p>
        </w:tc>
      </w:tr>
      <w:tr w:rsidR="00020074" w:rsidRPr="00020074" w14:paraId="1ADFD051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00781DD3" w14:textId="77777777" w:rsidR="00020074" w:rsidRPr="00020074" w:rsidRDefault="00020074" w:rsidP="00020074">
            <w:r w:rsidRPr="00020074">
              <w:t>Oral</w:t>
            </w:r>
          </w:p>
        </w:tc>
        <w:tc>
          <w:tcPr>
            <w:tcW w:w="828" w:type="dxa"/>
            <w:noWrap/>
            <w:hideMark/>
          </w:tcPr>
          <w:p w14:paraId="1B1CD297" w14:textId="77777777" w:rsidR="00020074" w:rsidRPr="00020074" w:rsidRDefault="00020074" w:rsidP="00020074">
            <w:r w:rsidRPr="00020074">
              <w:t>0.879</w:t>
            </w:r>
          </w:p>
        </w:tc>
        <w:tc>
          <w:tcPr>
            <w:tcW w:w="1569" w:type="dxa"/>
            <w:noWrap/>
            <w:hideMark/>
          </w:tcPr>
          <w:p w14:paraId="3BC7A168" w14:textId="77777777" w:rsidR="00020074" w:rsidRPr="00020074" w:rsidRDefault="00020074" w:rsidP="00020074">
            <w:r w:rsidRPr="00020074">
              <w:t>[0.763, 1.014]</w:t>
            </w:r>
          </w:p>
        </w:tc>
        <w:tc>
          <w:tcPr>
            <w:tcW w:w="1007" w:type="dxa"/>
            <w:noWrap/>
            <w:hideMark/>
          </w:tcPr>
          <w:p w14:paraId="7487DABF" w14:textId="4781171A" w:rsidR="00020074" w:rsidRPr="00020074" w:rsidRDefault="00020074" w:rsidP="00020074">
            <w:r w:rsidRPr="00020074">
              <w:t>0.0</w:t>
            </w:r>
            <w:r w:rsidR="00253AB0">
              <w:t>77</w:t>
            </w:r>
          </w:p>
        </w:tc>
      </w:tr>
      <w:tr w:rsidR="00020074" w:rsidRPr="00020074" w14:paraId="26951F21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174781E1" w14:textId="77777777" w:rsidR="00020074" w:rsidRPr="00020074" w:rsidRDefault="00020074" w:rsidP="00020074">
            <w:r w:rsidRPr="00020074">
              <w:t>Kidney</w:t>
            </w:r>
          </w:p>
        </w:tc>
        <w:tc>
          <w:tcPr>
            <w:tcW w:w="828" w:type="dxa"/>
            <w:noWrap/>
            <w:hideMark/>
          </w:tcPr>
          <w:p w14:paraId="2D4E4F09" w14:textId="77777777" w:rsidR="00020074" w:rsidRPr="00020074" w:rsidRDefault="00020074" w:rsidP="00020074">
            <w:r w:rsidRPr="00020074">
              <w:t>0.856</w:t>
            </w:r>
          </w:p>
        </w:tc>
        <w:tc>
          <w:tcPr>
            <w:tcW w:w="1569" w:type="dxa"/>
            <w:noWrap/>
            <w:hideMark/>
          </w:tcPr>
          <w:p w14:paraId="303ACBE3" w14:textId="77777777" w:rsidR="00020074" w:rsidRPr="00020074" w:rsidRDefault="00020074" w:rsidP="00020074">
            <w:r w:rsidRPr="00020074">
              <w:t>[0.734, 0.996]</w:t>
            </w:r>
          </w:p>
        </w:tc>
        <w:tc>
          <w:tcPr>
            <w:tcW w:w="1007" w:type="dxa"/>
            <w:noWrap/>
            <w:hideMark/>
          </w:tcPr>
          <w:p w14:paraId="5AAC7F1B" w14:textId="77777777" w:rsidR="00020074" w:rsidRPr="00020074" w:rsidRDefault="00020074" w:rsidP="00020074">
            <w:r w:rsidRPr="00020074">
              <w:t>0.045</w:t>
            </w:r>
          </w:p>
        </w:tc>
      </w:tr>
      <w:tr w:rsidR="00020074" w:rsidRPr="00020074" w14:paraId="6659469D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41D7F32E" w14:textId="77777777" w:rsidR="00020074" w:rsidRPr="00020074" w:rsidRDefault="00020074" w:rsidP="00020074">
            <w:r w:rsidRPr="00020074">
              <w:t>Colon</w:t>
            </w:r>
          </w:p>
        </w:tc>
        <w:tc>
          <w:tcPr>
            <w:tcW w:w="828" w:type="dxa"/>
            <w:noWrap/>
            <w:hideMark/>
          </w:tcPr>
          <w:p w14:paraId="1498FC69" w14:textId="77777777" w:rsidR="00020074" w:rsidRPr="00020074" w:rsidRDefault="00020074" w:rsidP="00020074">
            <w:r w:rsidRPr="00020074">
              <w:t>1.299</w:t>
            </w:r>
          </w:p>
        </w:tc>
        <w:tc>
          <w:tcPr>
            <w:tcW w:w="1569" w:type="dxa"/>
            <w:noWrap/>
            <w:hideMark/>
          </w:tcPr>
          <w:p w14:paraId="4C1813AC" w14:textId="77777777" w:rsidR="00020074" w:rsidRPr="00020074" w:rsidRDefault="00020074" w:rsidP="00020074">
            <w:r w:rsidRPr="00020074">
              <w:t>[1.124, 1.502]</w:t>
            </w:r>
          </w:p>
        </w:tc>
        <w:tc>
          <w:tcPr>
            <w:tcW w:w="1007" w:type="dxa"/>
            <w:noWrap/>
            <w:hideMark/>
          </w:tcPr>
          <w:p w14:paraId="52B78AEB" w14:textId="77777777" w:rsidR="00020074" w:rsidRPr="00020074" w:rsidRDefault="00020074" w:rsidP="00020074">
            <w:r w:rsidRPr="00020074">
              <w:t>&lt;0.001</w:t>
            </w:r>
          </w:p>
        </w:tc>
      </w:tr>
      <w:tr w:rsidR="00020074" w:rsidRPr="00020074" w14:paraId="63B5B6C3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09F6EECC" w14:textId="77777777" w:rsidR="00020074" w:rsidRPr="00020074" w:rsidRDefault="00020074" w:rsidP="00020074">
            <w:r w:rsidRPr="00020074">
              <w:t>NHL - nodal</w:t>
            </w:r>
          </w:p>
        </w:tc>
        <w:tc>
          <w:tcPr>
            <w:tcW w:w="828" w:type="dxa"/>
            <w:noWrap/>
            <w:hideMark/>
          </w:tcPr>
          <w:p w14:paraId="6133C1F4" w14:textId="77777777" w:rsidR="00020074" w:rsidRPr="00020074" w:rsidRDefault="00020074" w:rsidP="00020074">
            <w:r w:rsidRPr="00020074">
              <w:t>0.886</w:t>
            </w:r>
          </w:p>
        </w:tc>
        <w:tc>
          <w:tcPr>
            <w:tcW w:w="1569" w:type="dxa"/>
            <w:noWrap/>
            <w:hideMark/>
          </w:tcPr>
          <w:p w14:paraId="19A4902D" w14:textId="77777777" w:rsidR="00020074" w:rsidRPr="00020074" w:rsidRDefault="00020074" w:rsidP="00020074">
            <w:r w:rsidRPr="00020074">
              <w:t>[0.754, 1.040]</w:t>
            </w:r>
          </w:p>
        </w:tc>
        <w:tc>
          <w:tcPr>
            <w:tcW w:w="1007" w:type="dxa"/>
            <w:noWrap/>
            <w:hideMark/>
          </w:tcPr>
          <w:p w14:paraId="593BBC5A" w14:textId="77777777" w:rsidR="00020074" w:rsidRPr="00020074" w:rsidRDefault="00020074" w:rsidP="00020074">
            <w:r w:rsidRPr="00020074">
              <w:t>0.140</w:t>
            </w:r>
          </w:p>
        </w:tc>
      </w:tr>
      <w:tr w:rsidR="00020074" w:rsidRPr="00020074" w14:paraId="2DDE5A52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4D315086" w14:textId="77777777" w:rsidR="00020074" w:rsidRPr="00020074" w:rsidRDefault="00020074" w:rsidP="00020074">
            <w:r w:rsidRPr="00020074">
              <w:t>Bladder</w:t>
            </w:r>
          </w:p>
        </w:tc>
        <w:tc>
          <w:tcPr>
            <w:tcW w:w="828" w:type="dxa"/>
            <w:noWrap/>
            <w:hideMark/>
          </w:tcPr>
          <w:p w14:paraId="77EAFDEB" w14:textId="77777777" w:rsidR="00020074" w:rsidRPr="00020074" w:rsidRDefault="00020074" w:rsidP="00020074">
            <w:r w:rsidRPr="00020074">
              <w:t>1.241</w:t>
            </w:r>
          </w:p>
        </w:tc>
        <w:tc>
          <w:tcPr>
            <w:tcW w:w="1569" w:type="dxa"/>
            <w:noWrap/>
            <w:hideMark/>
          </w:tcPr>
          <w:p w14:paraId="0D1C0707" w14:textId="77777777" w:rsidR="00020074" w:rsidRPr="00020074" w:rsidRDefault="00020074" w:rsidP="00020074">
            <w:r w:rsidRPr="00020074">
              <w:t>[1.036, 1.486]</w:t>
            </w:r>
          </w:p>
        </w:tc>
        <w:tc>
          <w:tcPr>
            <w:tcW w:w="1007" w:type="dxa"/>
            <w:noWrap/>
            <w:hideMark/>
          </w:tcPr>
          <w:p w14:paraId="07464554" w14:textId="2BBBBEE1" w:rsidR="00020074" w:rsidRPr="00020074" w:rsidRDefault="00020074" w:rsidP="00020074">
            <w:r w:rsidRPr="00020074">
              <w:t>0.0</w:t>
            </w:r>
            <w:r w:rsidR="00253AB0">
              <w:t>19</w:t>
            </w:r>
          </w:p>
        </w:tc>
      </w:tr>
      <w:tr w:rsidR="00020074" w:rsidRPr="00020074" w14:paraId="6A173FDD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463BB51C" w14:textId="77777777" w:rsidR="00020074" w:rsidRPr="00020074" w:rsidRDefault="00020074" w:rsidP="00020074">
            <w:r w:rsidRPr="00020074">
              <w:t>Corpus uteri</w:t>
            </w:r>
          </w:p>
        </w:tc>
        <w:tc>
          <w:tcPr>
            <w:tcW w:w="828" w:type="dxa"/>
            <w:noWrap/>
            <w:hideMark/>
          </w:tcPr>
          <w:p w14:paraId="7B9FCB49" w14:textId="77777777" w:rsidR="00020074" w:rsidRPr="00020074" w:rsidRDefault="00020074" w:rsidP="00020074">
            <w:r w:rsidRPr="00020074">
              <w:t>1.113</w:t>
            </w:r>
          </w:p>
        </w:tc>
        <w:tc>
          <w:tcPr>
            <w:tcW w:w="1569" w:type="dxa"/>
            <w:noWrap/>
            <w:hideMark/>
          </w:tcPr>
          <w:p w14:paraId="3C46A0BD" w14:textId="77777777" w:rsidR="00020074" w:rsidRPr="00020074" w:rsidRDefault="00020074" w:rsidP="00020074">
            <w:r w:rsidRPr="00020074">
              <w:t>[0.909, 1.364]</w:t>
            </w:r>
          </w:p>
        </w:tc>
        <w:tc>
          <w:tcPr>
            <w:tcW w:w="1007" w:type="dxa"/>
            <w:noWrap/>
            <w:hideMark/>
          </w:tcPr>
          <w:p w14:paraId="7C9137D1" w14:textId="77777777" w:rsidR="00020074" w:rsidRPr="00020074" w:rsidRDefault="00020074" w:rsidP="00020074">
            <w:r w:rsidRPr="00020074">
              <w:t>0.298</w:t>
            </w:r>
          </w:p>
        </w:tc>
      </w:tr>
    </w:tbl>
    <w:p w14:paraId="18F9F3B4" w14:textId="77777777" w:rsidR="00020074" w:rsidRPr="00020074" w:rsidRDefault="00020074" w:rsidP="00020074"/>
    <w:p w14:paraId="480701E1" w14:textId="2FBC45E4" w:rsidR="00020074" w:rsidRPr="00020074" w:rsidRDefault="00020074" w:rsidP="00020074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020074">
        <w:rPr>
          <w:i/>
          <w:iCs/>
          <w:color w:val="44546A" w:themeColor="text2"/>
          <w:sz w:val="18"/>
          <w:szCs w:val="18"/>
        </w:rPr>
        <w:t xml:space="preserve">Table </w:t>
      </w:r>
      <w:r w:rsidR="00B658AE">
        <w:rPr>
          <w:i/>
          <w:iCs/>
          <w:color w:val="44546A" w:themeColor="text2"/>
          <w:sz w:val="18"/>
          <w:szCs w:val="18"/>
        </w:rPr>
        <w:t>S</w:t>
      </w:r>
      <w:r w:rsidRPr="00020074">
        <w:rPr>
          <w:i/>
          <w:iCs/>
          <w:color w:val="44546A" w:themeColor="text2"/>
          <w:sz w:val="18"/>
          <w:szCs w:val="18"/>
        </w:rPr>
        <w:t>3: Results from unweighted cumulative link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960"/>
        <w:gridCol w:w="1569"/>
        <w:gridCol w:w="1007"/>
      </w:tblGrid>
      <w:tr w:rsidR="00020074" w:rsidRPr="00020074" w14:paraId="2879A12F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4FDFE523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Cancer</w:t>
            </w:r>
          </w:p>
        </w:tc>
        <w:tc>
          <w:tcPr>
            <w:tcW w:w="960" w:type="dxa"/>
            <w:noWrap/>
            <w:hideMark/>
          </w:tcPr>
          <w:p w14:paraId="5B6645BB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OR</w:t>
            </w:r>
          </w:p>
        </w:tc>
        <w:tc>
          <w:tcPr>
            <w:tcW w:w="1569" w:type="dxa"/>
            <w:noWrap/>
            <w:hideMark/>
          </w:tcPr>
          <w:p w14:paraId="7D8E04DA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95% CI</w:t>
            </w:r>
          </w:p>
        </w:tc>
        <w:tc>
          <w:tcPr>
            <w:tcW w:w="1007" w:type="dxa"/>
            <w:noWrap/>
            <w:hideMark/>
          </w:tcPr>
          <w:p w14:paraId="4C5D0AF1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p-value</w:t>
            </w:r>
          </w:p>
        </w:tc>
      </w:tr>
      <w:tr w:rsidR="00020074" w:rsidRPr="00020074" w14:paraId="321794DB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5D29558C" w14:textId="77777777" w:rsidR="00020074" w:rsidRPr="00020074" w:rsidRDefault="00020074" w:rsidP="00020074">
            <w:r w:rsidRPr="00020074">
              <w:t>Breast</w:t>
            </w:r>
          </w:p>
        </w:tc>
        <w:tc>
          <w:tcPr>
            <w:tcW w:w="960" w:type="dxa"/>
            <w:noWrap/>
            <w:hideMark/>
          </w:tcPr>
          <w:p w14:paraId="15C3D505" w14:textId="53784908" w:rsidR="00020074" w:rsidRPr="00020074" w:rsidRDefault="00020074" w:rsidP="00020074">
            <w:r w:rsidRPr="00020074">
              <w:t>1.36</w:t>
            </w:r>
            <w:r w:rsidR="00253AB0">
              <w:t>2</w:t>
            </w:r>
          </w:p>
        </w:tc>
        <w:tc>
          <w:tcPr>
            <w:tcW w:w="1569" w:type="dxa"/>
            <w:noWrap/>
            <w:hideMark/>
          </w:tcPr>
          <w:p w14:paraId="14CFEFA5" w14:textId="6CE323D0" w:rsidR="00020074" w:rsidRPr="00020074" w:rsidRDefault="00020074" w:rsidP="00020074">
            <w:r w:rsidRPr="00020074">
              <w:t>[1.144, 1.61</w:t>
            </w:r>
            <w:r w:rsidR="00253AB0">
              <w:t>9</w:t>
            </w:r>
            <w:r w:rsidRPr="00020074">
              <w:t>]</w:t>
            </w:r>
          </w:p>
        </w:tc>
        <w:tc>
          <w:tcPr>
            <w:tcW w:w="1007" w:type="dxa"/>
            <w:noWrap/>
            <w:hideMark/>
          </w:tcPr>
          <w:p w14:paraId="082943B8" w14:textId="77777777" w:rsidR="00020074" w:rsidRPr="00020074" w:rsidRDefault="00020074" w:rsidP="00020074">
            <w:r w:rsidRPr="00020074">
              <w:t>&lt;0.001</w:t>
            </w:r>
          </w:p>
        </w:tc>
      </w:tr>
      <w:tr w:rsidR="00020074" w:rsidRPr="00020074" w14:paraId="5F59497D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4DB65313" w14:textId="77777777" w:rsidR="00020074" w:rsidRPr="00020074" w:rsidRDefault="00020074" w:rsidP="00020074">
            <w:r w:rsidRPr="00020074">
              <w:t>Lung</w:t>
            </w:r>
          </w:p>
        </w:tc>
        <w:tc>
          <w:tcPr>
            <w:tcW w:w="960" w:type="dxa"/>
            <w:noWrap/>
            <w:hideMark/>
          </w:tcPr>
          <w:p w14:paraId="669DDE9C" w14:textId="77777777" w:rsidR="00020074" w:rsidRPr="00020074" w:rsidRDefault="00020074" w:rsidP="00020074">
            <w:r w:rsidRPr="00020074">
              <w:t>0.901</w:t>
            </w:r>
          </w:p>
        </w:tc>
        <w:tc>
          <w:tcPr>
            <w:tcW w:w="1569" w:type="dxa"/>
            <w:noWrap/>
            <w:hideMark/>
          </w:tcPr>
          <w:p w14:paraId="5171F74A" w14:textId="77777777" w:rsidR="00020074" w:rsidRPr="00020074" w:rsidRDefault="00020074" w:rsidP="00020074">
            <w:r w:rsidRPr="00020074">
              <w:t>[0.720, 1.128]</w:t>
            </w:r>
          </w:p>
        </w:tc>
        <w:tc>
          <w:tcPr>
            <w:tcW w:w="1007" w:type="dxa"/>
            <w:noWrap/>
            <w:hideMark/>
          </w:tcPr>
          <w:p w14:paraId="1C28ABF3" w14:textId="77777777" w:rsidR="00020074" w:rsidRPr="00020074" w:rsidRDefault="00020074" w:rsidP="00020074">
            <w:r w:rsidRPr="00020074">
              <w:t>0.360</w:t>
            </w:r>
          </w:p>
        </w:tc>
      </w:tr>
      <w:tr w:rsidR="00020074" w:rsidRPr="00020074" w14:paraId="79F3C7AA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7F6533CC" w14:textId="77777777" w:rsidR="00020074" w:rsidRPr="00020074" w:rsidRDefault="00020074" w:rsidP="00020074">
            <w:r w:rsidRPr="00020074">
              <w:t>Prostate</w:t>
            </w:r>
          </w:p>
        </w:tc>
        <w:tc>
          <w:tcPr>
            <w:tcW w:w="960" w:type="dxa"/>
            <w:noWrap/>
            <w:hideMark/>
          </w:tcPr>
          <w:p w14:paraId="68810ED2" w14:textId="77777777" w:rsidR="00020074" w:rsidRPr="00020074" w:rsidRDefault="00020074" w:rsidP="00020074">
            <w:r w:rsidRPr="00020074">
              <w:t>0.807</w:t>
            </w:r>
          </w:p>
        </w:tc>
        <w:tc>
          <w:tcPr>
            <w:tcW w:w="1569" w:type="dxa"/>
            <w:noWrap/>
            <w:hideMark/>
          </w:tcPr>
          <w:p w14:paraId="3A2275EA" w14:textId="77777777" w:rsidR="00020074" w:rsidRPr="00020074" w:rsidRDefault="00020074" w:rsidP="00020074">
            <w:r w:rsidRPr="00020074">
              <w:t>[0.666, 0.979]</w:t>
            </w:r>
          </w:p>
        </w:tc>
        <w:tc>
          <w:tcPr>
            <w:tcW w:w="1007" w:type="dxa"/>
            <w:noWrap/>
            <w:hideMark/>
          </w:tcPr>
          <w:p w14:paraId="571273DD" w14:textId="77777777" w:rsidR="00020074" w:rsidRPr="00020074" w:rsidRDefault="00020074" w:rsidP="00020074">
            <w:r w:rsidRPr="00020074">
              <w:t>0.030</w:t>
            </w:r>
          </w:p>
        </w:tc>
      </w:tr>
      <w:tr w:rsidR="00020074" w:rsidRPr="00020074" w14:paraId="09A930F8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183FB18E" w14:textId="77777777" w:rsidR="00020074" w:rsidRPr="00020074" w:rsidRDefault="00020074" w:rsidP="00020074">
            <w:r w:rsidRPr="00020074">
              <w:t>Melanoma</w:t>
            </w:r>
          </w:p>
        </w:tc>
        <w:tc>
          <w:tcPr>
            <w:tcW w:w="960" w:type="dxa"/>
            <w:noWrap/>
            <w:hideMark/>
          </w:tcPr>
          <w:p w14:paraId="5E8B6488" w14:textId="77777777" w:rsidR="00020074" w:rsidRPr="00020074" w:rsidRDefault="00020074" w:rsidP="00020074">
            <w:r w:rsidRPr="00020074">
              <w:t>1.245</w:t>
            </w:r>
          </w:p>
        </w:tc>
        <w:tc>
          <w:tcPr>
            <w:tcW w:w="1569" w:type="dxa"/>
            <w:noWrap/>
            <w:hideMark/>
          </w:tcPr>
          <w:p w14:paraId="249CAE58" w14:textId="77777777" w:rsidR="00020074" w:rsidRPr="00020074" w:rsidRDefault="00020074" w:rsidP="00020074">
            <w:r w:rsidRPr="00020074">
              <w:t>[0.931, 1.659]</w:t>
            </w:r>
          </w:p>
        </w:tc>
        <w:tc>
          <w:tcPr>
            <w:tcW w:w="1007" w:type="dxa"/>
            <w:noWrap/>
            <w:hideMark/>
          </w:tcPr>
          <w:p w14:paraId="29D91FE4" w14:textId="77777777" w:rsidR="00020074" w:rsidRPr="00020074" w:rsidRDefault="00020074" w:rsidP="00020074">
            <w:r w:rsidRPr="00020074">
              <w:t>0.136</w:t>
            </w:r>
          </w:p>
        </w:tc>
      </w:tr>
      <w:tr w:rsidR="00020074" w:rsidRPr="00020074" w14:paraId="0FE5B1AA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3AC843FB" w14:textId="77777777" w:rsidR="00020074" w:rsidRPr="00020074" w:rsidRDefault="00020074" w:rsidP="00020074">
            <w:r w:rsidRPr="00020074">
              <w:t>Oral</w:t>
            </w:r>
          </w:p>
        </w:tc>
        <w:tc>
          <w:tcPr>
            <w:tcW w:w="960" w:type="dxa"/>
            <w:noWrap/>
            <w:hideMark/>
          </w:tcPr>
          <w:p w14:paraId="2FE4BC44" w14:textId="77777777" w:rsidR="00020074" w:rsidRPr="00020074" w:rsidRDefault="00020074" w:rsidP="00020074">
            <w:r w:rsidRPr="00020074">
              <w:t>0.840</w:t>
            </w:r>
          </w:p>
        </w:tc>
        <w:tc>
          <w:tcPr>
            <w:tcW w:w="1569" w:type="dxa"/>
            <w:noWrap/>
            <w:hideMark/>
          </w:tcPr>
          <w:p w14:paraId="75174C80" w14:textId="77777777" w:rsidR="00020074" w:rsidRPr="00020074" w:rsidRDefault="00020074" w:rsidP="00020074">
            <w:r w:rsidRPr="00020074">
              <w:t>[0.651, 1.087]</w:t>
            </w:r>
          </w:p>
        </w:tc>
        <w:tc>
          <w:tcPr>
            <w:tcW w:w="1007" w:type="dxa"/>
            <w:noWrap/>
            <w:hideMark/>
          </w:tcPr>
          <w:p w14:paraId="19DEB580" w14:textId="77777777" w:rsidR="00020074" w:rsidRPr="00020074" w:rsidRDefault="00020074" w:rsidP="00020074">
            <w:r w:rsidRPr="00020074">
              <w:t>0.183</w:t>
            </w:r>
          </w:p>
        </w:tc>
      </w:tr>
      <w:tr w:rsidR="00020074" w:rsidRPr="00020074" w14:paraId="55211201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79DD8924" w14:textId="77777777" w:rsidR="00020074" w:rsidRPr="00020074" w:rsidRDefault="00020074" w:rsidP="00020074">
            <w:r w:rsidRPr="00020074">
              <w:t>Kidney</w:t>
            </w:r>
          </w:p>
        </w:tc>
        <w:tc>
          <w:tcPr>
            <w:tcW w:w="960" w:type="dxa"/>
            <w:noWrap/>
            <w:hideMark/>
          </w:tcPr>
          <w:p w14:paraId="42E327BC" w14:textId="77777777" w:rsidR="00020074" w:rsidRPr="00020074" w:rsidRDefault="00020074" w:rsidP="00020074">
            <w:r w:rsidRPr="00020074">
              <w:t>0.914</w:t>
            </w:r>
          </w:p>
        </w:tc>
        <w:tc>
          <w:tcPr>
            <w:tcW w:w="1569" w:type="dxa"/>
            <w:noWrap/>
            <w:hideMark/>
          </w:tcPr>
          <w:p w14:paraId="1F78224D" w14:textId="77777777" w:rsidR="00020074" w:rsidRPr="00020074" w:rsidRDefault="00020074" w:rsidP="00020074">
            <w:r w:rsidRPr="00020074">
              <w:t>[0.701, 1.188]</w:t>
            </w:r>
          </w:p>
        </w:tc>
        <w:tc>
          <w:tcPr>
            <w:tcW w:w="1007" w:type="dxa"/>
            <w:noWrap/>
            <w:hideMark/>
          </w:tcPr>
          <w:p w14:paraId="5EC8B6FE" w14:textId="77777777" w:rsidR="00020074" w:rsidRPr="00020074" w:rsidRDefault="00020074" w:rsidP="00020074">
            <w:r w:rsidRPr="00020074">
              <w:t>0.506</w:t>
            </w:r>
          </w:p>
        </w:tc>
      </w:tr>
      <w:tr w:rsidR="00020074" w:rsidRPr="00020074" w14:paraId="129CAD65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70BC8122" w14:textId="77777777" w:rsidR="00020074" w:rsidRPr="00020074" w:rsidRDefault="00020074" w:rsidP="00020074">
            <w:r w:rsidRPr="00020074">
              <w:t>Colon</w:t>
            </w:r>
          </w:p>
        </w:tc>
        <w:tc>
          <w:tcPr>
            <w:tcW w:w="960" w:type="dxa"/>
            <w:noWrap/>
            <w:hideMark/>
          </w:tcPr>
          <w:p w14:paraId="0AB2EE37" w14:textId="77777777" w:rsidR="00020074" w:rsidRPr="00020074" w:rsidRDefault="00020074" w:rsidP="00020074">
            <w:r w:rsidRPr="00020074">
              <w:t>1.149</w:t>
            </w:r>
          </w:p>
        </w:tc>
        <w:tc>
          <w:tcPr>
            <w:tcW w:w="1569" w:type="dxa"/>
            <w:noWrap/>
            <w:hideMark/>
          </w:tcPr>
          <w:p w14:paraId="0D696703" w14:textId="77777777" w:rsidR="00020074" w:rsidRPr="00020074" w:rsidRDefault="00020074" w:rsidP="00020074">
            <w:r w:rsidRPr="00020074">
              <w:t>[0.836, 1.582]</w:t>
            </w:r>
          </w:p>
        </w:tc>
        <w:tc>
          <w:tcPr>
            <w:tcW w:w="1007" w:type="dxa"/>
            <w:noWrap/>
            <w:hideMark/>
          </w:tcPr>
          <w:p w14:paraId="1FA185F4" w14:textId="77777777" w:rsidR="00020074" w:rsidRPr="00020074" w:rsidRDefault="00020074" w:rsidP="00020074">
            <w:r w:rsidRPr="00020074">
              <w:t>0.393</w:t>
            </w:r>
          </w:p>
        </w:tc>
      </w:tr>
      <w:tr w:rsidR="00020074" w:rsidRPr="00020074" w14:paraId="2FA4B777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1FB4C7AC" w14:textId="77777777" w:rsidR="00020074" w:rsidRPr="00020074" w:rsidRDefault="00020074" w:rsidP="00020074">
            <w:r w:rsidRPr="00020074">
              <w:t>NHL - nodal</w:t>
            </w:r>
          </w:p>
        </w:tc>
        <w:tc>
          <w:tcPr>
            <w:tcW w:w="960" w:type="dxa"/>
            <w:noWrap/>
            <w:hideMark/>
          </w:tcPr>
          <w:p w14:paraId="755CCC00" w14:textId="77777777" w:rsidR="00020074" w:rsidRPr="00020074" w:rsidRDefault="00020074" w:rsidP="00020074">
            <w:r w:rsidRPr="00020074">
              <w:t>0.968</w:t>
            </w:r>
          </w:p>
        </w:tc>
        <w:tc>
          <w:tcPr>
            <w:tcW w:w="1569" w:type="dxa"/>
            <w:noWrap/>
            <w:hideMark/>
          </w:tcPr>
          <w:p w14:paraId="040B16E3" w14:textId="77777777" w:rsidR="00020074" w:rsidRPr="00020074" w:rsidRDefault="00020074" w:rsidP="00020074">
            <w:r w:rsidRPr="00020074">
              <w:t>[0.676, 1.394]</w:t>
            </w:r>
          </w:p>
        </w:tc>
        <w:tc>
          <w:tcPr>
            <w:tcW w:w="1007" w:type="dxa"/>
            <w:noWrap/>
            <w:hideMark/>
          </w:tcPr>
          <w:p w14:paraId="3879B1BF" w14:textId="77777777" w:rsidR="00020074" w:rsidRPr="00020074" w:rsidRDefault="00020074" w:rsidP="00020074">
            <w:r w:rsidRPr="00020074">
              <w:t>0.862</w:t>
            </w:r>
          </w:p>
        </w:tc>
      </w:tr>
      <w:tr w:rsidR="00020074" w:rsidRPr="00020074" w14:paraId="39349422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5D1F2A38" w14:textId="77777777" w:rsidR="00020074" w:rsidRPr="00020074" w:rsidRDefault="00020074" w:rsidP="00020074">
            <w:r w:rsidRPr="00020074">
              <w:t>Bladder</w:t>
            </w:r>
          </w:p>
        </w:tc>
        <w:tc>
          <w:tcPr>
            <w:tcW w:w="960" w:type="dxa"/>
            <w:noWrap/>
            <w:hideMark/>
          </w:tcPr>
          <w:p w14:paraId="0FA385F5" w14:textId="77777777" w:rsidR="00020074" w:rsidRPr="00020074" w:rsidRDefault="00020074" w:rsidP="00020074">
            <w:r w:rsidRPr="00020074">
              <w:t>1.270</w:t>
            </w:r>
          </w:p>
        </w:tc>
        <w:tc>
          <w:tcPr>
            <w:tcW w:w="1569" w:type="dxa"/>
            <w:noWrap/>
            <w:hideMark/>
          </w:tcPr>
          <w:p w14:paraId="0F56B2CB" w14:textId="77777777" w:rsidR="00020074" w:rsidRPr="00020074" w:rsidRDefault="00020074" w:rsidP="00020074">
            <w:r w:rsidRPr="00020074">
              <w:t>[0.896, 1.792]</w:t>
            </w:r>
          </w:p>
        </w:tc>
        <w:tc>
          <w:tcPr>
            <w:tcW w:w="1007" w:type="dxa"/>
            <w:noWrap/>
            <w:hideMark/>
          </w:tcPr>
          <w:p w14:paraId="0C15BE5C" w14:textId="77777777" w:rsidR="00020074" w:rsidRPr="00020074" w:rsidRDefault="00020074" w:rsidP="00020074">
            <w:r w:rsidRPr="00020074">
              <w:t>0.176</w:t>
            </w:r>
          </w:p>
        </w:tc>
      </w:tr>
      <w:tr w:rsidR="00020074" w:rsidRPr="00020074" w14:paraId="4D4E286A" w14:textId="77777777" w:rsidTr="00B324C1">
        <w:trPr>
          <w:trHeight w:val="290"/>
        </w:trPr>
        <w:tc>
          <w:tcPr>
            <w:tcW w:w="1405" w:type="dxa"/>
            <w:noWrap/>
            <w:hideMark/>
          </w:tcPr>
          <w:p w14:paraId="3123A57C" w14:textId="77777777" w:rsidR="00020074" w:rsidRPr="00020074" w:rsidRDefault="00020074" w:rsidP="00020074">
            <w:r w:rsidRPr="00020074">
              <w:t>Corpus uteri</w:t>
            </w:r>
          </w:p>
        </w:tc>
        <w:tc>
          <w:tcPr>
            <w:tcW w:w="960" w:type="dxa"/>
            <w:noWrap/>
            <w:hideMark/>
          </w:tcPr>
          <w:p w14:paraId="3F904450" w14:textId="77777777" w:rsidR="00020074" w:rsidRPr="00020074" w:rsidRDefault="00020074" w:rsidP="00020074">
            <w:r w:rsidRPr="00020074">
              <w:t>1.278</w:t>
            </w:r>
          </w:p>
        </w:tc>
        <w:tc>
          <w:tcPr>
            <w:tcW w:w="1569" w:type="dxa"/>
            <w:noWrap/>
            <w:hideMark/>
          </w:tcPr>
          <w:p w14:paraId="1C9988BB" w14:textId="77777777" w:rsidR="00020074" w:rsidRPr="00020074" w:rsidRDefault="00020074" w:rsidP="00020074">
            <w:r w:rsidRPr="00020074">
              <w:t>[0.835, 1.921]</w:t>
            </w:r>
          </w:p>
        </w:tc>
        <w:tc>
          <w:tcPr>
            <w:tcW w:w="1007" w:type="dxa"/>
            <w:noWrap/>
            <w:hideMark/>
          </w:tcPr>
          <w:p w14:paraId="491F3557" w14:textId="77777777" w:rsidR="00020074" w:rsidRPr="00020074" w:rsidRDefault="00020074" w:rsidP="00020074">
            <w:r w:rsidRPr="00020074">
              <w:t>0.247</w:t>
            </w:r>
          </w:p>
        </w:tc>
      </w:tr>
    </w:tbl>
    <w:p w14:paraId="4A71543B" w14:textId="77777777" w:rsidR="00020074" w:rsidRPr="00020074" w:rsidRDefault="00020074" w:rsidP="00020074"/>
    <w:p w14:paraId="19083CF0" w14:textId="52218F80" w:rsidR="00B658AE" w:rsidRPr="00020074" w:rsidRDefault="00B658AE" w:rsidP="00B658AE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020074">
        <w:rPr>
          <w:i/>
          <w:iCs/>
          <w:color w:val="44546A" w:themeColor="text2"/>
          <w:sz w:val="18"/>
          <w:szCs w:val="18"/>
        </w:rPr>
        <w:lastRenderedPageBreak/>
        <w:t xml:space="preserve">Table </w:t>
      </w:r>
      <w:r>
        <w:rPr>
          <w:i/>
          <w:iCs/>
          <w:color w:val="44546A" w:themeColor="text2"/>
          <w:sz w:val="18"/>
          <w:szCs w:val="18"/>
        </w:rPr>
        <w:t>S</w:t>
      </w:r>
      <w:r>
        <w:rPr>
          <w:i/>
          <w:iCs/>
          <w:color w:val="44546A" w:themeColor="text2"/>
          <w:sz w:val="18"/>
          <w:szCs w:val="18"/>
        </w:rPr>
        <w:t>4</w:t>
      </w:r>
      <w:r w:rsidRPr="00020074">
        <w:rPr>
          <w:i/>
          <w:iCs/>
          <w:color w:val="44546A" w:themeColor="text2"/>
          <w:sz w:val="18"/>
          <w:szCs w:val="18"/>
        </w:rPr>
        <w:t xml:space="preserve">: </w:t>
      </w:r>
      <w:r w:rsidRPr="00B658AE">
        <w:rPr>
          <w:i/>
          <w:iCs/>
          <w:color w:val="44546A" w:themeColor="text2"/>
          <w:sz w:val="18"/>
          <w:szCs w:val="18"/>
        </w:rPr>
        <w:t>Results from IPTW cumulative link models</w:t>
      </w:r>
      <w:r>
        <w:rPr>
          <w:i/>
          <w:iCs/>
          <w:color w:val="44546A" w:themeColor="text2"/>
          <w:sz w:val="18"/>
          <w:szCs w:val="18"/>
        </w:rPr>
        <w:t xml:space="preserve"> stratified by gender</w:t>
      </w:r>
      <w:r w:rsidRPr="00020074">
        <w:rPr>
          <w:i/>
          <w:iCs/>
          <w:color w:val="44546A" w:themeColor="text2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960"/>
        <w:gridCol w:w="960"/>
        <w:gridCol w:w="1569"/>
        <w:gridCol w:w="828"/>
      </w:tblGrid>
      <w:tr w:rsidR="00B658AE" w:rsidRPr="00020074" w14:paraId="04DD8E80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6C168C64" w14:textId="77777777" w:rsidR="00B658AE" w:rsidRPr="00020074" w:rsidRDefault="00B658AE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Cancer</w:t>
            </w:r>
          </w:p>
        </w:tc>
        <w:tc>
          <w:tcPr>
            <w:tcW w:w="960" w:type="dxa"/>
          </w:tcPr>
          <w:p w14:paraId="0038B5AB" w14:textId="5C5F323E" w:rsidR="00B658AE" w:rsidRPr="00020074" w:rsidRDefault="00B658AE" w:rsidP="00C5745E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3814C3ED" w14:textId="6C4A7A0A" w:rsidR="00B658AE" w:rsidRPr="00020074" w:rsidRDefault="00B658AE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OR</w:t>
            </w:r>
          </w:p>
        </w:tc>
        <w:tc>
          <w:tcPr>
            <w:tcW w:w="1569" w:type="dxa"/>
            <w:noWrap/>
            <w:hideMark/>
          </w:tcPr>
          <w:p w14:paraId="0FAD2EA5" w14:textId="77777777" w:rsidR="00B658AE" w:rsidRPr="00020074" w:rsidRDefault="00B658AE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95% CI</w:t>
            </w:r>
          </w:p>
        </w:tc>
        <w:tc>
          <w:tcPr>
            <w:tcW w:w="828" w:type="dxa"/>
            <w:noWrap/>
            <w:hideMark/>
          </w:tcPr>
          <w:p w14:paraId="01E337BA" w14:textId="77777777" w:rsidR="00B658AE" w:rsidRPr="00020074" w:rsidRDefault="00B658AE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p-value</w:t>
            </w:r>
          </w:p>
        </w:tc>
      </w:tr>
      <w:tr w:rsidR="00B658AE" w:rsidRPr="00020074" w14:paraId="58171411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42B07342" w14:textId="77777777" w:rsidR="00B658AE" w:rsidRPr="00020074" w:rsidRDefault="00B658AE" w:rsidP="00B658AE">
            <w:r w:rsidRPr="00020074">
              <w:t>Breast</w:t>
            </w:r>
          </w:p>
        </w:tc>
        <w:tc>
          <w:tcPr>
            <w:tcW w:w="960" w:type="dxa"/>
          </w:tcPr>
          <w:p w14:paraId="3A9DA4E1" w14:textId="271DC55C" w:rsidR="00B658AE" w:rsidRPr="00020074" w:rsidRDefault="00B658AE" w:rsidP="00B658A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064282A3" w14:textId="632E78C7" w:rsidR="00B658AE" w:rsidRPr="00020074" w:rsidRDefault="00B658AE" w:rsidP="00B658AE">
            <w:r w:rsidRPr="0092107A">
              <w:t>1.319</w:t>
            </w:r>
          </w:p>
        </w:tc>
        <w:tc>
          <w:tcPr>
            <w:tcW w:w="1569" w:type="dxa"/>
            <w:noWrap/>
            <w:hideMark/>
          </w:tcPr>
          <w:p w14:paraId="409A5F56" w14:textId="202223B4" w:rsidR="00B658AE" w:rsidRPr="00020074" w:rsidRDefault="00B658AE" w:rsidP="00B658AE">
            <w:r w:rsidRPr="0092107A">
              <w:t>[1.23</w:t>
            </w:r>
            <w:r w:rsidR="00253AB0">
              <w:t>3</w:t>
            </w:r>
            <w:r w:rsidRPr="0092107A">
              <w:t>, 1.41</w:t>
            </w:r>
            <w:r w:rsidR="00253AB0">
              <w:t>2</w:t>
            </w:r>
            <w:r w:rsidRPr="0092107A">
              <w:t>]</w:t>
            </w:r>
          </w:p>
        </w:tc>
        <w:tc>
          <w:tcPr>
            <w:tcW w:w="828" w:type="dxa"/>
            <w:noWrap/>
            <w:hideMark/>
          </w:tcPr>
          <w:p w14:paraId="7D4841F3" w14:textId="2480536B" w:rsidR="00B658AE" w:rsidRPr="00020074" w:rsidRDefault="00B658AE" w:rsidP="00B658AE">
            <w:r w:rsidRPr="0092107A">
              <w:t>&lt;0.001</w:t>
            </w:r>
          </w:p>
        </w:tc>
      </w:tr>
      <w:tr w:rsidR="00B658AE" w:rsidRPr="00020074" w14:paraId="2E82F587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0869B5B5" w14:textId="77777777" w:rsidR="00B658AE" w:rsidRPr="00020074" w:rsidRDefault="00B658AE" w:rsidP="00C5745E">
            <w:r w:rsidRPr="00020074">
              <w:t>Lung</w:t>
            </w:r>
          </w:p>
        </w:tc>
        <w:tc>
          <w:tcPr>
            <w:tcW w:w="960" w:type="dxa"/>
          </w:tcPr>
          <w:p w14:paraId="2A1BE517" w14:textId="040DE846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5A6C98F3" w14:textId="016D1ABD" w:rsidR="00B658AE" w:rsidRPr="00020074" w:rsidRDefault="00B658AE" w:rsidP="00C5745E">
            <w:r>
              <w:t>0.855</w:t>
            </w:r>
          </w:p>
        </w:tc>
        <w:tc>
          <w:tcPr>
            <w:tcW w:w="1569" w:type="dxa"/>
            <w:noWrap/>
            <w:hideMark/>
          </w:tcPr>
          <w:p w14:paraId="133484F6" w14:textId="009979EB" w:rsidR="00B658AE" w:rsidRPr="00020074" w:rsidRDefault="00253AB0" w:rsidP="00C5745E">
            <w:r>
              <w:t>[0.7</w:t>
            </w:r>
            <w:r>
              <w:t>52</w:t>
            </w:r>
            <w:r>
              <w:t xml:space="preserve">, </w:t>
            </w:r>
            <w:r>
              <w:t>0.972</w:t>
            </w:r>
            <w:r>
              <w:t>]</w:t>
            </w:r>
          </w:p>
        </w:tc>
        <w:tc>
          <w:tcPr>
            <w:tcW w:w="828" w:type="dxa"/>
            <w:noWrap/>
            <w:hideMark/>
          </w:tcPr>
          <w:p w14:paraId="60DD8D4F" w14:textId="7EBC1199" w:rsidR="00B658AE" w:rsidRPr="00020074" w:rsidRDefault="00B658AE" w:rsidP="00C5745E">
            <w:r w:rsidRPr="00020074">
              <w:t>0.</w:t>
            </w:r>
            <w:r>
              <w:t>017</w:t>
            </w:r>
          </w:p>
        </w:tc>
      </w:tr>
      <w:tr w:rsidR="00B658AE" w:rsidRPr="00020074" w14:paraId="79952D38" w14:textId="77777777" w:rsidTr="00B658AE">
        <w:trPr>
          <w:trHeight w:val="290"/>
        </w:trPr>
        <w:tc>
          <w:tcPr>
            <w:tcW w:w="1405" w:type="dxa"/>
            <w:noWrap/>
          </w:tcPr>
          <w:p w14:paraId="5373AA07" w14:textId="77777777" w:rsidR="00B658AE" w:rsidRPr="00020074" w:rsidRDefault="00B658AE" w:rsidP="00C5745E"/>
        </w:tc>
        <w:tc>
          <w:tcPr>
            <w:tcW w:w="960" w:type="dxa"/>
          </w:tcPr>
          <w:p w14:paraId="174EB4AC" w14:textId="54BA448D" w:rsidR="00B658AE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4175F410" w14:textId="3E23216E" w:rsidR="00B658AE" w:rsidRPr="00020074" w:rsidRDefault="00B658AE" w:rsidP="00C5745E">
            <w:r>
              <w:t>0.854</w:t>
            </w:r>
          </w:p>
        </w:tc>
        <w:tc>
          <w:tcPr>
            <w:tcW w:w="1569" w:type="dxa"/>
            <w:noWrap/>
          </w:tcPr>
          <w:p w14:paraId="6520F1E3" w14:textId="15417836" w:rsidR="00B658AE" w:rsidRPr="00020074" w:rsidRDefault="00253AB0" w:rsidP="00C5745E">
            <w:r>
              <w:t>[0.752, 0.969]</w:t>
            </w:r>
          </w:p>
        </w:tc>
        <w:tc>
          <w:tcPr>
            <w:tcW w:w="828" w:type="dxa"/>
            <w:noWrap/>
          </w:tcPr>
          <w:p w14:paraId="3BEC76C5" w14:textId="7D06AA8E" w:rsidR="00B658AE" w:rsidRPr="00020074" w:rsidRDefault="00B658AE" w:rsidP="00C5745E">
            <w:r>
              <w:t>0.014</w:t>
            </w:r>
          </w:p>
        </w:tc>
      </w:tr>
      <w:tr w:rsidR="00B658AE" w:rsidRPr="00020074" w14:paraId="040BBCB0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7112101C" w14:textId="77777777" w:rsidR="00B658AE" w:rsidRPr="00020074" w:rsidRDefault="00B658AE" w:rsidP="00B658AE">
            <w:r w:rsidRPr="00020074">
              <w:t>Prostate</w:t>
            </w:r>
          </w:p>
        </w:tc>
        <w:tc>
          <w:tcPr>
            <w:tcW w:w="960" w:type="dxa"/>
          </w:tcPr>
          <w:p w14:paraId="5DF21C54" w14:textId="73428D57" w:rsidR="00B658AE" w:rsidRPr="00020074" w:rsidRDefault="00B658AE" w:rsidP="00B658AE">
            <w:r>
              <w:t>Male</w:t>
            </w:r>
          </w:p>
        </w:tc>
        <w:tc>
          <w:tcPr>
            <w:tcW w:w="960" w:type="dxa"/>
            <w:noWrap/>
            <w:hideMark/>
          </w:tcPr>
          <w:p w14:paraId="5D00FABB" w14:textId="26FD0671" w:rsidR="00B658AE" w:rsidRPr="00020074" w:rsidRDefault="00B658AE" w:rsidP="00B658AE">
            <w:r w:rsidRPr="00EC6F9F">
              <w:t>0.800</w:t>
            </w:r>
          </w:p>
        </w:tc>
        <w:tc>
          <w:tcPr>
            <w:tcW w:w="1569" w:type="dxa"/>
            <w:noWrap/>
            <w:hideMark/>
          </w:tcPr>
          <w:p w14:paraId="099FBBD1" w14:textId="41923F7D" w:rsidR="00B658AE" w:rsidRPr="00020074" w:rsidRDefault="00B658AE" w:rsidP="00B658AE">
            <w:r w:rsidRPr="00EC6F9F">
              <w:t>[0.715, 0.895]</w:t>
            </w:r>
          </w:p>
        </w:tc>
        <w:tc>
          <w:tcPr>
            <w:tcW w:w="828" w:type="dxa"/>
            <w:noWrap/>
            <w:hideMark/>
          </w:tcPr>
          <w:p w14:paraId="4FF4F945" w14:textId="195A9411" w:rsidR="00B658AE" w:rsidRPr="00020074" w:rsidRDefault="00B658AE" w:rsidP="00B658AE">
            <w:r w:rsidRPr="00EC6F9F">
              <w:t>&lt;0.001</w:t>
            </w:r>
          </w:p>
        </w:tc>
      </w:tr>
      <w:tr w:rsidR="00B658AE" w:rsidRPr="00020074" w14:paraId="4F1A6058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51525FA3" w14:textId="77777777" w:rsidR="00B658AE" w:rsidRPr="00020074" w:rsidRDefault="00B658AE" w:rsidP="00C5745E">
            <w:r w:rsidRPr="00020074">
              <w:t>Melanoma</w:t>
            </w:r>
          </w:p>
        </w:tc>
        <w:tc>
          <w:tcPr>
            <w:tcW w:w="960" w:type="dxa"/>
          </w:tcPr>
          <w:p w14:paraId="1F18481B" w14:textId="1541C402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602BD6CA" w14:textId="10D5AE5D" w:rsidR="00B658AE" w:rsidRPr="00020074" w:rsidRDefault="00B658AE" w:rsidP="00C5745E">
            <w:r>
              <w:t>0.671</w:t>
            </w:r>
          </w:p>
        </w:tc>
        <w:tc>
          <w:tcPr>
            <w:tcW w:w="1569" w:type="dxa"/>
            <w:noWrap/>
            <w:hideMark/>
          </w:tcPr>
          <w:p w14:paraId="0CDBF6C7" w14:textId="061202BC" w:rsidR="00B658AE" w:rsidRPr="00020074" w:rsidRDefault="00253AB0" w:rsidP="00C5745E">
            <w:r>
              <w:t>[0.522, 0.861]</w:t>
            </w:r>
          </w:p>
        </w:tc>
        <w:tc>
          <w:tcPr>
            <w:tcW w:w="828" w:type="dxa"/>
            <w:noWrap/>
            <w:hideMark/>
          </w:tcPr>
          <w:p w14:paraId="6D96D947" w14:textId="4C89E18A" w:rsidR="00B658AE" w:rsidRPr="00020074" w:rsidRDefault="00B658AE" w:rsidP="00C5745E">
            <w:r w:rsidRPr="00020074">
              <w:t>0.</w:t>
            </w:r>
            <w:r>
              <w:t>002</w:t>
            </w:r>
          </w:p>
        </w:tc>
      </w:tr>
      <w:tr w:rsidR="00B658AE" w:rsidRPr="00020074" w14:paraId="6D5F4FE2" w14:textId="77777777" w:rsidTr="00B658AE">
        <w:trPr>
          <w:trHeight w:val="290"/>
        </w:trPr>
        <w:tc>
          <w:tcPr>
            <w:tcW w:w="1405" w:type="dxa"/>
            <w:noWrap/>
          </w:tcPr>
          <w:p w14:paraId="59B8828A" w14:textId="77777777" w:rsidR="00B658AE" w:rsidRPr="00020074" w:rsidRDefault="00B658AE" w:rsidP="00C5745E"/>
        </w:tc>
        <w:tc>
          <w:tcPr>
            <w:tcW w:w="960" w:type="dxa"/>
          </w:tcPr>
          <w:p w14:paraId="1674C32C" w14:textId="5E766F37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18703D10" w14:textId="3B45B9D7" w:rsidR="00B658AE" w:rsidRPr="00020074" w:rsidRDefault="00B658AE" w:rsidP="00C5745E">
            <w:r>
              <w:t>1.414</w:t>
            </w:r>
          </w:p>
        </w:tc>
        <w:tc>
          <w:tcPr>
            <w:tcW w:w="1569" w:type="dxa"/>
            <w:noWrap/>
          </w:tcPr>
          <w:p w14:paraId="24E34CA1" w14:textId="47E624B3" w:rsidR="00B658AE" w:rsidRPr="00020074" w:rsidRDefault="00253AB0" w:rsidP="00C5745E">
            <w:r>
              <w:t>[1.181, 1.694]</w:t>
            </w:r>
          </w:p>
        </w:tc>
        <w:tc>
          <w:tcPr>
            <w:tcW w:w="828" w:type="dxa"/>
            <w:noWrap/>
          </w:tcPr>
          <w:p w14:paraId="3EFF90B5" w14:textId="327E2536" w:rsidR="00B658AE" w:rsidRPr="00020074" w:rsidRDefault="00B658AE" w:rsidP="00C5745E">
            <w:r w:rsidRPr="0092107A">
              <w:t>&lt;0.001</w:t>
            </w:r>
          </w:p>
        </w:tc>
      </w:tr>
      <w:tr w:rsidR="00B658AE" w:rsidRPr="00020074" w14:paraId="07E0EF9A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41EEEB02" w14:textId="77777777" w:rsidR="00B658AE" w:rsidRPr="00020074" w:rsidRDefault="00B658AE" w:rsidP="00C5745E">
            <w:r w:rsidRPr="00020074">
              <w:t>Oral</w:t>
            </w:r>
          </w:p>
        </w:tc>
        <w:tc>
          <w:tcPr>
            <w:tcW w:w="960" w:type="dxa"/>
          </w:tcPr>
          <w:p w14:paraId="7C6385D1" w14:textId="165948C8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05BA79CE" w14:textId="30DD8909" w:rsidR="00B658AE" w:rsidRPr="00020074" w:rsidRDefault="00B658AE" w:rsidP="00C5745E">
            <w:r w:rsidRPr="00020074">
              <w:t>0.8</w:t>
            </w:r>
            <w:r>
              <w:t>02</w:t>
            </w:r>
          </w:p>
        </w:tc>
        <w:tc>
          <w:tcPr>
            <w:tcW w:w="1569" w:type="dxa"/>
            <w:noWrap/>
            <w:hideMark/>
          </w:tcPr>
          <w:p w14:paraId="5DDF91A6" w14:textId="4F425C14" w:rsidR="00B658AE" w:rsidRPr="00020074" w:rsidRDefault="00253AB0" w:rsidP="00C5745E">
            <w:r>
              <w:t>[0.620, 1.037]</w:t>
            </w:r>
          </w:p>
        </w:tc>
        <w:tc>
          <w:tcPr>
            <w:tcW w:w="828" w:type="dxa"/>
            <w:noWrap/>
            <w:hideMark/>
          </w:tcPr>
          <w:p w14:paraId="64E387E3" w14:textId="29808E11" w:rsidR="00B658AE" w:rsidRPr="00020074" w:rsidRDefault="00B658AE" w:rsidP="00C5745E">
            <w:r w:rsidRPr="00020074">
              <w:t>0.</w:t>
            </w:r>
            <w:r>
              <w:t>093</w:t>
            </w:r>
          </w:p>
        </w:tc>
      </w:tr>
      <w:tr w:rsidR="00B658AE" w:rsidRPr="00020074" w14:paraId="4888277E" w14:textId="77777777" w:rsidTr="00B658AE">
        <w:trPr>
          <w:trHeight w:val="290"/>
        </w:trPr>
        <w:tc>
          <w:tcPr>
            <w:tcW w:w="1405" w:type="dxa"/>
            <w:noWrap/>
          </w:tcPr>
          <w:p w14:paraId="384B5159" w14:textId="77777777" w:rsidR="00B658AE" w:rsidRPr="00020074" w:rsidRDefault="00B658AE" w:rsidP="00C5745E"/>
        </w:tc>
        <w:tc>
          <w:tcPr>
            <w:tcW w:w="960" w:type="dxa"/>
          </w:tcPr>
          <w:p w14:paraId="3C7CA81C" w14:textId="776648ED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154A1FC7" w14:textId="4F9B07D9" w:rsidR="00B658AE" w:rsidRPr="00020074" w:rsidRDefault="00B658AE" w:rsidP="00C5745E">
            <w:r>
              <w:t>0.865</w:t>
            </w:r>
          </w:p>
        </w:tc>
        <w:tc>
          <w:tcPr>
            <w:tcW w:w="1569" w:type="dxa"/>
            <w:noWrap/>
          </w:tcPr>
          <w:p w14:paraId="57B1D475" w14:textId="484A4F39" w:rsidR="00B658AE" w:rsidRPr="00020074" w:rsidRDefault="00253AB0" w:rsidP="00C5745E">
            <w:r>
              <w:t>[0.727, 1.029]</w:t>
            </w:r>
          </w:p>
        </w:tc>
        <w:tc>
          <w:tcPr>
            <w:tcW w:w="828" w:type="dxa"/>
            <w:noWrap/>
          </w:tcPr>
          <w:p w14:paraId="5C306B10" w14:textId="2715ACF2" w:rsidR="00B658AE" w:rsidRPr="00020074" w:rsidRDefault="00B658AE" w:rsidP="00C5745E">
            <w:r>
              <w:t>0.102</w:t>
            </w:r>
          </w:p>
        </w:tc>
      </w:tr>
      <w:tr w:rsidR="00B658AE" w:rsidRPr="00020074" w14:paraId="767B2E5B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5B549C25" w14:textId="77777777" w:rsidR="00B658AE" w:rsidRPr="00020074" w:rsidRDefault="00B658AE" w:rsidP="00C5745E">
            <w:r w:rsidRPr="00020074">
              <w:t>Kidney</w:t>
            </w:r>
          </w:p>
        </w:tc>
        <w:tc>
          <w:tcPr>
            <w:tcW w:w="960" w:type="dxa"/>
          </w:tcPr>
          <w:p w14:paraId="6BE5AF1F" w14:textId="45FF3E66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57F70FEE" w14:textId="0DC0242A" w:rsidR="00B658AE" w:rsidRPr="00020074" w:rsidRDefault="00B658AE" w:rsidP="00C5745E">
            <w:r w:rsidRPr="00020074">
              <w:t>0.</w:t>
            </w:r>
            <w:r>
              <w:t>770</w:t>
            </w:r>
          </w:p>
        </w:tc>
        <w:tc>
          <w:tcPr>
            <w:tcW w:w="1569" w:type="dxa"/>
            <w:noWrap/>
            <w:hideMark/>
          </w:tcPr>
          <w:p w14:paraId="3C2B0B28" w14:textId="117C5513" w:rsidR="00B658AE" w:rsidRPr="00020074" w:rsidRDefault="00253AB0" w:rsidP="00C5745E">
            <w:r>
              <w:t>[0.593, 0.998]</w:t>
            </w:r>
          </w:p>
        </w:tc>
        <w:tc>
          <w:tcPr>
            <w:tcW w:w="828" w:type="dxa"/>
            <w:noWrap/>
            <w:hideMark/>
          </w:tcPr>
          <w:p w14:paraId="5A57D45F" w14:textId="3899CE76" w:rsidR="00B658AE" w:rsidRPr="00020074" w:rsidRDefault="00B658AE" w:rsidP="00C5745E">
            <w:r w:rsidRPr="00020074">
              <w:t>0.</w:t>
            </w:r>
            <w:r>
              <w:t>049</w:t>
            </w:r>
          </w:p>
        </w:tc>
      </w:tr>
      <w:tr w:rsidR="00B658AE" w:rsidRPr="00020074" w14:paraId="3715E790" w14:textId="77777777" w:rsidTr="00B658AE">
        <w:trPr>
          <w:trHeight w:val="290"/>
        </w:trPr>
        <w:tc>
          <w:tcPr>
            <w:tcW w:w="1405" w:type="dxa"/>
            <w:noWrap/>
          </w:tcPr>
          <w:p w14:paraId="2B859BD6" w14:textId="77777777" w:rsidR="00B658AE" w:rsidRPr="00020074" w:rsidRDefault="00B658AE" w:rsidP="00C5745E"/>
        </w:tc>
        <w:tc>
          <w:tcPr>
            <w:tcW w:w="960" w:type="dxa"/>
          </w:tcPr>
          <w:p w14:paraId="3FB8247A" w14:textId="244C526F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165C3DF4" w14:textId="18E4700A" w:rsidR="00B658AE" w:rsidRPr="00020074" w:rsidRDefault="00B658AE" w:rsidP="00C5745E">
            <w:r>
              <w:t>0.942</w:t>
            </w:r>
          </w:p>
        </w:tc>
        <w:tc>
          <w:tcPr>
            <w:tcW w:w="1569" w:type="dxa"/>
            <w:noWrap/>
          </w:tcPr>
          <w:p w14:paraId="6BC1871D" w14:textId="505CDAA1" w:rsidR="00B658AE" w:rsidRPr="00020074" w:rsidRDefault="00253AB0" w:rsidP="00C5745E">
            <w:r>
              <w:t>[0.780, 1.138]</w:t>
            </w:r>
          </w:p>
        </w:tc>
        <w:tc>
          <w:tcPr>
            <w:tcW w:w="828" w:type="dxa"/>
            <w:noWrap/>
          </w:tcPr>
          <w:p w14:paraId="7A695CB1" w14:textId="359ED3B4" w:rsidR="00B658AE" w:rsidRPr="00020074" w:rsidRDefault="00B658AE" w:rsidP="00C5745E">
            <w:r>
              <w:t>0.536</w:t>
            </w:r>
          </w:p>
        </w:tc>
      </w:tr>
      <w:tr w:rsidR="00B658AE" w:rsidRPr="00020074" w14:paraId="2C13F471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6EAE3DD6" w14:textId="77777777" w:rsidR="00B658AE" w:rsidRPr="00020074" w:rsidRDefault="00B658AE" w:rsidP="00C5745E">
            <w:r w:rsidRPr="00020074">
              <w:t>Colon</w:t>
            </w:r>
          </w:p>
        </w:tc>
        <w:tc>
          <w:tcPr>
            <w:tcW w:w="960" w:type="dxa"/>
          </w:tcPr>
          <w:p w14:paraId="65F44890" w14:textId="12689CE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2D87206C" w14:textId="133B463B" w:rsidR="00B658AE" w:rsidRPr="00020074" w:rsidRDefault="00B658AE" w:rsidP="00C5745E">
            <w:r>
              <w:t>0.994</w:t>
            </w:r>
          </w:p>
        </w:tc>
        <w:tc>
          <w:tcPr>
            <w:tcW w:w="1569" w:type="dxa"/>
            <w:noWrap/>
            <w:hideMark/>
          </w:tcPr>
          <w:p w14:paraId="33F39571" w14:textId="6AF03DC0" w:rsidR="00B658AE" w:rsidRPr="00020074" w:rsidRDefault="00253AB0" w:rsidP="00C5745E">
            <w:r>
              <w:t>[0.811, 1.218]</w:t>
            </w:r>
          </w:p>
        </w:tc>
        <w:tc>
          <w:tcPr>
            <w:tcW w:w="828" w:type="dxa"/>
            <w:noWrap/>
            <w:hideMark/>
          </w:tcPr>
          <w:p w14:paraId="22B8F176" w14:textId="7C56C8B3" w:rsidR="00B658AE" w:rsidRPr="00020074" w:rsidRDefault="00B658AE" w:rsidP="00C5745E">
            <w:r w:rsidRPr="00020074">
              <w:t>0.</w:t>
            </w:r>
            <w:r>
              <w:t>951</w:t>
            </w:r>
          </w:p>
        </w:tc>
      </w:tr>
      <w:tr w:rsidR="00B658AE" w:rsidRPr="00020074" w14:paraId="576BD505" w14:textId="77777777" w:rsidTr="00B658AE">
        <w:trPr>
          <w:trHeight w:val="290"/>
        </w:trPr>
        <w:tc>
          <w:tcPr>
            <w:tcW w:w="1405" w:type="dxa"/>
            <w:noWrap/>
          </w:tcPr>
          <w:p w14:paraId="418E53CB" w14:textId="77777777" w:rsidR="00B658AE" w:rsidRPr="00020074" w:rsidRDefault="00B658AE" w:rsidP="00C5745E"/>
        </w:tc>
        <w:tc>
          <w:tcPr>
            <w:tcW w:w="960" w:type="dxa"/>
          </w:tcPr>
          <w:p w14:paraId="0C316818" w14:textId="5F3D2861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5E730FEC" w14:textId="5508701B" w:rsidR="00B658AE" w:rsidRPr="00020074" w:rsidRDefault="00B658AE" w:rsidP="00C5745E">
            <w:r>
              <w:t>1.589</w:t>
            </w:r>
          </w:p>
        </w:tc>
        <w:tc>
          <w:tcPr>
            <w:tcW w:w="1569" w:type="dxa"/>
            <w:noWrap/>
          </w:tcPr>
          <w:p w14:paraId="7F36BB34" w14:textId="029AC966" w:rsidR="00B658AE" w:rsidRPr="00020074" w:rsidRDefault="00253AB0" w:rsidP="00C5745E">
            <w:r>
              <w:t>[1.292, 1.955]</w:t>
            </w:r>
          </w:p>
        </w:tc>
        <w:tc>
          <w:tcPr>
            <w:tcW w:w="828" w:type="dxa"/>
            <w:noWrap/>
          </w:tcPr>
          <w:p w14:paraId="71B8BE5C" w14:textId="030F3687" w:rsidR="00B658AE" w:rsidRPr="00020074" w:rsidRDefault="00B658AE" w:rsidP="00C5745E">
            <w:r w:rsidRPr="0092107A">
              <w:t>&lt;0.001</w:t>
            </w:r>
          </w:p>
        </w:tc>
      </w:tr>
      <w:tr w:rsidR="00B658AE" w:rsidRPr="00020074" w14:paraId="108EEF1D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14954BD9" w14:textId="77777777" w:rsidR="00B658AE" w:rsidRPr="00020074" w:rsidRDefault="00B658AE" w:rsidP="00C5745E">
            <w:r w:rsidRPr="00020074">
              <w:t>NHL - nodal</w:t>
            </w:r>
          </w:p>
        </w:tc>
        <w:tc>
          <w:tcPr>
            <w:tcW w:w="960" w:type="dxa"/>
          </w:tcPr>
          <w:p w14:paraId="35A8909E" w14:textId="3779D2C0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3E8B9188" w14:textId="01EF0209" w:rsidR="00B658AE" w:rsidRPr="00020074" w:rsidRDefault="00B658AE" w:rsidP="00C5745E">
            <w:r w:rsidRPr="00020074">
              <w:t>0.</w:t>
            </w:r>
            <w:r>
              <w:t>581</w:t>
            </w:r>
          </w:p>
        </w:tc>
        <w:tc>
          <w:tcPr>
            <w:tcW w:w="1569" w:type="dxa"/>
            <w:noWrap/>
            <w:hideMark/>
          </w:tcPr>
          <w:p w14:paraId="0B5AF61C" w14:textId="3928F5B0" w:rsidR="00B658AE" w:rsidRPr="00020074" w:rsidRDefault="00253AB0" w:rsidP="00C5745E">
            <w:r>
              <w:t>[0.452, 0.748]</w:t>
            </w:r>
          </w:p>
        </w:tc>
        <w:tc>
          <w:tcPr>
            <w:tcW w:w="828" w:type="dxa"/>
            <w:noWrap/>
            <w:hideMark/>
          </w:tcPr>
          <w:p w14:paraId="3BA052A2" w14:textId="0293708B" w:rsidR="00B658AE" w:rsidRPr="00020074" w:rsidRDefault="00B658AE" w:rsidP="00C5745E">
            <w:r w:rsidRPr="0092107A">
              <w:t>&lt;0.001</w:t>
            </w:r>
          </w:p>
        </w:tc>
      </w:tr>
      <w:tr w:rsidR="00B658AE" w:rsidRPr="00020074" w14:paraId="7D210017" w14:textId="77777777" w:rsidTr="00B658AE">
        <w:trPr>
          <w:trHeight w:val="290"/>
        </w:trPr>
        <w:tc>
          <w:tcPr>
            <w:tcW w:w="1405" w:type="dxa"/>
            <w:noWrap/>
          </w:tcPr>
          <w:p w14:paraId="3F861DB7" w14:textId="77777777" w:rsidR="00B658AE" w:rsidRPr="00020074" w:rsidRDefault="00B658AE" w:rsidP="00C5745E"/>
        </w:tc>
        <w:tc>
          <w:tcPr>
            <w:tcW w:w="960" w:type="dxa"/>
          </w:tcPr>
          <w:p w14:paraId="172EC1D6" w14:textId="7C54C2B7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77CEE5BD" w14:textId="3448C78F" w:rsidR="00B658AE" w:rsidRPr="00020074" w:rsidRDefault="00B658AE" w:rsidP="00C5745E">
            <w:r>
              <w:t>1.111</w:t>
            </w:r>
          </w:p>
        </w:tc>
        <w:tc>
          <w:tcPr>
            <w:tcW w:w="1569" w:type="dxa"/>
            <w:noWrap/>
          </w:tcPr>
          <w:p w14:paraId="575069F0" w14:textId="68C1AFC6" w:rsidR="00B658AE" w:rsidRPr="00020074" w:rsidRDefault="00253AB0" w:rsidP="00C5745E">
            <w:r>
              <w:t>[0.896, 1.378]</w:t>
            </w:r>
          </w:p>
        </w:tc>
        <w:tc>
          <w:tcPr>
            <w:tcW w:w="828" w:type="dxa"/>
            <w:noWrap/>
          </w:tcPr>
          <w:p w14:paraId="42FCF3C7" w14:textId="7344EC5B" w:rsidR="00B658AE" w:rsidRPr="00020074" w:rsidRDefault="00253AB0" w:rsidP="00C5745E">
            <w:r>
              <w:t>0.336</w:t>
            </w:r>
          </w:p>
        </w:tc>
      </w:tr>
      <w:tr w:rsidR="00B658AE" w:rsidRPr="00020074" w14:paraId="4AE4A259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5677F257" w14:textId="77777777" w:rsidR="00B658AE" w:rsidRPr="00020074" w:rsidRDefault="00B658AE" w:rsidP="00C5745E">
            <w:r w:rsidRPr="00020074">
              <w:t>Bladder</w:t>
            </w:r>
          </w:p>
        </w:tc>
        <w:tc>
          <w:tcPr>
            <w:tcW w:w="960" w:type="dxa"/>
          </w:tcPr>
          <w:p w14:paraId="67BD68F1" w14:textId="04413C40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5298E665" w14:textId="7FF93F05" w:rsidR="00B658AE" w:rsidRPr="00020074" w:rsidRDefault="00B658AE" w:rsidP="00C5745E">
            <w:r w:rsidRPr="00020074">
              <w:t>1.</w:t>
            </w:r>
            <w:r>
              <w:t>285</w:t>
            </w:r>
          </w:p>
        </w:tc>
        <w:tc>
          <w:tcPr>
            <w:tcW w:w="1569" w:type="dxa"/>
            <w:noWrap/>
            <w:hideMark/>
          </w:tcPr>
          <w:p w14:paraId="4ECB9505" w14:textId="755C462B" w:rsidR="00B658AE" w:rsidRPr="00020074" w:rsidRDefault="00253AB0" w:rsidP="00C5745E">
            <w:r>
              <w:t>[0.899, 1.839]</w:t>
            </w:r>
          </w:p>
        </w:tc>
        <w:tc>
          <w:tcPr>
            <w:tcW w:w="828" w:type="dxa"/>
            <w:noWrap/>
            <w:hideMark/>
          </w:tcPr>
          <w:p w14:paraId="7320C2F8" w14:textId="0E61B302" w:rsidR="00B658AE" w:rsidRPr="00020074" w:rsidRDefault="00B658AE" w:rsidP="00C5745E">
            <w:r w:rsidRPr="00020074">
              <w:t>0.</w:t>
            </w:r>
            <w:r>
              <w:t>169</w:t>
            </w:r>
          </w:p>
        </w:tc>
      </w:tr>
      <w:tr w:rsidR="00B658AE" w:rsidRPr="00020074" w14:paraId="6D5FDC41" w14:textId="77777777" w:rsidTr="00B658AE">
        <w:trPr>
          <w:trHeight w:val="290"/>
        </w:trPr>
        <w:tc>
          <w:tcPr>
            <w:tcW w:w="1405" w:type="dxa"/>
            <w:noWrap/>
          </w:tcPr>
          <w:p w14:paraId="1600DA3A" w14:textId="77777777" w:rsidR="00B658AE" w:rsidRPr="00020074" w:rsidRDefault="00B658AE" w:rsidP="00C5745E"/>
        </w:tc>
        <w:tc>
          <w:tcPr>
            <w:tcW w:w="960" w:type="dxa"/>
          </w:tcPr>
          <w:p w14:paraId="39C09666" w14:textId="5CE33E0B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2C568ACB" w14:textId="3B6349C2" w:rsidR="00B658AE" w:rsidRPr="00020074" w:rsidRDefault="00B658AE" w:rsidP="00C5745E">
            <w:r>
              <w:t>1.192</w:t>
            </w:r>
          </w:p>
        </w:tc>
        <w:tc>
          <w:tcPr>
            <w:tcW w:w="1569" w:type="dxa"/>
            <w:noWrap/>
          </w:tcPr>
          <w:p w14:paraId="0F174905" w14:textId="666CE1CA" w:rsidR="00B658AE" w:rsidRPr="00020074" w:rsidRDefault="00253AB0" w:rsidP="00C5745E">
            <w:r>
              <w:t>[0.967, 1.471]</w:t>
            </w:r>
          </w:p>
        </w:tc>
        <w:tc>
          <w:tcPr>
            <w:tcW w:w="828" w:type="dxa"/>
            <w:noWrap/>
          </w:tcPr>
          <w:p w14:paraId="0B58EBEF" w14:textId="3022597B" w:rsidR="00B658AE" w:rsidRPr="00020074" w:rsidRDefault="00B658AE" w:rsidP="00C5745E">
            <w:r>
              <w:t>0.101</w:t>
            </w:r>
          </w:p>
        </w:tc>
      </w:tr>
      <w:tr w:rsidR="00B658AE" w:rsidRPr="00020074" w14:paraId="3F95EB2B" w14:textId="77777777" w:rsidTr="00B658AE">
        <w:trPr>
          <w:trHeight w:val="290"/>
        </w:trPr>
        <w:tc>
          <w:tcPr>
            <w:tcW w:w="1405" w:type="dxa"/>
            <w:noWrap/>
            <w:hideMark/>
          </w:tcPr>
          <w:p w14:paraId="40350CB8" w14:textId="77777777" w:rsidR="00B658AE" w:rsidRPr="00020074" w:rsidRDefault="00B658AE" w:rsidP="00B658AE">
            <w:r w:rsidRPr="00020074">
              <w:t>Corpus uteri</w:t>
            </w:r>
          </w:p>
        </w:tc>
        <w:tc>
          <w:tcPr>
            <w:tcW w:w="960" w:type="dxa"/>
          </w:tcPr>
          <w:p w14:paraId="248F342A" w14:textId="2A020F66" w:rsidR="00B658AE" w:rsidRPr="00020074" w:rsidRDefault="00B658AE" w:rsidP="00B658A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4E35C742" w14:textId="45946E8D" w:rsidR="00B658AE" w:rsidRPr="00020074" w:rsidRDefault="00B658AE" w:rsidP="00B658AE">
            <w:r w:rsidRPr="0001272E">
              <w:t>1.113</w:t>
            </w:r>
          </w:p>
        </w:tc>
        <w:tc>
          <w:tcPr>
            <w:tcW w:w="1569" w:type="dxa"/>
            <w:noWrap/>
            <w:hideMark/>
          </w:tcPr>
          <w:p w14:paraId="002A15B5" w14:textId="48EE558E" w:rsidR="00B658AE" w:rsidRPr="00020074" w:rsidRDefault="00B658AE" w:rsidP="00B658AE">
            <w:r w:rsidRPr="0001272E">
              <w:t>[0.909, 1.364]</w:t>
            </w:r>
          </w:p>
        </w:tc>
        <w:tc>
          <w:tcPr>
            <w:tcW w:w="828" w:type="dxa"/>
            <w:noWrap/>
            <w:hideMark/>
          </w:tcPr>
          <w:p w14:paraId="698F755A" w14:textId="2B421626" w:rsidR="00B658AE" w:rsidRPr="00020074" w:rsidRDefault="00B658AE" w:rsidP="00B658AE">
            <w:r w:rsidRPr="0001272E">
              <w:t>0.298</w:t>
            </w:r>
          </w:p>
        </w:tc>
      </w:tr>
    </w:tbl>
    <w:p w14:paraId="44981270" w14:textId="15AEE2DF" w:rsidR="00B658AE" w:rsidRDefault="00B658AE" w:rsidP="00020074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</w:p>
    <w:p w14:paraId="172166B1" w14:textId="62B9E63E" w:rsidR="00B658AE" w:rsidRPr="00020074" w:rsidRDefault="00B658AE" w:rsidP="00B658AE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020074">
        <w:rPr>
          <w:i/>
          <w:iCs/>
          <w:color w:val="44546A" w:themeColor="text2"/>
          <w:sz w:val="18"/>
          <w:szCs w:val="18"/>
        </w:rPr>
        <w:t xml:space="preserve">Table </w:t>
      </w:r>
      <w:r>
        <w:rPr>
          <w:i/>
          <w:iCs/>
          <w:color w:val="44546A" w:themeColor="text2"/>
          <w:sz w:val="18"/>
          <w:szCs w:val="18"/>
        </w:rPr>
        <w:t>S</w:t>
      </w:r>
      <w:r>
        <w:rPr>
          <w:i/>
          <w:iCs/>
          <w:color w:val="44546A" w:themeColor="text2"/>
          <w:sz w:val="18"/>
          <w:szCs w:val="18"/>
        </w:rPr>
        <w:t>5</w:t>
      </w:r>
      <w:r w:rsidRPr="00020074">
        <w:rPr>
          <w:i/>
          <w:iCs/>
          <w:color w:val="44546A" w:themeColor="text2"/>
          <w:sz w:val="18"/>
          <w:szCs w:val="18"/>
        </w:rPr>
        <w:t xml:space="preserve">: </w:t>
      </w:r>
      <w:r w:rsidRPr="00B658AE">
        <w:rPr>
          <w:i/>
          <w:iCs/>
          <w:color w:val="44546A" w:themeColor="text2"/>
          <w:sz w:val="18"/>
          <w:szCs w:val="18"/>
        </w:rPr>
        <w:t>Results from unweighted cumulative link models</w:t>
      </w:r>
      <w:r>
        <w:rPr>
          <w:i/>
          <w:iCs/>
          <w:color w:val="44546A" w:themeColor="text2"/>
          <w:sz w:val="18"/>
          <w:szCs w:val="18"/>
        </w:rPr>
        <w:t xml:space="preserve"> stratified by gender</w:t>
      </w:r>
      <w:r w:rsidRPr="00020074">
        <w:rPr>
          <w:i/>
          <w:iCs/>
          <w:color w:val="44546A" w:themeColor="text2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960"/>
        <w:gridCol w:w="960"/>
        <w:gridCol w:w="1569"/>
        <w:gridCol w:w="1007"/>
      </w:tblGrid>
      <w:tr w:rsidR="00B658AE" w:rsidRPr="00020074" w14:paraId="07176293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776D6465" w14:textId="77777777" w:rsidR="00B658AE" w:rsidRPr="00020074" w:rsidRDefault="00B658AE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Cancer</w:t>
            </w:r>
          </w:p>
        </w:tc>
        <w:tc>
          <w:tcPr>
            <w:tcW w:w="960" w:type="dxa"/>
          </w:tcPr>
          <w:p w14:paraId="3AB17D90" w14:textId="77777777" w:rsidR="00B658AE" w:rsidRPr="00020074" w:rsidRDefault="00B658AE" w:rsidP="00C5745E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462AD55A" w14:textId="77777777" w:rsidR="00B658AE" w:rsidRPr="00020074" w:rsidRDefault="00B658AE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OR</w:t>
            </w:r>
          </w:p>
        </w:tc>
        <w:tc>
          <w:tcPr>
            <w:tcW w:w="1569" w:type="dxa"/>
            <w:noWrap/>
            <w:hideMark/>
          </w:tcPr>
          <w:p w14:paraId="7447C7F1" w14:textId="77777777" w:rsidR="00B658AE" w:rsidRPr="00020074" w:rsidRDefault="00B658AE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95% CI</w:t>
            </w:r>
          </w:p>
        </w:tc>
        <w:tc>
          <w:tcPr>
            <w:tcW w:w="1007" w:type="dxa"/>
            <w:noWrap/>
            <w:hideMark/>
          </w:tcPr>
          <w:p w14:paraId="00CE5820" w14:textId="77777777" w:rsidR="00B658AE" w:rsidRPr="00020074" w:rsidRDefault="00B658AE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p-value</w:t>
            </w:r>
          </w:p>
        </w:tc>
      </w:tr>
      <w:tr w:rsidR="00B658AE" w:rsidRPr="00020074" w14:paraId="43A04291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272D558E" w14:textId="77777777" w:rsidR="00B658AE" w:rsidRPr="00020074" w:rsidRDefault="00B658AE" w:rsidP="00C5745E">
            <w:r w:rsidRPr="00020074">
              <w:t>Breast</w:t>
            </w:r>
          </w:p>
        </w:tc>
        <w:tc>
          <w:tcPr>
            <w:tcW w:w="960" w:type="dxa"/>
          </w:tcPr>
          <w:p w14:paraId="1137F7C0" w14:textId="7777777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2B2843B3" w14:textId="3577881F" w:rsidR="00B658AE" w:rsidRPr="00020074" w:rsidRDefault="00B658AE" w:rsidP="00C5745E">
            <w:r w:rsidRPr="00020074">
              <w:t>1.36</w:t>
            </w:r>
            <w:r w:rsidR="00253AB0">
              <w:t>2</w:t>
            </w:r>
          </w:p>
        </w:tc>
        <w:tc>
          <w:tcPr>
            <w:tcW w:w="1569" w:type="dxa"/>
            <w:noWrap/>
            <w:hideMark/>
          </w:tcPr>
          <w:p w14:paraId="42B9FC09" w14:textId="37998F62" w:rsidR="00B658AE" w:rsidRPr="00020074" w:rsidRDefault="00B658AE" w:rsidP="00C5745E">
            <w:r w:rsidRPr="00020074">
              <w:t>[1.144, 1.61</w:t>
            </w:r>
            <w:r w:rsidR="00253AB0">
              <w:t>9</w:t>
            </w:r>
            <w:r w:rsidRPr="00020074">
              <w:t>]</w:t>
            </w:r>
          </w:p>
        </w:tc>
        <w:tc>
          <w:tcPr>
            <w:tcW w:w="1007" w:type="dxa"/>
            <w:noWrap/>
            <w:hideMark/>
          </w:tcPr>
          <w:p w14:paraId="7406CAD5" w14:textId="77777777" w:rsidR="00B658AE" w:rsidRPr="00020074" w:rsidRDefault="00B658AE" w:rsidP="00C5745E">
            <w:r w:rsidRPr="00020074">
              <w:t>&lt;0.001</w:t>
            </w:r>
          </w:p>
        </w:tc>
      </w:tr>
      <w:tr w:rsidR="00B658AE" w:rsidRPr="00020074" w14:paraId="69A0B550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762691CF" w14:textId="77777777" w:rsidR="00B658AE" w:rsidRPr="00020074" w:rsidRDefault="00B658AE" w:rsidP="00C5745E">
            <w:r w:rsidRPr="00020074">
              <w:t>Lung</w:t>
            </w:r>
          </w:p>
        </w:tc>
        <w:tc>
          <w:tcPr>
            <w:tcW w:w="960" w:type="dxa"/>
          </w:tcPr>
          <w:p w14:paraId="40B4A9EF" w14:textId="7777777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6DE819DA" w14:textId="77777777" w:rsidR="00B658AE" w:rsidRPr="00020074" w:rsidRDefault="00B658AE" w:rsidP="00C5745E">
            <w:r>
              <w:t>1.006</w:t>
            </w:r>
          </w:p>
        </w:tc>
        <w:tc>
          <w:tcPr>
            <w:tcW w:w="1569" w:type="dxa"/>
            <w:noWrap/>
            <w:hideMark/>
          </w:tcPr>
          <w:p w14:paraId="7C34ACD7" w14:textId="112E138C" w:rsidR="00B658AE" w:rsidRPr="00020074" w:rsidRDefault="00253AB0" w:rsidP="00C5745E">
            <w:r>
              <w:t>[0.733, 1.383]</w:t>
            </w:r>
          </w:p>
        </w:tc>
        <w:tc>
          <w:tcPr>
            <w:tcW w:w="1007" w:type="dxa"/>
            <w:noWrap/>
            <w:hideMark/>
          </w:tcPr>
          <w:p w14:paraId="0BD79CA2" w14:textId="77777777" w:rsidR="00B658AE" w:rsidRPr="00020074" w:rsidRDefault="00B658AE" w:rsidP="00C5745E">
            <w:r w:rsidRPr="00020074">
              <w:t>0.</w:t>
            </w:r>
            <w:r>
              <w:t>972</w:t>
            </w:r>
          </w:p>
        </w:tc>
      </w:tr>
      <w:tr w:rsidR="00B658AE" w:rsidRPr="00020074" w14:paraId="0581BC57" w14:textId="77777777" w:rsidTr="00C5745E">
        <w:trPr>
          <w:trHeight w:val="290"/>
        </w:trPr>
        <w:tc>
          <w:tcPr>
            <w:tcW w:w="1405" w:type="dxa"/>
            <w:noWrap/>
          </w:tcPr>
          <w:p w14:paraId="55589C52" w14:textId="77777777" w:rsidR="00B658AE" w:rsidRPr="00020074" w:rsidRDefault="00B658AE" w:rsidP="00C5745E"/>
        </w:tc>
        <w:tc>
          <w:tcPr>
            <w:tcW w:w="960" w:type="dxa"/>
          </w:tcPr>
          <w:p w14:paraId="4371E2F6" w14:textId="77777777" w:rsidR="00B658AE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031CC3CC" w14:textId="77777777" w:rsidR="00B658AE" w:rsidRPr="00020074" w:rsidRDefault="00B658AE" w:rsidP="00C5745E">
            <w:r>
              <w:t>0.808</w:t>
            </w:r>
          </w:p>
        </w:tc>
        <w:tc>
          <w:tcPr>
            <w:tcW w:w="1569" w:type="dxa"/>
            <w:noWrap/>
          </w:tcPr>
          <w:p w14:paraId="01902714" w14:textId="58BDDA8F" w:rsidR="00B658AE" w:rsidRPr="00020074" w:rsidRDefault="00253AB0" w:rsidP="00C5745E">
            <w:r>
              <w:t>[0.589, 1.112]</w:t>
            </w:r>
          </w:p>
        </w:tc>
        <w:tc>
          <w:tcPr>
            <w:tcW w:w="1007" w:type="dxa"/>
            <w:noWrap/>
          </w:tcPr>
          <w:p w14:paraId="1237E610" w14:textId="77777777" w:rsidR="00B658AE" w:rsidRPr="00020074" w:rsidRDefault="00B658AE" w:rsidP="00C5745E">
            <w:r>
              <w:t>0.189</w:t>
            </w:r>
          </w:p>
        </w:tc>
      </w:tr>
      <w:tr w:rsidR="00B658AE" w:rsidRPr="00020074" w14:paraId="6CF877F5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5D2315B9" w14:textId="77777777" w:rsidR="00B658AE" w:rsidRPr="00020074" w:rsidRDefault="00B658AE" w:rsidP="00C5745E">
            <w:r w:rsidRPr="00020074">
              <w:t>Prostate</w:t>
            </w:r>
          </w:p>
        </w:tc>
        <w:tc>
          <w:tcPr>
            <w:tcW w:w="960" w:type="dxa"/>
          </w:tcPr>
          <w:p w14:paraId="26054E7B" w14:textId="77777777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  <w:hideMark/>
          </w:tcPr>
          <w:p w14:paraId="34A07C6E" w14:textId="77777777" w:rsidR="00B658AE" w:rsidRPr="00020074" w:rsidRDefault="00B658AE" w:rsidP="00C5745E">
            <w:r w:rsidRPr="00020074">
              <w:t>0.807</w:t>
            </w:r>
          </w:p>
        </w:tc>
        <w:tc>
          <w:tcPr>
            <w:tcW w:w="1569" w:type="dxa"/>
            <w:noWrap/>
            <w:hideMark/>
          </w:tcPr>
          <w:p w14:paraId="0BD26733" w14:textId="77777777" w:rsidR="00B658AE" w:rsidRPr="00020074" w:rsidRDefault="00B658AE" w:rsidP="00C5745E">
            <w:r w:rsidRPr="00020074">
              <w:t>[0.666, 0.979]</w:t>
            </w:r>
          </w:p>
        </w:tc>
        <w:tc>
          <w:tcPr>
            <w:tcW w:w="1007" w:type="dxa"/>
            <w:noWrap/>
            <w:hideMark/>
          </w:tcPr>
          <w:p w14:paraId="21CDBDD6" w14:textId="77777777" w:rsidR="00B658AE" w:rsidRPr="00020074" w:rsidRDefault="00B658AE" w:rsidP="00C5745E">
            <w:r w:rsidRPr="00020074">
              <w:t>0.030</w:t>
            </w:r>
          </w:p>
        </w:tc>
      </w:tr>
      <w:tr w:rsidR="00B658AE" w:rsidRPr="00020074" w14:paraId="0D44DFCC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131EDB35" w14:textId="77777777" w:rsidR="00B658AE" w:rsidRPr="00020074" w:rsidRDefault="00B658AE" w:rsidP="00C5745E">
            <w:r w:rsidRPr="00020074">
              <w:t>Melanoma</w:t>
            </w:r>
          </w:p>
        </w:tc>
        <w:tc>
          <w:tcPr>
            <w:tcW w:w="960" w:type="dxa"/>
          </w:tcPr>
          <w:p w14:paraId="21CC34A2" w14:textId="7777777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320BDD0E" w14:textId="77777777" w:rsidR="00B658AE" w:rsidRPr="00020074" w:rsidRDefault="00B658AE" w:rsidP="00C5745E">
            <w:r>
              <w:t>0.751</w:t>
            </w:r>
          </w:p>
        </w:tc>
        <w:tc>
          <w:tcPr>
            <w:tcW w:w="1569" w:type="dxa"/>
            <w:noWrap/>
            <w:hideMark/>
          </w:tcPr>
          <w:p w14:paraId="0C2C3064" w14:textId="504CFE40" w:rsidR="00B658AE" w:rsidRPr="00020074" w:rsidRDefault="00253AB0" w:rsidP="00C5745E">
            <w:r>
              <w:t>[0.445, 1.233]</w:t>
            </w:r>
          </w:p>
        </w:tc>
        <w:tc>
          <w:tcPr>
            <w:tcW w:w="1007" w:type="dxa"/>
            <w:noWrap/>
            <w:hideMark/>
          </w:tcPr>
          <w:p w14:paraId="164918B0" w14:textId="77777777" w:rsidR="00B658AE" w:rsidRPr="00020074" w:rsidRDefault="00B658AE" w:rsidP="00C5745E">
            <w:r w:rsidRPr="00020074">
              <w:t>0.</w:t>
            </w:r>
            <w:r>
              <w:t>270</w:t>
            </w:r>
          </w:p>
        </w:tc>
      </w:tr>
      <w:tr w:rsidR="00B658AE" w:rsidRPr="00020074" w14:paraId="48F20F7B" w14:textId="77777777" w:rsidTr="00C5745E">
        <w:trPr>
          <w:trHeight w:val="290"/>
        </w:trPr>
        <w:tc>
          <w:tcPr>
            <w:tcW w:w="1405" w:type="dxa"/>
            <w:noWrap/>
          </w:tcPr>
          <w:p w14:paraId="264A5001" w14:textId="77777777" w:rsidR="00B658AE" w:rsidRPr="00020074" w:rsidRDefault="00B658AE" w:rsidP="00C5745E"/>
        </w:tc>
        <w:tc>
          <w:tcPr>
            <w:tcW w:w="960" w:type="dxa"/>
          </w:tcPr>
          <w:p w14:paraId="0BEC075D" w14:textId="77777777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78E33BD2" w14:textId="77777777" w:rsidR="00B658AE" w:rsidRPr="00020074" w:rsidRDefault="00B658AE" w:rsidP="00C5745E">
            <w:r>
              <w:t>1.670</w:t>
            </w:r>
          </w:p>
        </w:tc>
        <w:tc>
          <w:tcPr>
            <w:tcW w:w="1569" w:type="dxa"/>
            <w:noWrap/>
          </w:tcPr>
          <w:p w14:paraId="407ADA9B" w14:textId="0EE50FC4" w:rsidR="00B658AE" w:rsidRPr="00020074" w:rsidRDefault="00253AB0" w:rsidP="00C5745E">
            <w:r>
              <w:t>[1.165, 2.388]</w:t>
            </w:r>
          </w:p>
        </w:tc>
        <w:tc>
          <w:tcPr>
            <w:tcW w:w="1007" w:type="dxa"/>
            <w:noWrap/>
          </w:tcPr>
          <w:p w14:paraId="442134C4" w14:textId="77777777" w:rsidR="00B658AE" w:rsidRPr="00020074" w:rsidRDefault="00B658AE" w:rsidP="00C5745E">
            <w:r>
              <w:t>0.005</w:t>
            </w:r>
          </w:p>
        </w:tc>
      </w:tr>
      <w:tr w:rsidR="00B658AE" w:rsidRPr="00020074" w14:paraId="581BF25D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0948B814" w14:textId="77777777" w:rsidR="00B658AE" w:rsidRPr="00020074" w:rsidRDefault="00B658AE" w:rsidP="00C5745E">
            <w:r w:rsidRPr="00020074">
              <w:t>Oral</w:t>
            </w:r>
          </w:p>
        </w:tc>
        <w:tc>
          <w:tcPr>
            <w:tcW w:w="960" w:type="dxa"/>
          </w:tcPr>
          <w:p w14:paraId="45CA9B4D" w14:textId="7777777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08B4B01E" w14:textId="77777777" w:rsidR="00B658AE" w:rsidRPr="00020074" w:rsidRDefault="00B658AE" w:rsidP="00C5745E">
            <w:r w:rsidRPr="00020074">
              <w:t>0.8</w:t>
            </w:r>
            <w:r>
              <w:t>80</w:t>
            </w:r>
          </w:p>
        </w:tc>
        <w:tc>
          <w:tcPr>
            <w:tcW w:w="1569" w:type="dxa"/>
            <w:noWrap/>
            <w:hideMark/>
          </w:tcPr>
          <w:p w14:paraId="16D52BE5" w14:textId="73614A43" w:rsidR="00B658AE" w:rsidRPr="00020074" w:rsidRDefault="00253AB0" w:rsidP="00C5745E">
            <w:r>
              <w:t>[0.561, 1.382]</w:t>
            </w:r>
          </w:p>
        </w:tc>
        <w:tc>
          <w:tcPr>
            <w:tcW w:w="1007" w:type="dxa"/>
            <w:noWrap/>
            <w:hideMark/>
          </w:tcPr>
          <w:p w14:paraId="0B019E20" w14:textId="77777777" w:rsidR="00B658AE" w:rsidRPr="00020074" w:rsidRDefault="00B658AE" w:rsidP="00C5745E">
            <w:r w:rsidRPr="00020074">
              <w:t>0.</w:t>
            </w:r>
            <w:r>
              <w:t>577</w:t>
            </w:r>
          </w:p>
        </w:tc>
      </w:tr>
      <w:tr w:rsidR="00B658AE" w:rsidRPr="00020074" w14:paraId="488C6333" w14:textId="77777777" w:rsidTr="00C5745E">
        <w:trPr>
          <w:trHeight w:val="290"/>
        </w:trPr>
        <w:tc>
          <w:tcPr>
            <w:tcW w:w="1405" w:type="dxa"/>
            <w:noWrap/>
          </w:tcPr>
          <w:p w14:paraId="432DB13A" w14:textId="77777777" w:rsidR="00B658AE" w:rsidRPr="00020074" w:rsidRDefault="00B658AE" w:rsidP="00C5745E"/>
        </w:tc>
        <w:tc>
          <w:tcPr>
            <w:tcW w:w="960" w:type="dxa"/>
          </w:tcPr>
          <w:p w14:paraId="4AF4D6EF" w14:textId="77777777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2DE67900" w14:textId="77777777" w:rsidR="00B658AE" w:rsidRPr="00020074" w:rsidRDefault="00B658AE" w:rsidP="00C5745E">
            <w:r>
              <w:t>0.832</w:t>
            </w:r>
          </w:p>
        </w:tc>
        <w:tc>
          <w:tcPr>
            <w:tcW w:w="1569" w:type="dxa"/>
            <w:noWrap/>
          </w:tcPr>
          <w:p w14:paraId="7DBCB73C" w14:textId="6C954702" w:rsidR="00B658AE" w:rsidRPr="00020074" w:rsidRDefault="00253AB0" w:rsidP="00C5745E">
            <w:r>
              <w:t>[0.609, 1.143]</w:t>
            </w:r>
          </w:p>
        </w:tc>
        <w:tc>
          <w:tcPr>
            <w:tcW w:w="1007" w:type="dxa"/>
            <w:noWrap/>
          </w:tcPr>
          <w:p w14:paraId="4BCE6884" w14:textId="77777777" w:rsidR="00B658AE" w:rsidRPr="00020074" w:rsidRDefault="00B658AE" w:rsidP="00C5745E">
            <w:r>
              <w:t>0.252</w:t>
            </w:r>
          </w:p>
        </w:tc>
      </w:tr>
      <w:tr w:rsidR="00B658AE" w:rsidRPr="00020074" w14:paraId="42D33F7A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4CC66DCC" w14:textId="77777777" w:rsidR="00B658AE" w:rsidRPr="00020074" w:rsidRDefault="00B658AE" w:rsidP="00C5745E">
            <w:r w:rsidRPr="00020074">
              <w:t>Kidney</w:t>
            </w:r>
          </w:p>
        </w:tc>
        <w:tc>
          <w:tcPr>
            <w:tcW w:w="960" w:type="dxa"/>
          </w:tcPr>
          <w:p w14:paraId="736F15E1" w14:textId="7777777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07A752BA" w14:textId="77777777" w:rsidR="00B658AE" w:rsidRPr="00020074" w:rsidRDefault="00B658AE" w:rsidP="00C5745E">
            <w:r w:rsidRPr="00020074">
              <w:t>0.</w:t>
            </w:r>
            <w:r>
              <w:t>827</w:t>
            </w:r>
          </w:p>
        </w:tc>
        <w:tc>
          <w:tcPr>
            <w:tcW w:w="1569" w:type="dxa"/>
            <w:noWrap/>
            <w:hideMark/>
          </w:tcPr>
          <w:p w14:paraId="391D51F5" w14:textId="4C388118" w:rsidR="00B658AE" w:rsidRPr="00020074" w:rsidRDefault="00253AB0" w:rsidP="00C5745E">
            <w:r>
              <w:t>[0.518, 1.299]</w:t>
            </w:r>
          </w:p>
        </w:tc>
        <w:tc>
          <w:tcPr>
            <w:tcW w:w="1007" w:type="dxa"/>
            <w:noWrap/>
            <w:hideMark/>
          </w:tcPr>
          <w:p w14:paraId="34DDFA2C" w14:textId="77777777" w:rsidR="00B658AE" w:rsidRPr="00020074" w:rsidRDefault="00B658AE" w:rsidP="00C5745E">
            <w:r w:rsidRPr="00020074">
              <w:t>0.</w:t>
            </w:r>
            <w:r>
              <w:t>418</w:t>
            </w:r>
          </w:p>
        </w:tc>
      </w:tr>
      <w:tr w:rsidR="00B658AE" w:rsidRPr="00020074" w14:paraId="577B8EE4" w14:textId="77777777" w:rsidTr="00C5745E">
        <w:trPr>
          <w:trHeight w:val="290"/>
        </w:trPr>
        <w:tc>
          <w:tcPr>
            <w:tcW w:w="1405" w:type="dxa"/>
            <w:noWrap/>
          </w:tcPr>
          <w:p w14:paraId="3D370ED3" w14:textId="77777777" w:rsidR="00B658AE" w:rsidRPr="00020074" w:rsidRDefault="00B658AE" w:rsidP="00C5745E"/>
        </w:tc>
        <w:tc>
          <w:tcPr>
            <w:tcW w:w="960" w:type="dxa"/>
          </w:tcPr>
          <w:p w14:paraId="044096E3" w14:textId="77777777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3CE93AF6" w14:textId="77777777" w:rsidR="00B658AE" w:rsidRPr="00020074" w:rsidRDefault="00B658AE" w:rsidP="00C5745E">
            <w:r>
              <w:t>0.954</w:t>
            </w:r>
          </w:p>
        </w:tc>
        <w:tc>
          <w:tcPr>
            <w:tcW w:w="1569" w:type="dxa"/>
            <w:noWrap/>
          </w:tcPr>
          <w:p w14:paraId="5A87C78E" w14:textId="7C1C8AB7" w:rsidR="00B658AE" w:rsidRPr="00020074" w:rsidRDefault="00253AB0" w:rsidP="00C5745E">
            <w:r>
              <w:t>[0.689, 1.316]</w:t>
            </w:r>
          </w:p>
        </w:tc>
        <w:tc>
          <w:tcPr>
            <w:tcW w:w="1007" w:type="dxa"/>
            <w:noWrap/>
          </w:tcPr>
          <w:p w14:paraId="25FF8AC6" w14:textId="77777777" w:rsidR="00B658AE" w:rsidRPr="00020074" w:rsidRDefault="00B658AE" w:rsidP="00C5745E">
            <w:r>
              <w:t>0.777</w:t>
            </w:r>
          </w:p>
        </w:tc>
      </w:tr>
      <w:tr w:rsidR="00B658AE" w:rsidRPr="00020074" w14:paraId="35A64734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3A25AD2D" w14:textId="77777777" w:rsidR="00B658AE" w:rsidRPr="00020074" w:rsidRDefault="00B658AE" w:rsidP="00C5745E">
            <w:r w:rsidRPr="00020074">
              <w:t>Colon</w:t>
            </w:r>
          </w:p>
        </w:tc>
        <w:tc>
          <w:tcPr>
            <w:tcW w:w="960" w:type="dxa"/>
          </w:tcPr>
          <w:p w14:paraId="527163D9" w14:textId="7777777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63106721" w14:textId="77777777" w:rsidR="00B658AE" w:rsidRPr="00020074" w:rsidRDefault="00B658AE" w:rsidP="00C5745E">
            <w:r w:rsidRPr="00020074">
              <w:t>1.1</w:t>
            </w:r>
            <w:r>
              <w:t>16</w:t>
            </w:r>
          </w:p>
        </w:tc>
        <w:tc>
          <w:tcPr>
            <w:tcW w:w="1569" w:type="dxa"/>
            <w:noWrap/>
            <w:hideMark/>
          </w:tcPr>
          <w:p w14:paraId="07513B07" w14:textId="3F376824" w:rsidR="00B658AE" w:rsidRPr="00020074" w:rsidRDefault="00253AB0" w:rsidP="00C5745E">
            <w:r>
              <w:t>[0.698, 1.794]</w:t>
            </w:r>
          </w:p>
        </w:tc>
        <w:tc>
          <w:tcPr>
            <w:tcW w:w="1007" w:type="dxa"/>
            <w:noWrap/>
            <w:hideMark/>
          </w:tcPr>
          <w:p w14:paraId="52522D72" w14:textId="77777777" w:rsidR="00B658AE" w:rsidRPr="00020074" w:rsidRDefault="00B658AE" w:rsidP="00C5745E">
            <w:r w:rsidRPr="00020074">
              <w:t>0.</w:t>
            </w:r>
            <w:r>
              <w:t>647</w:t>
            </w:r>
          </w:p>
        </w:tc>
      </w:tr>
      <w:tr w:rsidR="00B658AE" w:rsidRPr="00020074" w14:paraId="1E67646F" w14:textId="77777777" w:rsidTr="00C5745E">
        <w:trPr>
          <w:trHeight w:val="290"/>
        </w:trPr>
        <w:tc>
          <w:tcPr>
            <w:tcW w:w="1405" w:type="dxa"/>
            <w:noWrap/>
          </w:tcPr>
          <w:p w14:paraId="47067918" w14:textId="77777777" w:rsidR="00B658AE" w:rsidRPr="00020074" w:rsidRDefault="00B658AE" w:rsidP="00C5745E"/>
        </w:tc>
        <w:tc>
          <w:tcPr>
            <w:tcW w:w="960" w:type="dxa"/>
          </w:tcPr>
          <w:p w14:paraId="5E607A70" w14:textId="77777777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36460A08" w14:textId="77777777" w:rsidR="00B658AE" w:rsidRPr="00020074" w:rsidRDefault="00B658AE" w:rsidP="00C5745E">
            <w:r>
              <w:t>0.186</w:t>
            </w:r>
          </w:p>
        </w:tc>
        <w:tc>
          <w:tcPr>
            <w:tcW w:w="1569" w:type="dxa"/>
            <w:noWrap/>
          </w:tcPr>
          <w:p w14:paraId="37FBAB99" w14:textId="5A721C4A" w:rsidR="00B658AE" w:rsidRPr="00020074" w:rsidRDefault="00253AB0" w:rsidP="00C5745E">
            <w:r>
              <w:t>[0.769, 1.834]</w:t>
            </w:r>
          </w:p>
        </w:tc>
        <w:tc>
          <w:tcPr>
            <w:tcW w:w="1007" w:type="dxa"/>
            <w:noWrap/>
          </w:tcPr>
          <w:p w14:paraId="4CF2EC7D" w14:textId="77777777" w:rsidR="00B658AE" w:rsidRPr="00020074" w:rsidRDefault="00B658AE" w:rsidP="00C5745E">
            <w:r>
              <w:t>0.442</w:t>
            </w:r>
          </w:p>
        </w:tc>
      </w:tr>
      <w:tr w:rsidR="00B658AE" w:rsidRPr="00020074" w14:paraId="643A6F50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7F84B4D0" w14:textId="77777777" w:rsidR="00B658AE" w:rsidRPr="00020074" w:rsidRDefault="00B658AE" w:rsidP="00C5745E">
            <w:r w:rsidRPr="00020074">
              <w:t>NHL - nodal</w:t>
            </w:r>
          </w:p>
        </w:tc>
        <w:tc>
          <w:tcPr>
            <w:tcW w:w="960" w:type="dxa"/>
          </w:tcPr>
          <w:p w14:paraId="21197C23" w14:textId="7777777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69BC05D5" w14:textId="77777777" w:rsidR="00B658AE" w:rsidRPr="00020074" w:rsidRDefault="00B658AE" w:rsidP="00C5745E">
            <w:r w:rsidRPr="00020074">
              <w:t>0.</w:t>
            </w:r>
            <w:r>
              <w:t>738</w:t>
            </w:r>
          </w:p>
        </w:tc>
        <w:tc>
          <w:tcPr>
            <w:tcW w:w="1569" w:type="dxa"/>
            <w:noWrap/>
            <w:hideMark/>
          </w:tcPr>
          <w:p w14:paraId="6D38A247" w14:textId="50A7CEF4" w:rsidR="00B658AE" w:rsidRPr="00020074" w:rsidRDefault="00253AB0" w:rsidP="00C5745E">
            <w:r>
              <w:t>[0.405, 1.357]</w:t>
            </w:r>
          </w:p>
        </w:tc>
        <w:tc>
          <w:tcPr>
            <w:tcW w:w="1007" w:type="dxa"/>
            <w:noWrap/>
            <w:hideMark/>
          </w:tcPr>
          <w:p w14:paraId="30B67F32" w14:textId="77777777" w:rsidR="00B658AE" w:rsidRPr="00020074" w:rsidRDefault="00B658AE" w:rsidP="00C5745E">
            <w:r w:rsidRPr="00020074">
              <w:t>0.</w:t>
            </w:r>
            <w:r>
              <w:t>324</w:t>
            </w:r>
          </w:p>
        </w:tc>
      </w:tr>
      <w:tr w:rsidR="00B658AE" w:rsidRPr="00020074" w14:paraId="2C59C340" w14:textId="77777777" w:rsidTr="00C5745E">
        <w:trPr>
          <w:trHeight w:val="290"/>
        </w:trPr>
        <w:tc>
          <w:tcPr>
            <w:tcW w:w="1405" w:type="dxa"/>
            <w:noWrap/>
          </w:tcPr>
          <w:p w14:paraId="30CD3B36" w14:textId="77777777" w:rsidR="00B658AE" w:rsidRPr="00020074" w:rsidRDefault="00B658AE" w:rsidP="00C5745E"/>
        </w:tc>
        <w:tc>
          <w:tcPr>
            <w:tcW w:w="960" w:type="dxa"/>
          </w:tcPr>
          <w:p w14:paraId="4C6556B7" w14:textId="77777777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66BC8AFC" w14:textId="77777777" w:rsidR="00B658AE" w:rsidRPr="00020074" w:rsidRDefault="00B658AE" w:rsidP="00C5745E">
            <w:r>
              <w:t>1.078</w:t>
            </w:r>
          </w:p>
        </w:tc>
        <w:tc>
          <w:tcPr>
            <w:tcW w:w="1569" w:type="dxa"/>
            <w:noWrap/>
          </w:tcPr>
          <w:p w14:paraId="6A2CE3F3" w14:textId="6779114C" w:rsidR="00B658AE" w:rsidRPr="00020074" w:rsidRDefault="00253AB0" w:rsidP="00C5745E">
            <w:r>
              <w:t>[0.687, 1.709]</w:t>
            </w:r>
          </w:p>
        </w:tc>
        <w:tc>
          <w:tcPr>
            <w:tcW w:w="1007" w:type="dxa"/>
            <w:noWrap/>
          </w:tcPr>
          <w:p w14:paraId="5731CB86" w14:textId="77777777" w:rsidR="00B658AE" w:rsidRPr="00020074" w:rsidRDefault="00B658AE" w:rsidP="00C5745E">
            <w:r>
              <w:t>0.746</w:t>
            </w:r>
          </w:p>
        </w:tc>
      </w:tr>
      <w:tr w:rsidR="00B658AE" w:rsidRPr="00020074" w14:paraId="6D2BB706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0AA4337D" w14:textId="77777777" w:rsidR="00B658AE" w:rsidRPr="00020074" w:rsidRDefault="00B658AE" w:rsidP="00C5745E">
            <w:r w:rsidRPr="00020074">
              <w:t>Bladder</w:t>
            </w:r>
          </w:p>
        </w:tc>
        <w:tc>
          <w:tcPr>
            <w:tcW w:w="960" w:type="dxa"/>
          </w:tcPr>
          <w:p w14:paraId="5857EF97" w14:textId="7777777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408F6200" w14:textId="77777777" w:rsidR="00B658AE" w:rsidRPr="00020074" w:rsidRDefault="00B658AE" w:rsidP="00C5745E">
            <w:r w:rsidRPr="00020074">
              <w:t>1.</w:t>
            </w:r>
            <w:r>
              <w:t>302</w:t>
            </w:r>
          </w:p>
        </w:tc>
        <w:tc>
          <w:tcPr>
            <w:tcW w:w="1569" w:type="dxa"/>
            <w:noWrap/>
            <w:hideMark/>
          </w:tcPr>
          <w:p w14:paraId="57AF744A" w14:textId="11D09C8C" w:rsidR="00B658AE" w:rsidRPr="00020074" w:rsidRDefault="00253AB0" w:rsidP="00C5745E">
            <w:r>
              <w:t>[0.657, 2.560]</w:t>
            </w:r>
          </w:p>
        </w:tc>
        <w:tc>
          <w:tcPr>
            <w:tcW w:w="1007" w:type="dxa"/>
            <w:noWrap/>
            <w:hideMark/>
          </w:tcPr>
          <w:p w14:paraId="010D1001" w14:textId="77777777" w:rsidR="00B658AE" w:rsidRPr="00020074" w:rsidRDefault="00B658AE" w:rsidP="00C5745E">
            <w:r w:rsidRPr="00020074">
              <w:t>0.</w:t>
            </w:r>
            <w:r>
              <w:t>445</w:t>
            </w:r>
          </w:p>
        </w:tc>
      </w:tr>
      <w:tr w:rsidR="00B658AE" w:rsidRPr="00020074" w14:paraId="7AD0D81E" w14:textId="77777777" w:rsidTr="00C5745E">
        <w:trPr>
          <w:trHeight w:val="290"/>
        </w:trPr>
        <w:tc>
          <w:tcPr>
            <w:tcW w:w="1405" w:type="dxa"/>
            <w:noWrap/>
          </w:tcPr>
          <w:p w14:paraId="41195804" w14:textId="77777777" w:rsidR="00B658AE" w:rsidRPr="00020074" w:rsidRDefault="00B658AE" w:rsidP="00C5745E"/>
        </w:tc>
        <w:tc>
          <w:tcPr>
            <w:tcW w:w="960" w:type="dxa"/>
          </w:tcPr>
          <w:p w14:paraId="045279FB" w14:textId="77777777" w:rsidR="00B658AE" w:rsidRPr="00020074" w:rsidRDefault="00B658AE" w:rsidP="00C5745E">
            <w:r>
              <w:t>Male</w:t>
            </w:r>
          </w:p>
        </w:tc>
        <w:tc>
          <w:tcPr>
            <w:tcW w:w="960" w:type="dxa"/>
            <w:noWrap/>
          </w:tcPr>
          <w:p w14:paraId="6B1E5491" w14:textId="77777777" w:rsidR="00B658AE" w:rsidRPr="00020074" w:rsidRDefault="00B658AE" w:rsidP="00C5745E">
            <w:r>
              <w:t>1.258</w:t>
            </w:r>
          </w:p>
        </w:tc>
        <w:tc>
          <w:tcPr>
            <w:tcW w:w="1569" w:type="dxa"/>
            <w:noWrap/>
          </w:tcPr>
          <w:p w14:paraId="059F3C56" w14:textId="3093D18C" w:rsidR="00B658AE" w:rsidRPr="00020074" w:rsidRDefault="00253AB0" w:rsidP="00C5745E">
            <w:r>
              <w:t>[0.837, 1.878]</w:t>
            </w:r>
          </w:p>
        </w:tc>
        <w:tc>
          <w:tcPr>
            <w:tcW w:w="1007" w:type="dxa"/>
            <w:noWrap/>
          </w:tcPr>
          <w:p w14:paraId="48DA53E2" w14:textId="77777777" w:rsidR="00B658AE" w:rsidRPr="00020074" w:rsidRDefault="00B658AE" w:rsidP="00C5745E">
            <w:r>
              <w:t>0.265</w:t>
            </w:r>
          </w:p>
        </w:tc>
      </w:tr>
      <w:tr w:rsidR="00B658AE" w:rsidRPr="00020074" w14:paraId="04D22719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390000FE" w14:textId="77777777" w:rsidR="00B658AE" w:rsidRPr="00020074" w:rsidRDefault="00B658AE" w:rsidP="00C5745E">
            <w:r w:rsidRPr="00020074">
              <w:t>Corpus uteri</w:t>
            </w:r>
          </w:p>
        </w:tc>
        <w:tc>
          <w:tcPr>
            <w:tcW w:w="960" w:type="dxa"/>
          </w:tcPr>
          <w:p w14:paraId="5032E11F" w14:textId="77777777" w:rsidR="00B658AE" w:rsidRPr="00020074" w:rsidRDefault="00B658AE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4AF33BBA" w14:textId="77777777" w:rsidR="00B658AE" w:rsidRPr="00020074" w:rsidRDefault="00B658AE" w:rsidP="00C5745E">
            <w:r w:rsidRPr="00020074">
              <w:t>1.278</w:t>
            </w:r>
          </w:p>
        </w:tc>
        <w:tc>
          <w:tcPr>
            <w:tcW w:w="1569" w:type="dxa"/>
            <w:noWrap/>
            <w:hideMark/>
          </w:tcPr>
          <w:p w14:paraId="704723C3" w14:textId="77777777" w:rsidR="00B658AE" w:rsidRPr="00020074" w:rsidRDefault="00B658AE" w:rsidP="00C5745E">
            <w:r w:rsidRPr="00020074">
              <w:t>[0.835, 1.921]</w:t>
            </w:r>
          </w:p>
        </w:tc>
        <w:tc>
          <w:tcPr>
            <w:tcW w:w="1007" w:type="dxa"/>
            <w:noWrap/>
            <w:hideMark/>
          </w:tcPr>
          <w:p w14:paraId="7433DDD5" w14:textId="77777777" w:rsidR="00B658AE" w:rsidRPr="00020074" w:rsidRDefault="00B658AE" w:rsidP="00C5745E">
            <w:r w:rsidRPr="00020074">
              <w:t>0.247</w:t>
            </w:r>
          </w:p>
        </w:tc>
      </w:tr>
    </w:tbl>
    <w:p w14:paraId="71424A18" w14:textId="77777777" w:rsidR="00B658AE" w:rsidRDefault="00B658AE" w:rsidP="00020074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</w:p>
    <w:p w14:paraId="78B94095" w14:textId="526E1120" w:rsidR="00020074" w:rsidRPr="00020074" w:rsidRDefault="00020074" w:rsidP="00020074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020074">
        <w:rPr>
          <w:i/>
          <w:iCs/>
          <w:color w:val="44546A" w:themeColor="text2"/>
          <w:sz w:val="18"/>
          <w:szCs w:val="18"/>
        </w:rPr>
        <w:t>Table S</w:t>
      </w:r>
      <w:r w:rsidR="00B658AE">
        <w:rPr>
          <w:i/>
          <w:iCs/>
          <w:color w:val="44546A" w:themeColor="text2"/>
          <w:sz w:val="18"/>
          <w:szCs w:val="18"/>
        </w:rPr>
        <w:t>6</w:t>
      </w:r>
      <w:r w:rsidRPr="00020074">
        <w:rPr>
          <w:i/>
          <w:iCs/>
          <w:color w:val="44546A" w:themeColor="text2"/>
          <w:sz w:val="18"/>
          <w:szCs w:val="18"/>
        </w:rPr>
        <w:t>: Results from weighted Cox proportional hazards models, with IPTW case weigh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039"/>
        <w:gridCol w:w="1569"/>
        <w:gridCol w:w="1007"/>
      </w:tblGrid>
      <w:tr w:rsidR="00020074" w:rsidRPr="00020074" w14:paraId="4569DFC6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75EF9C92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Cancer</w:t>
            </w:r>
          </w:p>
        </w:tc>
        <w:tc>
          <w:tcPr>
            <w:tcW w:w="1039" w:type="dxa"/>
            <w:noWrap/>
            <w:hideMark/>
          </w:tcPr>
          <w:p w14:paraId="04568467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Avg. HR</w:t>
            </w:r>
          </w:p>
        </w:tc>
        <w:tc>
          <w:tcPr>
            <w:tcW w:w="1569" w:type="dxa"/>
            <w:noWrap/>
            <w:hideMark/>
          </w:tcPr>
          <w:p w14:paraId="06222489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95% CI</w:t>
            </w:r>
          </w:p>
        </w:tc>
        <w:tc>
          <w:tcPr>
            <w:tcW w:w="1007" w:type="dxa"/>
            <w:noWrap/>
            <w:hideMark/>
          </w:tcPr>
          <w:p w14:paraId="66E04953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p-value</w:t>
            </w:r>
          </w:p>
        </w:tc>
      </w:tr>
      <w:tr w:rsidR="00020074" w:rsidRPr="00020074" w14:paraId="5C71A932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09BA9AFB" w14:textId="77777777" w:rsidR="00020074" w:rsidRPr="00020074" w:rsidRDefault="00020074" w:rsidP="00020074">
            <w:r w:rsidRPr="00020074">
              <w:t>Breast</w:t>
            </w:r>
          </w:p>
        </w:tc>
        <w:tc>
          <w:tcPr>
            <w:tcW w:w="1039" w:type="dxa"/>
            <w:noWrap/>
            <w:hideMark/>
          </w:tcPr>
          <w:p w14:paraId="56D83FD0" w14:textId="639FA885" w:rsidR="00020074" w:rsidRPr="00020074" w:rsidRDefault="00020074" w:rsidP="00020074">
            <w:r w:rsidRPr="00020074">
              <w:t>1.2</w:t>
            </w:r>
            <w:r w:rsidR="00253AB0">
              <w:t>66</w:t>
            </w:r>
          </w:p>
        </w:tc>
        <w:tc>
          <w:tcPr>
            <w:tcW w:w="1569" w:type="dxa"/>
            <w:noWrap/>
            <w:hideMark/>
          </w:tcPr>
          <w:p w14:paraId="4114E3FB" w14:textId="5833F205" w:rsidR="00020074" w:rsidRPr="00020074" w:rsidRDefault="00020074" w:rsidP="00020074">
            <w:r w:rsidRPr="00020074">
              <w:t>[0.9</w:t>
            </w:r>
            <w:r w:rsidR="00253AB0">
              <w:t>12</w:t>
            </w:r>
            <w:r w:rsidRPr="00020074">
              <w:t>, 1.7</w:t>
            </w:r>
            <w:r w:rsidR="00253AB0">
              <w:t>59</w:t>
            </w:r>
            <w:r w:rsidRPr="00020074">
              <w:t>]</w:t>
            </w:r>
          </w:p>
        </w:tc>
        <w:tc>
          <w:tcPr>
            <w:tcW w:w="1007" w:type="dxa"/>
            <w:noWrap/>
            <w:hideMark/>
          </w:tcPr>
          <w:p w14:paraId="597AF0B8" w14:textId="25E46602" w:rsidR="00020074" w:rsidRPr="00020074" w:rsidRDefault="00020074" w:rsidP="00020074">
            <w:r w:rsidRPr="00020074">
              <w:t>0.1</w:t>
            </w:r>
            <w:r w:rsidR="00253AB0">
              <w:t>59</w:t>
            </w:r>
          </w:p>
        </w:tc>
      </w:tr>
      <w:tr w:rsidR="00020074" w:rsidRPr="00020074" w14:paraId="0A422C65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0F74C1A7" w14:textId="77777777" w:rsidR="00020074" w:rsidRPr="00020074" w:rsidRDefault="00020074" w:rsidP="00020074">
            <w:r w:rsidRPr="00020074">
              <w:t>Lung</w:t>
            </w:r>
          </w:p>
        </w:tc>
        <w:tc>
          <w:tcPr>
            <w:tcW w:w="1039" w:type="dxa"/>
            <w:noWrap/>
            <w:hideMark/>
          </w:tcPr>
          <w:p w14:paraId="0D35D905" w14:textId="77777777" w:rsidR="00020074" w:rsidRPr="00020074" w:rsidRDefault="00020074" w:rsidP="00020074">
            <w:r w:rsidRPr="00020074">
              <w:t>0.823</w:t>
            </w:r>
          </w:p>
        </w:tc>
        <w:tc>
          <w:tcPr>
            <w:tcW w:w="1569" w:type="dxa"/>
            <w:noWrap/>
            <w:hideMark/>
          </w:tcPr>
          <w:p w14:paraId="65D354E1" w14:textId="77777777" w:rsidR="00020074" w:rsidRPr="00020074" w:rsidRDefault="00020074" w:rsidP="00020074">
            <w:r w:rsidRPr="00020074">
              <w:t>[0.694, 0.976]</w:t>
            </w:r>
          </w:p>
        </w:tc>
        <w:tc>
          <w:tcPr>
            <w:tcW w:w="1007" w:type="dxa"/>
            <w:noWrap/>
            <w:hideMark/>
          </w:tcPr>
          <w:p w14:paraId="776C2130" w14:textId="77777777" w:rsidR="00020074" w:rsidRPr="00020074" w:rsidRDefault="00020074" w:rsidP="00020074">
            <w:r w:rsidRPr="00020074">
              <w:t>0.025</w:t>
            </w:r>
          </w:p>
        </w:tc>
      </w:tr>
      <w:tr w:rsidR="00020074" w:rsidRPr="00020074" w14:paraId="58FE9302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27ADDF35" w14:textId="77777777" w:rsidR="00020074" w:rsidRPr="00020074" w:rsidRDefault="00020074" w:rsidP="00020074">
            <w:r w:rsidRPr="00020074">
              <w:t>Prostate</w:t>
            </w:r>
          </w:p>
        </w:tc>
        <w:tc>
          <w:tcPr>
            <w:tcW w:w="1039" w:type="dxa"/>
            <w:noWrap/>
            <w:hideMark/>
          </w:tcPr>
          <w:p w14:paraId="5458B6CA" w14:textId="77777777" w:rsidR="00020074" w:rsidRPr="00020074" w:rsidRDefault="00020074" w:rsidP="00020074">
            <w:r w:rsidRPr="00020074">
              <w:t>0.780</w:t>
            </w:r>
          </w:p>
        </w:tc>
        <w:tc>
          <w:tcPr>
            <w:tcW w:w="1569" w:type="dxa"/>
            <w:noWrap/>
            <w:hideMark/>
          </w:tcPr>
          <w:p w14:paraId="6A69489C" w14:textId="77777777" w:rsidR="00020074" w:rsidRPr="00020074" w:rsidRDefault="00020074" w:rsidP="00020074">
            <w:r w:rsidRPr="00020074">
              <w:t>[0.487, 1.252]</w:t>
            </w:r>
          </w:p>
        </w:tc>
        <w:tc>
          <w:tcPr>
            <w:tcW w:w="1007" w:type="dxa"/>
            <w:noWrap/>
            <w:hideMark/>
          </w:tcPr>
          <w:p w14:paraId="641371B8" w14:textId="77777777" w:rsidR="00020074" w:rsidRPr="00020074" w:rsidRDefault="00020074" w:rsidP="00020074">
            <w:r w:rsidRPr="00020074">
              <w:t>0.304</w:t>
            </w:r>
          </w:p>
        </w:tc>
      </w:tr>
      <w:tr w:rsidR="00020074" w:rsidRPr="00020074" w14:paraId="5D457664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395A9489" w14:textId="77777777" w:rsidR="00020074" w:rsidRPr="00020074" w:rsidRDefault="00020074" w:rsidP="00020074">
            <w:r w:rsidRPr="00020074">
              <w:t>Melanoma</w:t>
            </w:r>
          </w:p>
        </w:tc>
        <w:tc>
          <w:tcPr>
            <w:tcW w:w="1039" w:type="dxa"/>
            <w:noWrap/>
            <w:hideMark/>
          </w:tcPr>
          <w:p w14:paraId="63011952" w14:textId="77777777" w:rsidR="00020074" w:rsidRPr="00020074" w:rsidRDefault="00020074" w:rsidP="00020074">
            <w:r w:rsidRPr="00020074">
              <w:t>1.217</w:t>
            </w:r>
          </w:p>
        </w:tc>
        <w:tc>
          <w:tcPr>
            <w:tcW w:w="1569" w:type="dxa"/>
            <w:noWrap/>
            <w:hideMark/>
          </w:tcPr>
          <w:p w14:paraId="3C35388E" w14:textId="77777777" w:rsidR="00020074" w:rsidRPr="00020074" w:rsidRDefault="00020074" w:rsidP="00020074">
            <w:r w:rsidRPr="00020074">
              <w:t>[0.840, 1.762]</w:t>
            </w:r>
          </w:p>
        </w:tc>
        <w:tc>
          <w:tcPr>
            <w:tcW w:w="1007" w:type="dxa"/>
            <w:noWrap/>
            <w:hideMark/>
          </w:tcPr>
          <w:p w14:paraId="60C76A4A" w14:textId="77777777" w:rsidR="00020074" w:rsidRPr="00020074" w:rsidRDefault="00020074" w:rsidP="00020074">
            <w:r w:rsidRPr="00020074">
              <w:t>0.299</w:t>
            </w:r>
          </w:p>
        </w:tc>
      </w:tr>
      <w:tr w:rsidR="00020074" w:rsidRPr="00020074" w14:paraId="0537D4B2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4CDBCE8B" w14:textId="77777777" w:rsidR="00020074" w:rsidRPr="00020074" w:rsidRDefault="00020074" w:rsidP="00020074">
            <w:r w:rsidRPr="00020074">
              <w:t>Oral</w:t>
            </w:r>
          </w:p>
        </w:tc>
        <w:tc>
          <w:tcPr>
            <w:tcW w:w="1039" w:type="dxa"/>
            <w:noWrap/>
            <w:hideMark/>
          </w:tcPr>
          <w:p w14:paraId="278F79C6" w14:textId="77777777" w:rsidR="00020074" w:rsidRPr="00020074" w:rsidRDefault="00020074" w:rsidP="00020074">
            <w:r w:rsidRPr="00020074">
              <w:t>1.118</w:t>
            </w:r>
          </w:p>
        </w:tc>
        <w:tc>
          <w:tcPr>
            <w:tcW w:w="1569" w:type="dxa"/>
            <w:noWrap/>
            <w:hideMark/>
          </w:tcPr>
          <w:p w14:paraId="463F5B26" w14:textId="77777777" w:rsidR="00020074" w:rsidRPr="00020074" w:rsidRDefault="00020074" w:rsidP="00020074">
            <w:r w:rsidRPr="00020074">
              <w:t>[0.873, 1.431]</w:t>
            </w:r>
          </w:p>
        </w:tc>
        <w:tc>
          <w:tcPr>
            <w:tcW w:w="1007" w:type="dxa"/>
            <w:noWrap/>
            <w:hideMark/>
          </w:tcPr>
          <w:p w14:paraId="07989FD1" w14:textId="77777777" w:rsidR="00020074" w:rsidRPr="00020074" w:rsidRDefault="00020074" w:rsidP="00020074">
            <w:r w:rsidRPr="00020074">
              <w:t>0.377</w:t>
            </w:r>
          </w:p>
        </w:tc>
      </w:tr>
      <w:tr w:rsidR="00020074" w:rsidRPr="00020074" w14:paraId="67B0FD04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49E753E1" w14:textId="77777777" w:rsidR="00020074" w:rsidRPr="00020074" w:rsidRDefault="00020074" w:rsidP="00020074">
            <w:r w:rsidRPr="00020074">
              <w:t>Kidney</w:t>
            </w:r>
          </w:p>
        </w:tc>
        <w:tc>
          <w:tcPr>
            <w:tcW w:w="1039" w:type="dxa"/>
            <w:noWrap/>
            <w:hideMark/>
          </w:tcPr>
          <w:p w14:paraId="4A89C6D0" w14:textId="77777777" w:rsidR="00020074" w:rsidRPr="00020074" w:rsidRDefault="00020074" w:rsidP="00020074">
            <w:r w:rsidRPr="00020074">
              <w:t>0.876</w:t>
            </w:r>
          </w:p>
        </w:tc>
        <w:tc>
          <w:tcPr>
            <w:tcW w:w="1569" w:type="dxa"/>
            <w:noWrap/>
            <w:hideMark/>
          </w:tcPr>
          <w:p w14:paraId="229CFEDE" w14:textId="77777777" w:rsidR="00020074" w:rsidRPr="00020074" w:rsidRDefault="00020074" w:rsidP="00020074">
            <w:r w:rsidRPr="00020074">
              <w:t>[0.655, 1.172]</w:t>
            </w:r>
          </w:p>
        </w:tc>
        <w:tc>
          <w:tcPr>
            <w:tcW w:w="1007" w:type="dxa"/>
            <w:noWrap/>
            <w:hideMark/>
          </w:tcPr>
          <w:p w14:paraId="7BEA544D" w14:textId="77777777" w:rsidR="00020074" w:rsidRPr="00020074" w:rsidRDefault="00020074" w:rsidP="00020074">
            <w:r w:rsidRPr="00020074">
              <w:t>0.373</w:t>
            </w:r>
          </w:p>
        </w:tc>
      </w:tr>
      <w:tr w:rsidR="00020074" w:rsidRPr="00020074" w14:paraId="3C0CF5D4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0BE763CA" w14:textId="77777777" w:rsidR="00020074" w:rsidRPr="00020074" w:rsidRDefault="00020074" w:rsidP="00020074">
            <w:r w:rsidRPr="00020074">
              <w:t>Colon</w:t>
            </w:r>
          </w:p>
        </w:tc>
        <w:tc>
          <w:tcPr>
            <w:tcW w:w="1039" w:type="dxa"/>
            <w:noWrap/>
            <w:hideMark/>
          </w:tcPr>
          <w:p w14:paraId="46EBEDFC" w14:textId="77777777" w:rsidR="00020074" w:rsidRPr="00020074" w:rsidRDefault="00020074" w:rsidP="00020074">
            <w:r w:rsidRPr="00020074">
              <w:t>1.433</w:t>
            </w:r>
          </w:p>
        </w:tc>
        <w:tc>
          <w:tcPr>
            <w:tcW w:w="1569" w:type="dxa"/>
            <w:noWrap/>
            <w:hideMark/>
          </w:tcPr>
          <w:p w14:paraId="6415BFD3" w14:textId="77777777" w:rsidR="00020074" w:rsidRPr="00020074" w:rsidRDefault="00020074" w:rsidP="00020074">
            <w:r w:rsidRPr="00020074">
              <w:t>[1.079, 1.904]</w:t>
            </w:r>
          </w:p>
        </w:tc>
        <w:tc>
          <w:tcPr>
            <w:tcW w:w="1007" w:type="dxa"/>
            <w:noWrap/>
            <w:hideMark/>
          </w:tcPr>
          <w:p w14:paraId="316CF558" w14:textId="77777777" w:rsidR="00020074" w:rsidRPr="00020074" w:rsidRDefault="00020074" w:rsidP="00020074">
            <w:r w:rsidRPr="00020074">
              <w:t>0.013</w:t>
            </w:r>
          </w:p>
        </w:tc>
      </w:tr>
      <w:tr w:rsidR="00020074" w:rsidRPr="00020074" w14:paraId="4137CCD7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583F9D15" w14:textId="77777777" w:rsidR="00020074" w:rsidRPr="00020074" w:rsidRDefault="00020074" w:rsidP="00020074">
            <w:r w:rsidRPr="00020074">
              <w:t>NHL - nodal</w:t>
            </w:r>
          </w:p>
        </w:tc>
        <w:tc>
          <w:tcPr>
            <w:tcW w:w="1039" w:type="dxa"/>
            <w:noWrap/>
            <w:hideMark/>
          </w:tcPr>
          <w:p w14:paraId="1B7A0B05" w14:textId="77777777" w:rsidR="00020074" w:rsidRPr="00020074" w:rsidRDefault="00020074" w:rsidP="00020074">
            <w:r w:rsidRPr="00020074">
              <w:t>1.538</w:t>
            </w:r>
          </w:p>
        </w:tc>
        <w:tc>
          <w:tcPr>
            <w:tcW w:w="1569" w:type="dxa"/>
            <w:noWrap/>
            <w:hideMark/>
          </w:tcPr>
          <w:p w14:paraId="340570DF" w14:textId="77777777" w:rsidR="00020074" w:rsidRPr="00020074" w:rsidRDefault="00020074" w:rsidP="00020074">
            <w:r w:rsidRPr="00020074">
              <w:t>[1.109, 2.133]</w:t>
            </w:r>
          </w:p>
        </w:tc>
        <w:tc>
          <w:tcPr>
            <w:tcW w:w="1007" w:type="dxa"/>
            <w:noWrap/>
            <w:hideMark/>
          </w:tcPr>
          <w:p w14:paraId="4FC7DB60" w14:textId="77777777" w:rsidR="00020074" w:rsidRPr="00020074" w:rsidRDefault="00020074" w:rsidP="00020074">
            <w:r w:rsidRPr="00020074">
              <w:t>0.010</w:t>
            </w:r>
          </w:p>
        </w:tc>
      </w:tr>
      <w:tr w:rsidR="00020074" w:rsidRPr="00020074" w14:paraId="62FDDD04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14BA1B37" w14:textId="77777777" w:rsidR="00020074" w:rsidRPr="00020074" w:rsidRDefault="00020074" w:rsidP="00020074">
            <w:r w:rsidRPr="00020074">
              <w:t>Bladder</w:t>
            </w:r>
          </w:p>
        </w:tc>
        <w:tc>
          <w:tcPr>
            <w:tcW w:w="1039" w:type="dxa"/>
            <w:noWrap/>
            <w:hideMark/>
          </w:tcPr>
          <w:p w14:paraId="42B2CEEB" w14:textId="77777777" w:rsidR="00020074" w:rsidRPr="00020074" w:rsidRDefault="00020074" w:rsidP="00020074">
            <w:r w:rsidRPr="00020074">
              <w:t>1.169</w:t>
            </w:r>
          </w:p>
        </w:tc>
        <w:tc>
          <w:tcPr>
            <w:tcW w:w="1569" w:type="dxa"/>
            <w:noWrap/>
            <w:hideMark/>
          </w:tcPr>
          <w:p w14:paraId="60B8E137" w14:textId="77777777" w:rsidR="00020074" w:rsidRPr="00020074" w:rsidRDefault="00020074" w:rsidP="00020074">
            <w:r w:rsidRPr="00020074">
              <w:t>[0.869, 1.573]</w:t>
            </w:r>
          </w:p>
        </w:tc>
        <w:tc>
          <w:tcPr>
            <w:tcW w:w="1007" w:type="dxa"/>
            <w:noWrap/>
            <w:hideMark/>
          </w:tcPr>
          <w:p w14:paraId="2FA4DEA3" w14:textId="77777777" w:rsidR="00020074" w:rsidRPr="00020074" w:rsidRDefault="00020074" w:rsidP="00020074">
            <w:r w:rsidRPr="00020074">
              <w:t>0.302</w:t>
            </w:r>
          </w:p>
        </w:tc>
      </w:tr>
      <w:tr w:rsidR="00020074" w:rsidRPr="00020074" w14:paraId="249484CE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4014DF6F" w14:textId="77777777" w:rsidR="00020074" w:rsidRPr="00020074" w:rsidRDefault="00020074" w:rsidP="00020074">
            <w:r w:rsidRPr="00020074">
              <w:t>Corpus uteri</w:t>
            </w:r>
          </w:p>
        </w:tc>
        <w:tc>
          <w:tcPr>
            <w:tcW w:w="1039" w:type="dxa"/>
            <w:noWrap/>
            <w:hideMark/>
          </w:tcPr>
          <w:p w14:paraId="7BCC7E43" w14:textId="77777777" w:rsidR="00020074" w:rsidRPr="00020074" w:rsidRDefault="00020074" w:rsidP="00020074">
            <w:r w:rsidRPr="00020074">
              <w:t>1.271</w:t>
            </w:r>
          </w:p>
        </w:tc>
        <w:tc>
          <w:tcPr>
            <w:tcW w:w="1569" w:type="dxa"/>
            <w:noWrap/>
            <w:hideMark/>
          </w:tcPr>
          <w:p w14:paraId="6F14C17B" w14:textId="77777777" w:rsidR="00020074" w:rsidRPr="00020074" w:rsidRDefault="00020074" w:rsidP="00020074">
            <w:r w:rsidRPr="00020074">
              <w:t>[0.829, 1.948]</w:t>
            </w:r>
          </w:p>
        </w:tc>
        <w:tc>
          <w:tcPr>
            <w:tcW w:w="1007" w:type="dxa"/>
            <w:noWrap/>
            <w:hideMark/>
          </w:tcPr>
          <w:p w14:paraId="0A4F7051" w14:textId="77777777" w:rsidR="00020074" w:rsidRPr="00020074" w:rsidRDefault="00020074" w:rsidP="00020074">
            <w:r w:rsidRPr="00020074">
              <w:t>0.272</w:t>
            </w:r>
          </w:p>
        </w:tc>
      </w:tr>
    </w:tbl>
    <w:p w14:paraId="70B7A135" w14:textId="77777777" w:rsidR="00020074" w:rsidRPr="00020074" w:rsidRDefault="00020074" w:rsidP="00020074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</w:p>
    <w:p w14:paraId="4FB06E4E" w14:textId="707EE9A7" w:rsidR="00020074" w:rsidRPr="00020074" w:rsidRDefault="00020074" w:rsidP="00020074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020074">
        <w:rPr>
          <w:i/>
          <w:iCs/>
          <w:color w:val="44546A" w:themeColor="text2"/>
          <w:sz w:val="18"/>
          <w:szCs w:val="18"/>
        </w:rPr>
        <w:t>Table S</w:t>
      </w:r>
      <w:r w:rsidR="00B658AE">
        <w:rPr>
          <w:i/>
          <w:iCs/>
          <w:color w:val="44546A" w:themeColor="text2"/>
          <w:sz w:val="18"/>
          <w:szCs w:val="18"/>
        </w:rPr>
        <w:t>7</w:t>
      </w:r>
      <w:r w:rsidRPr="00020074">
        <w:rPr>
          <w:i/>
          <w:iCs/>
          <w:color w:val="44546A" w:themeColor="text2"/>
          <w:sz w:val="18"/>
          <w:szCs w:val="18"/>
        </w:rPr>
        <w:t xml:space="preserve">: Results from </w:t>
      </w:r>
      <w:r w:rsidR="00253AB0">
        <w:rPr>
          <w:i/>
          <w:iCs/>
          <w:color w:val="44546A" w:themeColor="text2"/>
          <w:sz w:val="18"/>
          <w:szCs w:val="18"/>
        </w:rPr>
        <w:t>un</w:t>
      </w:r>
      <w:r w:rsidRPr="00020074">
        <w:rPr>
          <w:i/>
          <w:iCs/>
          <w:color w:val="44546A" w:themeColor="text2"/>
          <w:sz w:val="18"/>
          <w:szCs w:val="18"/>
        </w:rPr>
        <w:t>weighted Cox proportional hazards models, without IPTW case weigh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960"/>
        <w:gridCol w:w="1569"/>
        <w:gridCol w:w="1007"/>
      </w:tblGrid>
      <w:tr w:rsidR="00020074" w:rsidRPr="00020074" w14:paraId="732D54BF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3E849082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Cancer</w:t>
            </w:r>
          </w:p>
        </w:tc>
        <w:tc>
          <w:tcPr>
            <w:tcW w:w="960" w:type="dxa"/>
            <w:noWrap/>
            <w:hideMark/>
          </w:tcPr>
          <w:p w14:paraId="7EA8B3D3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Avg. HR</w:t>
            </w:r>
          </w:p>
        </w:tc>
        <w:tc>
          <w:tcPr>
            <w:tcW w:w="1569" w:type="dxa"/>
            <w:noWrap/>
            <w:hideMark/>
          </w:tcPr>
          <w:p w14:paraId="2907955F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95% CI</w:t>
            </w:r>
          </w:p>
        </w:tc>
        <w:tc>
          <w:tcPr>
            <w:tcW w:w="1007" w:type="dxa"/>
            <w:noWrap/>
            <w:hideMark/>
          </w:tcPr>
          <w:p w14:paraId="22FA30C2" w14:textId="77777777" w:rsidR="00020074" w:rsidRPr="00020074" w:rsidRDefault="00020074" w:rsidP="00020074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p-value</w:t>
            </w:r>
          </w:p>
        </w:tc>
      </w:tr>
      <w:tr w:rsidR="00020074" w:rsidRPr="00020074" w14:paraId="1127D2A6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2D190E29" w14:textId="77777777" w:rsidR="00020074" w:rsidRPr="00020074" w:rsidRDefault="00020074" w:rsidP="00020074">
            <w:r w:rsidRPr="00020074">
              <w:t>Breast</w:t>
            </w:r>
          </w:p>
        </w:tc>
        <w:tc>
          <w:tcPr>
            <w:tcW w:w="960" w:type="dxa"/>
            <w:noWrap/>
            <w:hideMark/>
          </w:tcPr>
          <w:p w14:paraId="35410E97" w14:textId="34482499" w:rsidR="00020074" w:rsidRPr="00020074" w:rsidRDefault="00020074" w:rsidP="00020074">
            <w:r w:rsidRPr="00020074">
              <w:t>1.</w:t>
            </w:r>
            <w:r w:rsidR="00253AB0">
              <w:t>182</w:t>
            </w:r>
          </w:p>
        </w:tc>
        <w:tc>
          <w:tcPr>
            <w:tcW w:w="1569" w:type="dxa"/>
            <w:noWrap/>
            <w:hideMark/>
          </w:tcPr>
          <w:p w14:paraId="1BD98C93" w14:textId="66B2FB70" w:rsidR="00020074" w:rsidRPr="00020074" w:rsidRDefault="00020074" w:rsidP="00020074">
            <w:r w:rsidRPr="00020074">
              <w:t>[0.</w:t>
            </w:r>
            <w:r w:rsidR="00253AB0">
              <w:t>897</w:t>
            </w:r>
            <w:r w:rsidRPr="00020074">
              <w:t>, 1.5</w:t>
            </w:r>
            <w:r w:rsidR="00253AB0">
              <w:t>58</w:t>
            </w:r>
            <w:r w:rsidRPr="00020074">
              <w:t>]</w:t>
            </w:r>
          </w:p>
        </w:tc>
        <w:tc>
          <w:tcPr>
            <w:tcW w:w="1007" w:type="dxa"/>
            <w:noWrap/>
            <w:hideMark/>
          </w:tcPr>
          <w:p w14:paraId="03F2B574" w14:textId="6C53D10B" w:rsidR="00020074" w:rsidRPr="00020074" w:rsidRDefault="00020074" w:rsidP="00020074">
            <w:r w:rsidRPr="00020074">
              <w:t>0</w:t>
            </w:r>
            <w:r w:rsidR="00253AB0">
              <w:t>.234</w:t>
            </w:r>
          </w:p>
        </w:tc>
      </w:tr>
      <w:tr w:rsidR="00020074" w:rsidRPr="00020074" w14:paraId="0111D33E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3FC8E3ED" w14:textId="77777777" w:rsidR="00020074" w:rsidRPr="00020074" w:rsidRDefault="00020074" w:rsidP="00020074">
            <w:r w:rsidRPr="00020074">
              <w:t>Lung</w:t>
            </w:r>
          </w:p>
        </w:tc>
        <w:tc>
          <w:tcPr>
            <w:tcW w:w="960" w:type="dxa"/>
            <w:noWrap/>
            <w:hideMark/>
          </w:tcPr>
          <w:p w14:paraId="18DCC8BA" w14:textId="77777777" w:rsidR="00020074" w:rsidRPr="00020074" w:rsidRDefault="00020074" w:rsidP="00020074">
            <w:r w:rsidRPr="00020074">
              <w:t>0.857</w:t>
            </w:r>
          </w:p>
        </w:tc>
        <w:tc>
          <w:tcPr>
            <w:tcW w:w="1569" w:type="dxa"/>
            <w:noWrap/>
            <w:hideMark/>
          </w:tcPr>
          <w:p w14:paraId="690D41F0" w14:textId="77777777" w:rsidR="00020074" w:rsidRPr="00020074" w:rsidRDefault="00020074" w:rsidP="00020074">
            <w:r w:rsidRPr="00020074">
              <w:t>[0.743, 0.987]</w:t>
            </w:r>
          </w:p>
        </w:tc>
        <w:tc>
          <w:tcPr>
            <w:tcW w:w="1007" w:type="dxa"/>
            <w:noWrap/>
            <w:hideMark/>
          </w:tcPr>
          <w:p w14:paraId="3CA78122" w14:textId="77777777" w:rsidR="00020074" w:rsidRPr="00020074" w:rsidRDefault="00020074" w:rsidP="00020074">
            <w:r w:rsidRPr="00020074">
              <w:t>0.033</w:t>
            </w:r>
          </w:p>
        </w:tc>
      </w:tr>
      <w:tr w:rsidR="00020074" w:rsidRPr="00020074" w14:paraId="18195C89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23E1957E" w14:textId="77777777" w:rsidR="00020074" w:rsidRPr="00020074" w:rsidRDefault="00020074" w:rsidP="00020074">
            <w:r w:rsidRPr="00020074">
              <w:t>Prostate</w:t>
            </w:r>
          </w:p>
        </w:tc>
        <w:tc>
          <w:tcPr>
            <w:tcW w:w="960" w:type="dxa"/>
            <w:noWrap/>
            <w:hideMark/>
          </w:tcPr>
          <w:p w14:paraId="2030BD72" w14:textId="77777777" w:rsidR="00020074" w:rsidRPr="00020074" w:rsidRDefault="00020074" w:rsidP="00020074">
            <w:r w:rsidRPr="00020074">
              <w:t>0.538</w:t>
            </w:r>
          </w:p>
        </w:tc>
        <w:tc>
          <w:tcPr>
            <w:tcW w:w="1569" w:type="dxa"/>
            <w:noWrap/>
            <w:hideMark/>
          </w:tcPr>
          <w:p w14:paraId="08E08603" w14:textId="77777777" w:rsidR="00020074" w:rsidRPr="00020074" w:rsidRDefault="00020074" w:rsidP="00020074">
            <w:r w:rsidRPr="00020074">
              <w:t>[0.353, 0.819]</w:t>
            </w:r>
          </w:p>
        </w:tc>
        <w:tc>
          <w:tcPr>
            <w:tcW w:w="1007" w:type="dxa"/>
            <w:noWrap/>
            <w:hideMark/>
          </w:tcPr>
          <w:p w14:paraId="2881D6C7" w14:textId="77777777" w:rsidR="00020074" w:rsidRPr="00020074" w:rsidRDefault="00020074" w:rsidP="00020074">
            <w:r w:rsidRPr="00020074">
              <w:t>0.004</w:t>
            </w:r>
          </w:p>
        </w:tc>
      </w:tr>
      <w:tr w:rsidR="00020074" w:rsidRPr="00020074" w14:paraId="476FBEF6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1FFFB380" w14:textId="77777777" w:rsidR="00020074" w:rsidRPr="00020074" w:rsidRDefault="00020074" w:rsidP="00020074">
            <w:r w:rsidRPr="00020074">
              <w:t>Melanoma</w:t>
            </w:r>
          </w:p>
        </w:tc>
        <w:tc>
          <w:tcPr>
            <w:tcW w:w="960" w:type="dxa"/>
            <w:noWrap/>
            <w:hideMark/>
          </w:tcPr>
          <w:p w14:paraId="2F95E86A" w14:textId="77777777" w:rsidR="00020074" w:rsidRPr="00020074" w:rsidRDefault="00020074" w:rsidP="00020074">
            <w:r w:rsidRPr="00020074">
              <w:t>1.190</w:t>
            </w:r>
          </w:p>
        </w:tc>
        <w:tc>
          <w:tcPr>
            <w:tcW w:w="1569" w:type="dxa"/>
            <w:noWrap/>
            <w:hideMark/>
          </w:tcPr>
          <w:p w14:paraId="25020177" w14:textId="77777777" w:rsidR="00020074" w:rsidRPr="00020074" w:rsidRDefault="00020074" w:rsidP="00020074">
            <w:r w:rsidRPr="00020074">
              <w:t>[0.831, 1.706]</w:t>
            </w:r>
          </w:p>
        </w:tc>
        <w:tc>
          <w:tcPr>
            <w:tcW w:w="1007" w:type="dxa"/>
            <w:noWrap/>
            <w:hideMark/>
          </w:tcPr>
          <w:p w14:paraId="58FEF0FB" w14:textId="77777777" w:rsidR="00020074" w:rsidRPr="00020074" w:rsidRDefault="00020074" w:rsidP="00020074">
            <w:r w:rsidRPr="00020074">
              <w:t>0.343</w:t>
            </w:r>
          </w:p>
        </w:tc>
      </w:tr>
      <w:tr w:rsidR="00020074" w:rsidRPr="00020074" w14:paraId="6966E9ED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24FDC992" w14:textId="77777777" w:rsidR="00020074" w:rsidRPr="00020074" w:rsidRDefault="00020074" w:rsidP="00020074">
            <w:r w:rsidRPr="00020074">
              <w:t>Oral</w:t>
            </w:r>
          </w:p>
        </w:tc>
        <w:tc>
          <w:tcPr>
            <w:tcW w:w="960" w:type="dxa"/>
            <w:noWrap/>
            <w:hideMark/>
          </w:tcPr>
          <w:p w14:paraId="372AB696" w14:textId="77777777" w:rsidR="00020074" w:rsidRPr="00020074" w:rsidRDefault="00020074" w:rsidP="00020074">
            <w:r w:rsidRPr="00020074">
              <w:t>1.196</w:t>
            </w:r>
          </w:p>
        </w:tc>
        <w:tc>
          <w:tcPr>
            <w:tcW w:w="1569" w:type="dxa"/>
            <w:noWrap/>
            <w:hideMark/>
          </w:tcPr>
          <w:p w14:paraId="7CAB7C71" w14:textId="77777777" w:rsidR="00020074" w:rsidRPr="00020074" w:rsidRDefault="00020074" w:rsidP="00020074">
            <w:r w:rsidRPr="00020074">
              <w:t>[0.947, 1.511]</w:t>
            </w:r>
          </w:p>
        </w:tc>
        <w:tc>
          <w:tcPr>
            <w:tcW w:w="1007" w:type="dxa"/>
            <w:noWrap/>
            <w:hideMark/>
          </w:tcPr>
          <w:p w14:paraId="59D20717" w14:textId="77777777" w:rsidR="00020074" w:rsidRPr="00020074" w:rsidRDefault="00020074" w:rsidP="00020074">
            <w:r w:rsidRPr="00020074">
              <w:t>0.133</w:t>
            </w:r>
          </w:p>
        </w:tc>
      </w:tr>
      <w:tr w:rsidR="00020074" w:rsidRPr="00020074" w14:paraId="21733CE8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2C290A82" w14:textId="77777777" w:rsidR="00020074" w:rsidRPr="00020074" w:rsidRDefault="00020074" w:rsidP="00020074">
            <w:r w:rsidRPr="00020074">
              <w:t>Kidney</w:t>
            </w:r>
          </w:p>
        </w:tc>
        <w:tc>
          <w:tcPr>
            <w:tcW w:w="960" w:type="dxa"/>
            <w:noWrap/>
            <w:hideMark/>
          </w:tcPr>
          <w:p w14:paraId="3D84D5CC" w14:textId="77777777" w:rsidR="00020074" w:rsidRPr="00020074" w:rsidRDefault="00020074" w:rsidP="00020074">
            <w:r w:rsidRPr="00020074">
              <w:t>0.931</w:t>
            </w:r>
          </w:p>
        </w:tc>
        <w:tc>
          <w:tcPr>
            <w:tcW w:w="1569" w:type="dxa"/>
            <w:noWrap/>
            <w:hideMark/>
          </w:tcPr>
          <w:p w14:paraId="2C0AD245" w14:textId="77777777" w:rsidR="00020074" w:rsidRPr="00020074" w:rsidRDefault="00020074" w:rsidP="00020074">
            <w:r w:rsidRPr="00020074">
              <w:t>[0.708, 1.225]</w:t>
            </w:r>
          </w:p>
        </w:tc>
        <w:tc>
          <w:tcPr>
            <w:tcW w:w="1007" w:type="dxa"/>
            <w:noWrap/>
            <w:hideMark/>
          </w:tcPr>
          <w:p w14:paraId="36316EC5" w14:textId="77777777" w:rsidR="00020074" w:rsidRPr="00020074" w:rsidRDefault="00020074" w:rsidP="00020074">
            <w:r w:rsidRPr="00020074">
              <w:t>0.611</w:t>
            </w:r>
          </w:p>
        </w:tc>
      </w:tr>
      <w:tr w:rsidR="00020074" w:rsidRPr="00020074" w14:paraId="01EAEFE2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5CF452BE" w14:textId="77777777" w:rsidR="00020074" w:rsidRPr="00020074" w:rsidRDefault="00020074" w:rsidP="00020074">
            <w:r w:rsidRPr="00020074">
              <w:t>Colon</w:t>
            </w:r>
          </w:p>
        </w:tc>
        <w:tc>
          <w:tcPr>
            <w:tcW w:w="960" w:type="dxa"/>
            <w:noWrap/>
            <w:hideMark/>
          </w:tcPr>
          <w:p w14:paraId="24172149" w14:textId="77777777" w:rsidR="00020074" w:rsidRPr="00020074" w:rsidRDefault="00020074" w:rsidP="00020074">
            <w:r w:rsidRPr="00020074">
              <w:t>1.310</w:t>
            </w:r>
          </w:p>
        </w:tc>
        <w:tc>
          <w:tcPr>
            <w:tcW w:w="1569" w:type="dxa"/>
            <w:noWrap/>
            <w:hideMark/>
          </w:tcPr>
          <w:p w14:paraId="2664B454" w14:textId="77777777" w:rsidR="00020074" w:rsidRPr="00020074" w:rsidRDefault="00020074" w:rsidP="00020074">
            <w:r w:rsidRPr="00020074">
              <w:t>[1.011, 1.698]</w:t>
            </w:r>
          </w:p>
        </w:tc>
        <w:tc>
          <w:tcPr>
            <w:tcW w:w="1007" w:type="dxa"/>
            <w:noWrap/>
            <w:hideMark/>
          </w:tcPr>
          <w:p w14:paraId="0066C6F2" w14:textId="77777777" w:rsidR="00020074" w:rsidRPr="00020074" w:rsidRDefault="00020074" w:rsidP="00020074">
            <w:r w:rsidRPr="00020074">
              <w:t>0.041</w:t>
            </w:r>
          </w:p>
        </w:tc>
      </w:tr>
      <w:tr w:rsidR="00020074" w:rsidRPr="00020074" w14:paraId="0256C74F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2D016CE6" w14:textId="77777777" w:rsidR="00020074" w:rsidRPr="00020074" w:rsidRDefault="00020074" w:rsidP="00020074">
            <w:r w:rsidRPr="00020074">
              <w:t>NHL nodal</w:t>
            </w:r>
          </w:p>
        </w:tc>
        <w:tc>
          <w:tcPr>
            <w:tcW w:w="960" w:type="dxa"/>
            <w:noWrap/>
            <w:hideMark/>
          </w:tcPr>
          <w:p w14:paraId="2ABB7375" w14:textId="77777777" w:rsidR="00020074" w:rsidRPr="00020074" w:rsidRDefault="00020074" w:rsidP="00020074">
            <w:r w:rsidRPr="00020074">
              <w:t>1.394</w:t>
            </w:r>
          </w:p>
        </w:tc>
        <w:tc>
          <w:tcPr>
            <w:tcW w:w="1569" w:type="dxa"/>
            <w:noWrap/>
            <w:hideMark/>
          </w:tcPr>
          <w:p w14:paraId="74492721" w14:textId="77777777" w:rsidR="00020074" w:rsidRPr="00020074" w:rsidRDefault="00020074" w:rsidP="00020074">
            <w:r w:rsidRPr="00020074">
              <w:t>[1.021, 1.904]</w:t>
            </w:r>
          </w:p>
        </w:tc>
        <w:tc>
          <w:tcPr>
            <w:tcW w:w="1007" w:type="dxa"/>
            <w:noWrap/>
            <w:hideMark/>
          </w:tcPr>
          <w:p w14:paraId="356F1A75" w14:textId="77777777" w:rsidR="00020074" w:rsidRPr="00020074" w:rsidRDefault="00020074" w:rsidP="00020074">
            <w:r w:rsidRPr="00020074">
              <w:t>0.037</w:t>
            </w:r>
          </w:p>
        </w:tc>
      </w:tr>
      <w:tr w:rsidR="00020074" w:rsidRPr="00020074" w14:paraId="00718D10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5628DC24" w14:textId="77777777" w:rsidR="00020074" w:rsidRPr="00020074" w:rsidRDefault="00020074" w:rsidP="00020074">
            <w:r w:rsidRPr="00020074">
              <w:t>Bladder</w:t>
            </w:r>
          </w:p>
        </w:tc>
        <w:tc>
          <w:tcPr>
            <w:tcW w:w="960" w:type="dxa"/>
            <w:noWrap/>
            <w:hideMark/>
          </w:tcPr>
          <w:p w14:paraId="789244FE" w14:textId="77777777" w:rsidR="00020074" w:rsidRPr="00020074" w:rsidRDefault="00020074" w:rsidP="00020074">
            <w:r w:rsidRPr="00020074">
              <w:t>1.163</w:t>
            </w:r>
          </w:p>
        </w:tc>
        <w:tc>
          <w:tcPr>
            <w:tcW w:w="1569" w:type="dxa"/>
            <w:noWrap/>
            <w:hideMark/>
          </w:tcPr>
          <w:p w14:paraId="1E6DB50B" w14:textId="77777777" w:rsidR="00020074" w:rsidRPr="00020074" w:rsidRDefault="00020074" w:rsidP="00020074">
            <w:r w:rsidRPr="00020074">
              <w:t>[0.876, 1.542]</w:t>
            </w:r>
          </w:p>
        </w:tc>
        <w:tc>
          <w:tcPr>
            <w:tcW w:w="1007" w:type="dxa"/>
            <w:noWrap/>
            <w:hideMark/>
          </w:tcPr>
          <w:p w14:paraId="71C728B5" w14:textId="77777777" w:rsidR="00020074" w:rsidRPr="00020074" w:rsidRDefault="00020074" w:rsidP="00020074">
            <w:r w:rsidRPr="00020074">
              <w:t>0.296</w:t>
            </w:r>
          </w:p>
        </w:tc>
      </w:tr>
      <w:tr w:rsidR="00020074" w:rsidRPr="00020074" w14:paraId="334309AA" w14:textId="77777777" w:rsidTr="00B324C1">
        <w:trPr>
          <w:trHeight w:val="290"/>
        </w:trPr>
        <w:tc>
          <w:tcPr>
            <w:tcW w:w="1455" w:type="dxa"/>
            <w:noWrap/>
            <w:hideMark/>
          </w:tcPr>
          <w:p w14:paraId="1F3D421B" w14:textId="77777777" w:rsidR="00020074" w:rsidRPr="00020074" w:rsidRDefault="00020074" w:rsidP="00020074">
            <w:r w:rsidRPr="00020074">
              <w:t>Corpus uteri</w:t>
            </w:r>
          </w:p>
        </w:tc>
        <w:tc>
          <w:tcPr>
            <w:tcW w:w="960" w:type="dxa"/>
            <w:noWrap/>
            <w:hideMark/>
          </w:tcPr>
          <w:p w14:paraId="0C1DCE7E" w14:textId="77777777" w:rsidR="00020074" w:rsidRPr="00020074" w:rsidRDefault="00020074" w:rsidP="00020074">
            <w:r w:rsidRPr="00020074">
              <w:t>1.193</w:t>
            </w:r>
          </w:p>
        </w:tc>
        <w:tc>
          <w:tcPr>
            <w:tcW w:w="1569" w:type="dxa"/>
            <w:noWrap/>
            <w:hideMark/>
          </w:tcPr>
          <w:p w14:paraId="6E877E17" w14:textId="77777777" w:rsidR="00020074" w:rsidRPr="00020074" w:rsidRDefault="00020074" w:rsidP="00020074">
            <w:r w:rsidRPr="00020074">
              <w:t>[0.788, 1.805]</w:t>
            </w:r>
          </w:p>
        </w:tc>
        <w:tc>
          <w:tcPr>
            <w:tcW w:w="1007" w:type="dxa"/>
            <w:noWrap/>
            <w:hideMark/>
          </w:tcPr>
          <w:p w14:paraId="5EFD3765" w14:textId="77777777" w:rsidR="00020074" w:rsidRPr="00020074" w:rsidRDefault="00020074" w:rsidP="00020074">
            <w:r w:rsidRPr="00020074">
              <w:t>0.404</w:t>
            </w:r>
          </w:p>
        </w:tc>
      </w:tr>
    </w:tbl>
    <w:p w14:paraId="2DD68EC8" w14:textId="77777777" w:rsidR="00020074" w:rsidRPr="00020074" w:rsidRDefault="00020074" w:rsidP="00020074"/>
    <w:p w14:paraId="232DF731" w14:textId="19AC49CA" w:rsidR="00253AB0" w:rsidRPr="00020074" w:rsidRDefault="00253AB0" w:rsidP="00253AB0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8E3E27">
        <w:rPr>
          <w:i/>
          <w:iCs/>
          <w:color w:val="44546A" w:themeColor="text2"/>
          <w:sz w:val="18"/>
          <w:szCs w:val="18"/>
        </w:rPr>
        <w:t>T</w:t>
      </w:r>
      <w:r w:rsidRPr="008E3E27">
        <w:rPr>
          <w:i/>
          <w:iCs/>
          <w:color w:val="44546A" w:themeColor="text2"/>
          <w:sz w:val="18"/>
          <w:szCs w:val="18"/>
        </w:rPr>
        <w:t>able S</w:t>
      </w:r>
      <w:r w:rsidRPr="008E3E27">
        <w:rPr>
          <w:i/>
          <w:iCs/>
          <w:color w:val="44546A" w:themeColor="text2"/>
          <w:sz w:val="18"/>
          <w:szCs w:val="18"/>
        </w:rPr>
        <w:t>8</w:t>
      </w:r>
      <w:r w:rsidRPr="008E3E27">
        <w:rPr>
          <w:i/>
          <w:iCs/>
          <w:color w:val="44546A" w:themeColor="text2"/>
          <w:sz w:val="18"/>
          <w:szCs w:val="18"/>
        </w:rPr>
        <w:t>: Results from weighted Cox proportional hazards models, with IPTW case weighting</w:t>
      </w:r>
      <w:r w:rsidRPr="008E3E27">
        <w:rPr>
          <w:i/>
          <w:iCs/>
          <w:color w:val="44546A" w:themeColor="text2"/>
          <w:sz w:val="18"/>
          <w:szCs w:val="18"/>
        </w:rPr>
        <w:t xml:space="preserve"> </w:t>
      </w:r>
      <w:r w:rsidRPr="008E3E27">
        <w:rPr>
          <w:i/>
          <w:iCs/>
          <w:color w:val="44546A" w:themeColor="text2"/>
          <w:sz w:val="18"/>
          <w:szCs w:val="18"/>
        </w:rPr>
        <w:t>stratified by gen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960"/>
        <w:gridCol w:w="960"/>
        <w:gridCol w:w="1569"/>
        <w:gridCol w:w="828"/>
      </w:tblGrid>
      <w:tr w:rsidR="00253AB0" w:rsidRPr="00020074" w14:paraId="6104A1DF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3570E3CD" w14:textId="77777777" w:rsidR="00253AB0" w:rsidRPr="00020074" w:rsidRDefault="00253AB0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Cancer</w:t>
            </w:r>
          </w:p>
        </w:tc>
        <w:tc>
          <w:tcPr>
            <w:tcW w:w="960" w:type="dxa"/>
          </w:tcPr>
          <w:p w14:paraId="46DFF083" w14:textId="77777777" w:rsidR="00253AB0" w:rsidRPr="00020074" w:rsidRDefault="00253AB0" w:rsidP="00C5745E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181A9E8B" w14:textId="77777777" w:rsidR="00253AB0" w:rsidRPr="00020074" w:rsidRDefault="00253AB0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OR</w:t>
            </w:r>
          </w:p>
        </w:tc>
        <w:tc>
          <w:tcPr>
            <w:tcW w:w="1569" w:type="dxa"/>
            <w:noWrap/>
            <w:hideMark/>
          </w:tcPr>
          <w:p w14:paraId="504102E0" w14:textId="77777777" w:rsidR="00253AB0" w:rsidRPr="00020074" w:rsidRDefault="00253AB0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95% CI</w:t>
            </w:r>
          </w:p>
        </w:tc>
        <w:tc>
          <w:tcPr>
            <w:tcW w:w="828" w:type="dxa"/>
            <w:noWrap/>
            <w:hideMark/>
          </w:tcPr>
          <w:p w14:paraId="6918370B" w14:textId="77777777" w:rsidR="00253AB0" w:rsidRPr="00020074" w:rsidRDefault="00253AB0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p-value</w:t>
            </w:r>
          </w:p>
        </w:tc>
      </w:tr>
      <w:tr w:rsidR="00253AB0" w:rsidRPr="00020074" w14:paraId="1F79F7B2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09C2D20A" w14:textId="77777777" w:rsidR="00253AB0" w:rsidRPr="00020074" w:rsidRDefault="00253AB0" w:rsidP="00C5745E">
            <w:r w:rsidRPr="00020074">
              <w:t>Breast</w:t>
            </w:r>
          </w:p>
        </w:tc>
        <w:tc>
          <w:tcPr>
            <w:tcW w:w="960" w:type="dxa"/>
          </w:tcPr>
          <w:p w14:paraId="12007DF0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37EC0B6C" w14:textId="7DF87058" w:rsidR="00253AB0" w:rsidRPr="00020074" w:rsidRDefault="00253AB0" w:rsidP="00C5745E">
            <w:r w:rsidRPr="0092107A">
              <w:t>1.</w:t>
            </w:r>
            <w:r>
              <w:t>266</w:t>
            </w:r>
          </w:p>
        </w:tc>
        <w:tc>
          <w:tcPr>
            <w:tcW w:w="1569" w:type="dxa"/>
            <w:noWrap/>
            <w:hideMark/>
          </w:tcPr>
          <w:p w14:paraId="757F00A7" w14:textId="776CDF75" w:rsidR="00253AB0" w:rsidRPr="00020074" w:rsidRDefault="00253AB0" w:rsidP="00C5745E">
            <w:r w:rsidRPr="0092107A">
              <w:t>[</w:t>
            </w:r>
            <w:r>
              <w:t>0.912</w:t>
            </w:r>
            <w:r w:rsidRPr="0092107A">
              <w:t xml:space="preserve">, </w:t>
            </w:r>
            <w:r>
              <w:t>1.759</w:t>
            </w:r>
            <w:r w:rsidRPr="0092107A">
              <w:t>]</w:t>
            </w:r>
          </w:p>
        </w:tc>
        <w:tc>
          <w:tcPr>
            <w:tcW w:w="828" w:type="dxa"/>
            <w:noWrap/>
            <w:hideMark/>
          </w:tcPr>
          <w:p w14:paraId="2448FF61" w14:textId="41852817" w:rsidR="00253AB0" w:rsidRPr="00020074" w:rsidRDefault="00253AB0" w:rsidP="00C5745E">
            <w:r>
              <w:t>0.159</w:t>
            </w:r>
          </w:p>
        </w:tc>
      </w:tr>
      <w:tr w:rsidR="00253AB0" w:rsidRPr="00020074" w14:paraId="2C81C28B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252017C5" w14:textId="77777777" w:rsidR="00253AB0" w:rsidRPr="00020074" w:rsidRDefault="00253AB0" w:rsidP="00C5745E">
            <w:r w:rsidRPr="00020074">
              <w:t>Lung</w:t>
            </w:r>
          </w:p>
        </w:tc>
        <w:tc>
          <w:tcPr>
            <w:tcW w:w="960" w:type="dxa"/>
          </w:tcPr>
          <w:p w14:paraId="5B3CAB91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418ED30F" w14:textId="5316BD74" w:rsidR="00253AB0" w:rsidRPr="00020074" w:rsidRDefault="00253AB0" w:rsidP="00C5745E">
            <w:r>
              <w:t>0.</w:t>
            </w:r>
            <w:r>
              <w:t>838</w:t>
            </w:r>
          </w:p>
        </w:tc>
        <w:tc>
          <w:tcPr>
            <w:tcW w:w="1569" w:type="dxa"/>
            <w:noWrap/>
            <w:hideMark/>
          </w:tcPr>
          <w:p w14:paraId="1F43CA2E" w14:textId="28A96596" w:rsidR="00253AB0" w:rsidRPr="00020074" w:rsidRDefault="00253AB0" w:rsidP="00C5745E">
            <w:r>
              <w:t>[0.652, 1.077]</w:t>
            </w:r>
          </w:p>
        </w:tc>
        <w:tc>
          <w:tcPr>
            <w:tcW w:w="828" w:type="dxa"/>
            <w:noWrap/>
            <w:hideMark/>
          </w:tcPr>
          <w:p w14:paraId="06B0177D" w14:textId="2BEA1707" w:rsidR="00253AB0" w:rsidRPr="00020074" w:rsidRDefault="00253AB0" w:rsidP="00C5745E">
            <w:r>
              <w:t>0.167</w:t>
            </w:r>
          </w:p>
        </w:tc>
      </w:tr>
      <w:tr w:rsidR="00253AB0" w:rsidRPr="00020074" w14:paraId="7E12740E" w14:textId="77777777" w:rsidTr="00C5745E">
        <w:trPr>
          <w:trHeight w:val="290"/>
        </w:trPr>
        <w:tc>
          <w:tcPr>
            <w:tcW w:w="1405" w:type="dxa"/>
            <w:noWrap/>
          </w:tcPr>
          <w:p w14:paraId="091127D0" w14:textId="77777777" w:rsidR="00253AB0" w:rsidRPr="00020074" w:rsidRDefault="00253AB0" w:rsidP="00C5745E"/>
        </w:tc>
        <w:tc>
          <w:tcPr>
            <w:tcW w:w="960" w:type="dxa"/>
          </w:tcPr>
          <w:p w14:paraId="72311DD1" w14:textId="77777777" w:rsidR="00253AB0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6151D129" w14:textId="5923A52B" w:rsidR="00253AB0" w:rsidRPr="00020074" w:rsidRDefault="00253AB0" w:rsidP="00C5745E">
            <w:r>
              <w:t>0.</w:t>
            </w:r>
            <w:r>
              <w:t>813</w:t>
            </w:r>
          </w:p>
        </w:tc>
        <w:tc>
          <w:tcPr>
            <w:tcW w:w="1569" w:type="dxa"/>
            <w:noWrap/>
          </w:tcPr>
          <w:p w14:paraId="1AD20403" w14:textId="223E8430" w:rsidR="00253AB0" w:rsidRPr="00020074" w:rsidRDefault="00253AB0" w:rsidP="00C5745E">
            <w:r>
              <w:t>[0.650, 1.016]</w:t>
            </w:r>
          </w:p>
        </w:tc>
        <w:tc>
          <w:tcPr>
            <w:tcW w:w="828" w:type="dxa"/>
            <w:noWrap/>
          </w:tcPr>
          <w:p w14:paraId="05F0B312" w14:textId="0FF6FBE8" w:rsidR="00253AB0" w:rsidRPr="00020074" w:rsidRDefault="00253AB0" w:rsidP="00C5745E">
            <w:r>
              <w:t>0.068</w:t>
            </w:r>
          </w:p>
        </w:tc>
      </w:tr>
      <w:tr w:rsidR="00253AB0" w:rsidRPr="00020074" w14:paraId="78E85C06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24FB37F8" w14:textId="77777777" w:rsidR="00253AB0" w:rsidRPr="00020074" w:rsidRDefault="00253AB0" w:rsidP="00C5745E">
            <w:r w:rsidRPr="00020074">
              <w:t>Prostate</w:t>
            </w:r>
          </w:p>
        </w:tc>
        <w:tc>
          <w:tcPr>
            <w:tcW w:w="960" w:type="dxa"/>
          </w:tcPr>
          <w:p w14:paraId="549EFABC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  <w:hideMark/>
          </w:tcPr>
          <w:p w14:paraId="7205EFBC" w14:textId="08300D65" w:rsidR="00253AB0" w:rsidRPr="00020074" w:rsidRDefault="00253AB0" w:rsidP="00C5745E">
            <w:r w:rsidRPr="00EC6F9F">
              <w:t>0.</w:t>
            </w:r>
            <w:r>
              <w:t>780</w:t>
            </w:r>
          </w:p>
        </w:tc>
        <w:tc>
          <w:tcPr>
            <w:tcW w:w="1569" w:type="dxa"/>
            <w:noWrap/>
            <w:hideMark/>
          </w:tcPr>
          <w:p w14:paraId="68CAFFA6" w14:textId="32392554" w:rsidR="00253AB0" w:rsidRPr="00020074" w:rsidRDefault="00253AB0" w:rsidP="00C5745E">
            <w:r w:rsidRPr="00EC6F9F">
              <w:t>[0.</w:t>
            </w:r>
            <w:r>
              <w:t>487</w:t>
            </w:r>
            <w:r w:rsidRPr="00EC6F9F">
              <w:t xml:space="preserve">, </w:t>
            </w:r>
            <w:r>
              <w:t>1.252</w:t>
            </w:r>
            <w:r w:rsidRPr="00EC6F9F">
              <w:t>]</w:t>
            </w:r>
          </w:p>
        </w:tc>
        <w:tc>
          <w:tcPr>
            <w:tcW w:w="828" w:type="dxa"/>
            <w:noWrap/>
            <w:hideMark/>
          </w:tcPr>
          <w:p w14:paraId="4EBE62FD" w14:textId="1D8F11A4" w:rsidR="00253AB0" w:rsidRPr="00020074" w:rsidRDefault="00253AB0" w:rsidP="00C5745E">
            <w:r>
              <w:t>0.304</w:t>
            </w:r>
          </w:p>
        </w:tc>
      </w:tr>
      <w:tr w:rsidR="00253AB0" w:rsidRPr="00020074" w14:paraId="7333C3CF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051F4366" w14:textId="77777777" w:rsidR="00253AB0" w:rsidRPr="00020074" w:rsidRDefault="00253AB0" w:rsidP="00C5745E">
            <w:r w:rsidRPr="00020074">
              <w:t>Melanoma</w:t>
            </w:r>
          </w:p>
        </w:tc>
        <w:tc>
          <w:tcPr>
            <w:tcW w:w="960" w:type="dxa"/>
          </w:tcPr>
          <w:p w14:paraId="1B696537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355CBB8F" w14:textId="5D02D658" w:rsidR="00253AB0" w:rsidRPr="00020074" w:rsidRDefault="00253AB0" w:rsidP="00C5745E">
            <w:r>
              <w:t>1.285</w:t>
            </w:r>
          </w:p>
        </w:tc>
        <w:tc>
          <w:tcPr>
            <w:tcW w:w="1569" w:type="dxa"/>
            <w:noWrap/>
            <w:hideMark/>
          </w:tcPr>
          <w:p w14:paraId="419428DA" w14:textId="1C8CDB86" w:rsidR="00253AB0" w:rsidRPr="00020074" w:rsidRDefault="00253AB0" w:rsidP="00C5745E">
            <w:r>
              <w:t>[0.622, 2.652]</w:t>
            </w:r>
          </w:p>
        </w:tc>
        <w:tc>
          <w:tcPr>
            <w:tcW w:w="828" w:type="dxa"/>
            <w:noWrap/>
            <w:hideMark/>
          </w:tcPr>
          <w:p w14:paraId="6BF00D1B" w14:textId="3EB4F6CD" w:rsidR="00253AB0" w:rsidRPr="00020074" w:rsidRDefault="00253AB0" w:rsidP="00C5745E">
            <w:r w:rsidRPr="00020074">
              <w:t>0.</w:t>
            </w:r>
            <w:r>
              <w:t>498</w:t>
            </w:r>
          </w:p>
        </w:tc>
      </w:tr>
      <w:tr w:rsidR="00253AB0" w:rsidRPr="00020074" w14:paraId="583DCD57" w14:textId="77777777" w:rsidTr="00C5745E">
        <w:trPr>
          <w:trHeight w:val="290"/>
        </w:trPr>
        <w:tc>
          <w:tcPr>
            <w:tcW w:w="1405" w:type="dxa"/>
            <w:noWrap/>
          </w:tcPr>
          <w:p w14:paraId="23EBD7E8" w14:textId="77777777" w:rsidR="00253AB0" w:rsidRPr="00020074" w:rsidRDefault="00253AB0" w:rsidP="00C5745E"/>
        </w:tc>
        <w:tc>
          <w:tcPr>
            <w:tcW w:w="960" w:type="dxa"/>
          </w:tcPr>
          <w:p w14:paraId="29C6B4ED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4717B32D" w14:textId="27F57F77" w:rsidR="00253AB0" w:rsidRPr="00020074" w:rsidRDefault="00253AB0" w:rsidP="00C5745E">
            <w:r>
              <w:t>1.</w:t>
            </w:r>
            <w:r>
              <w:t>230</w:t>
            </w:r>
          </w:p>
        </w:tc>
        <w:tc>
          <w:tcPr>
            <w:tcW w:w="1569" w:type="dxa"/>
            <w:noWrap/>
          </w:tcPr>
          <w:p w14:paraId="73419F55" w14:textId="385D17B0" w:rsidR="00253AB0" w:rsidRPr="00020074" w:rsidRDefault="00253AB0" w:rsidP="00C5745E">
            <w:r>
              <w:t>[0.798, 1.894]</w:t>
            </w:r>
          </w:p>
        </w:tc>
        <w:tc>
          <w:tcPr>
            <w:tcW w:w="828" w:type="dxa"/>
            <w:noWrap/>
          </w:tcPr>
          <w:p w14:paraId="378A85DA" w14:textId="04F26F75" w:rsidR="00253AB0" w:rsidRPr="00020074" w:rsidRDefault="00253AB0" w:rsidP="00C5745E">
            <w:r>
              <w:t>0.348</w:t>
            </w:r>
          </w:p>
        </w:tc>
      </w:tr>
      <w:tr w:rsidR="00253AB0" w:rsidRPr="00020074" w14:paraId="210A2D36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55FB77F1" w14:textId="77777777" w:rsidR="00253AB0" w:rsidRPr="00020074" w:rsidRDefault="00253AB0" w:rsidP="00C5745E">
            <w:r w:rsidRPr="00020074">
              <w:t>Oral</w:t>
            </w:r>
          </w:p>
        </w:tc>
        <w:tc>
          <w:tcPr>
            <w:tcW w:w="960" w:type="dxa"/>
          </w:tcPr>
          <w:p w14:paraId="2B3543A0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35701A42" w14:textId="244DE489" w:rsidR="00253AB0" w:rsidRPr="00020074" w:rsidRDefault="00253AB0" w:rsidP="00C5745E">
            <w:r w:rsidRPr="00020074">
              <w:t>0.8</w:t>
            </w:r>
            <w:r>
              <w:t>0</w:t>
            </w:r>
            <w:r>
              <w:t>9</w:t>
            </w:r>
          </w:p>
        </w:tc>
        <w:tc>
          <w:tcPr>
            <w:tcW w:w="1569" w:type="dxa"/>
            <w:noWrap/>
            <w:hideMark/>
          </w:tcPr>
          <w:p w14:paraId="28AC143E" w14:textId="7F0E2272" w:rsidR="00253AB0" w:rsidRPr="00020074" w:rsidRDefault="00253AB0" w:rsidP="00C5745E">
            <w:r>
              <w:t>[0.503, 1.302]</w:t>
            </w:r>
          </w:p>
        </w:tc>
        <w:tc>
          <w:tcPr>
            <w:tcW w:w="828" w:type="dxa"/>
            <w:noWrap/>
            <w:hideMark/>
          </w:tcPr>
          <w:p w14:paraId="6C916630" w14:textId="34353B65" w:rsidR="00253AB0" w:rsidRPr="00020074" w:rsidRDefault="00253AB0" w:rsidP="00C5745E">
            <w:r w:rsidRPr="00020074">
              <w:t>0.</w:t>
            </w:r>
            <w:r>
              <w:t>383</w:t>
            </w:r>
          </w:p>
        </w:tc>
      </w:tr>
      <w:tr w:rsidR="00253AB0" w:rsidRPr="00020074" w14:paraId="7C321C2B" w14:textId="77777777" w:rsidTr="00C5745E">
        <w:trPr>
          <w:trHeight w:val="290"/>
        </w:trPr>
        <w:tc>
          <w:tcPr>
            <w:tcW w:w="1405" w:type="dxa"/>
            <w:noWrap/>
          </w:tcPr>
          <w:p w14:paraId="1E752824" w14:textId="77777777" w:rsidR="00253AB0" w:rsidRPr="00020074" w:rsidRDefault="00253AB0" w:rsidP="00C5745E"/>
        </w:tc>
        <w:tc>
          <w:tcPr>
            <w:tcW w:w="960" w:type="dxa"/>
          </w:tcPr>
          <w:p w14:paraId="0F91B769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6435F1D0" w14:textId="185B7F92" w:rsidR="00253AB0" w:rsidRPr="00020074" w:rsidRDefault="00253AB0" w:rsidP="00C5745E">
            <w:r>
              <w:t>1.281</w:t>
            </w:r>
          </w:p>
        </w:tc>
        <w:tc>
          <w:tcPr>
            <w:tcW w:w="1569" w:type="dxa"/>
            <w:noWrap/>
          </w:tcPr>
          <w:p w14:paraId="048A9B06" w14:textId="54EB2F69" w:rsidR="00253AB0" w:rsidRPr="00020074" w:rsidRDefault="00253AB0" w:rsidP="00C5745E">
            <w:r>
              <w:t>[0.963, 1.703]</w:t>
            </w:r>
          </w:p>
        </w:tc>
        <w:tc>
          <w:tcPr>
            <w:tcW w:w="828" w:type="dxa"/>
            <w:noWrap/>
          </w:tcPr>
          <w:p w14:paraId="5469DC37" w14:textId="789647FC" w:rsidR="00253AB0" w:rsidRPr="00020074" w:rsidRDefault="00253AB0" w:rsidP="00C5745E">
            <w:r>
              <w:t>0.</w:t>
            </w:r>
            <w:r>
              <w:t>089</w:t>
            </w:r>
          </w:p>
        </w:tc>
      </w:tr>
      <w:tr w:rsidR="00253AB0" w:rsidRPr="00020074" w14:paraId="0BE2D153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296F96EF" w14:textId="77777777" w:rsidR="00253AB0" w:rsidRPr="00020074" w:rsidRDefault="00253AB0" w:rsidP="00C5745E">
            <w:r w:rsidRPr="00020074">
              <w:t>Kidney</w:t>
            </w:r>
          </w:p>
        </w:tc>
        <w:tc>
          <w:tcPr>
            <w:tcW w:w="960" w:type="dxa"/>
          </w:tcPr>
          <w:p w14:paraId="38FE054C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041E107A" w14:textId="23ED6FA5" w:rsidR="00253AB0" w:rsidRPr="00020074" w:rsidRDefault="00253AB0" w:rsidP="00C5745E">
            <w:r w:rsidRPr="00020074">
              <w:t>0</w:t>
            </w:r>
            <w:r>
              <w:t>.898</w:t>
            </w:r>
          </w:p>
        </w:tc>
        <w:tc>
          <w:tcPr>
            <w:tcW w:w="1569" w:type="dxa"/>
            <w:noWrap/>
            <w:hideMark/>
          </w:tcPr>
          <w:p w14:paraId="106ABFF6" w14:textId="68E89663" w:rsidR="00253AB0" w:rsidRPr="00020074" w:rsidRDefault="00253AB0" w:rsidP="00C5745E">
            <w:r>
              <w:t>[0.544, 1.482]</w:t>
            </w:r>
          </w:p>
        </w:tc>
        <w:tc>
          <w:tcPr>
            <w:tcW w:w="828" w:type="dxa"/>
            <w:noWrap/>
            <w:hideMark/>
          </w:tcPr>
          <w:p w14:paraId="6A52F736" w14:textId="17A2E86D" w:rsidR="00253AB0" w:rsidRPr="00020074" w:rsidRDefault="00253AB0" w:rsidP="00C5745E">
            <w:r w:rsidRPr="00020074">
              <w:t>0.</w:t>
            </w:r>
            <w:r>
              <w:t>674</w:t>
            </w:r>
          </w:p>
        </w:tc>
      </w:tr>
      <w:tr w:rsidR="00253AB0" w:rsidRPr="00020074" w14:paraId="61BF3BAA" w14:textId="77777777" w:rsidTr="00C5745E">
        <w:trPr>
          <w:trHeight w:val="290"/>
        </w:trPr>
        <w:tc>
          <w:tcPr>
            <w:tcW w:w="1405" w:type="dxa"/>
            <w:noWrap/>
          </w:tcPr>
          <w:p w14:paraId="1785168D" w14:textId="77777777" w:rsidR="00253AB0" w:rsidRPr="00020074" w:rsidRDefault="00253AB0" w:rsidP="00C5745E"/>
        </w:tc>
        <w:tc>
          <w:tcPr>
            <w:tcW w:w="960" w:type="dxa"/>
          </w:tcPr>
          <w:p w14:paraId="67BED7F1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1F6F25A6" w14:textId="4BCADCF8" w:rsidR="00253AB0" w:rsidRPr="00020074" w:rsidRDefault="00253AB0" w:rsidP="00C5745E">
            <w:r>
              <w:t>0.</w:t>
            </w:r>
            <w:r>
              <w:t>849</w:t>
            </w:r>
          </w:p>
        </w:tc>
        <w:tc>
          <w:tcPr>
            <w:tcW w:w="1569" w:type="dxa"/>
            <w:noWrap/>
          </w:tcPr>
          <w:p w14:paraId="060416C4" w14:textId="5EA29283" w:rsidR="00253AB0" w:rsidRPr="00020074" w:rsidRDefault="00253AB0" w:rsidP="00C5745E">
            <w:r>
              <w:t>[0.595, 1.212]</w:t>
            </w:r>
          </w:p>
        </w:tc>
        <w:tc>
          <w:tcPr>
            <w:tcW w:w="828" w:type="dxa"/>
            <w:noWrap/>
          </w:tcPr>
          <w:p w14:paraId="65EA1F4A" w14:textId="094FE200" w:rsidR="00253AB0" w:rsidRPr="00020074" w:rsidRDefault="00253AB0" w:rsidP="00C5745E">
            <w:r>
              <w:t>0.36</w:t>
            </w:r>
            <w:r>
              <w:t>8</w:t>
            </w:r>
          </w:p>
        </w:tc>
      </w:tr>
      <w:tr w:rsidR="00253AB0" w:rsidRPr="00020074" w14:paraId="080960B2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0060C42D" w14:textId="77777777" w:rsidR="00253AB0" w:rsidRPr="00020074" w:rsidRDefault="00253AB0" w:rsidP="00C5745E">
            <w:r w:rsidRPr="00020074">
              <w:lastRenderedPageBreak/>
              <w:t>Colon</w:t>
            </w:r>
          </w:p>
        </w:tc>
        <w:tc>
          <w:tcPr>
            <w:tcW w:w="960" w:type="dxa"/>
          </w:tcPr>
          <w:p w14:paraId="1B52968A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4A65FBB5" w14:textId="2DA3017D" w:rsidR="00253AB0" w:rsidRPr="00020074" w:rsidRDefault="00253AB0" w:rsidP="00C5745E">
            <w:r>
              <w:t>1.267</w:t>
            </w:r>
          </w:p>
        </w:tc>
        <w:tc>
          <w:tcPr>
            <w:tcW w:w="1569" w:type="dxa"/>
            <w:noWrap/>
            <w:hideMark/>
          </w:tcPr>
          <w:p w14:paraId="4576333C" w14:textId="5122F90B" w:rsidR="00253AB0" w:rsidRPr="00020074" w:rsidRDefault="00253AB0" w:rsidP="00C5745E">
            <w:r>
              <w:t>[0.824, 1.948]</w:t>
            </w:r>
          </w:p>
        </w:tc>
        <w:tc>
          <w:tcPr>
            <w:tcW w:w="828" w:type="dxa"/>
            <w:noWrap/>
            <w:hideMark/>
          </w:tcPr>
          <w:p w14:paraId="62984E86" w14:textId="0B1E3CE3" w:rsidR="00253AB0" w:rsidRPr="00020074" w:rsidRDefault="00253AB0" w:rsidP="00C5745E">
            <w:r w:rsidRPr="00020074">
              <w:t>0.</w:t>
            </w:r>
            <w:r>
              <w:t>280</w:t>
            </w:r>
          </w:p>
        </w:tc>
      </w:tr>
      <w:tr w:rsidR="00253AB0" w:rsidRPr="00020074" w14:paraId="5B465396" w14:textId="77777777" w:rsidTr="00C5745E">
        <w:trPr>
          <w:trHeight w:val="290"/>
        </w:trPr>
        <w:tc>
          <w:tcPr>
            <w:tcW w:w="1405" w:type="dxa"/>
            <w:noWrap/>
          </w:tcPr>
          <w:p w14:paraId="6ACF435C" w14:textId="77777777" w:rsidR="00253AB0" w:rsidRPr="00020074" w:rsidRDefault="00253AB0" w:rsidP="00C5745E"/>
        </w:tc>
        <w:tc>
          <w:tcPr>
            <w:tcW w:w="960" w:type="dxa"/>
          </w:tcPr>
          <w:p w14:paraId="2C581131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49984683" w14:textId="7BF47845" w:rsidR="00253AB0" w:rsidRPr="00020074" w:rsidRDefault="00253AB0" w:rsidP="00C5745E">
            <w:r>
              <w:t>1.</w:t>
            </w:r>
            <w:r>
              <w:t>855</w:t>
            </w:r>
          </w:p>
        </w:tc>
        <w:tc>
          <w:tcPr>
            <w:tcW w:w="1569" w:type="dxa"/>
            <w:noWrap/>
          </w:tcPr>
          <w:p w14:paraId="71D5F4E4" w14:textId="1E9C32E8" w:rsidR="00253AB0" w:rsidRPr="00020074" w:rsidRDefault="00253AB0" w:rsidP="00C5745E">
            <w:r>
              <w:t>[1.266, 2.719]</w:t>
            </w:r>
          </w:p>
        </w:tc>
        <w:tc>
          <w:tcPr>
            <w:tcW w:w="828" w:type="dxa"/>
            <w:noWrap/>
          </w:tcPr>
          <w:p w14:paraId="3820BED9" w14:textId="5E102D59" w:rsidR="00253AB0" w:rsidRPr="00020074" w:rsidRDefault="00253AB0" w:rsidP="00C5745E">
            <w:r w:rsidRPr="0092107A">
              <w:t>0.00</w:t>
            </w:r>
            <w:r>
              <w:t>2</w:t>
            </w:r>
          </w:p>
        </w:tc>
      </w:tr>
      <w:tr w:rsidR="00253AB0" w:rsidRPr="00020074" w14:paraId="065F79D4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340189A5" w14:textId="77777777" w:rsidR="00253AB0" w:rsidRPr="00020074" w:rsidRDefault="00253AB0" w:rsidP="00C5745E">
            <w:r w:rsidRPr="00020074">
              <w:t>NHL - nodal</w:t>
            </w:r>
          </w:p>
        </w:tc>
        <w:tc>
          <w:tcPr>
            <w:tcW w:w="960" w:type="dxa"/>
          </w:tcPr>
          <w:p w14:paraId="3A0A44DA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370024BB" w14:textId="2642D5F4" w:rsidR="00253AB0" w:rsidRPr="00020074" w:rsidRDefault="00253AB0" w:rsidP="00C5745E">
            <w:r>
              <w:t>2.057</w:t>
            </w:r>
          </w:p>
        </w:tc>
        <w:tc>
          <w:tcPr>
            <w:tcW w:w="1569" w:type="dxa"/>
            <w:noWrap/>
            <w:hideMark/>
          </w:tcPr>
          <w:p w14:paraId="1B8DE2FE" w14:textId="4E11ADF8" w:rsidR="00253AB0" w:rsidRPr="00020074" w:rsidRDefault="00253AB0" w:rsidP="00C5745E">
            <w:r>
              <w:t>[1.260, 3.360]</w:t>
            </w:r>
          </w:p>
        </w:tc>
        <w:tc>
          <w:tcPr>
            <w:tcW w:w="828" w:type="dxa"/>
            <w:noWrap/>
            <w:hideMark/>
          </w:tcPr>
          <w:p w14:paraId="2D49E192" w14:textId="0C5A2187" w:rsidR="00253AB0" w:rsidRPr="00020074" w:rsidRDefault="00253AB0" w:rsidP="00C5745E">
            <w:r>
              <w:t>0.004</w:t>
            </w:r>
          </w:p>
        </w:tc>
      </w:tr>
      <w:tr w:rsidR="00253AB0" w:rsidRPr="00020074" w14:paraId="708D113B" w14:textId="77777777" w:rsidTr="00C5745E">
        <w:trPr>
          <w:trHeight w:val="290"/>
        </w:trPr>
        <w:tc>
          <w:tcPr>
            <w:tcW w:w="1405" w:type="dxa"/>
            <w:noWrap/>
          </w:tcPr>
          <w:p w14:paraId="17D1810D" w14:textId="77777777" w:rsidR="00253AB0" w:rsidRPr="00020074" w:rsidRDefault="00253AB0" w:rsidP="00C5745E"/>
        </w:tc>
        <w:tc>
          <w:tcPr>
            <w:tcW w:w="960" w:type="dxa"/>
          </w:tcPr>
          <w:p w14:paraId="5B508AB1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3BE58044" w14:textId="1CA1B161" w:rsidR="00253AB0" w:rsidRPr="00020074" w:rsidRDefault="00253AB0" w:rsidP="00C5745E">
            <w:r>
              <w:t>1.</w:t>
            </w:r>
            <w:r>
              <w:t>291</w:t>
            </w:r>
          </w:p>
        </w:tc>
        <w:tc>
          <w:tcPr>
            <w:tcW w:w="1569" w:type="dxa"/>
            <w:noWrap/>
          </w:tcPr>
          <w:p w14:paraId="6E7693FB" w14:textId="0461AE1A" w:rsidR="00253AB0" w:rsidRPr="00020074" w:rsidRDefault="00253AB0" w:rsidP="00C5745E">
            <w:r>
              <w:t>[0.836, 1.993]</w:t>
            </w:r>
          </w:p>
        </w:tc>
        <w:tc>
          <w:tcPr>
            <w:tcW w:w="828" w:type="dxa"/>
            <w:noWrap/>
          </w:tcPr>
          <w:p w14:paraId="5617F7DF" w14:textId="1C1F0B25" w:rsidR="00253AB0" w:rsidRPr="00020074" w:rsidRDefault="00253AB0" w:rsidP="00C5745E">
            <w:r>
              <w:t>0.250</w:t>
            </w:r>
          </w:p>
        </w:tc>
      </w:tr>
      <w:tr w:rsidR="00253AB0" w:rsidRPr="00020074" w14:paraId="79174762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6EDB01DC" w14:textId="77777777" w:rsidR="00253AB0" w:rsidRPr="00020074" w:rsidRDefault="00253AB0" w:rsidP="00C5745E">
            <w:r w:rsidRPr="00020074">
              <w:t>Bladder</w:t>
            </w:r>
          </w:p>
        </w:tc>
        <w:tc>
          <w:tcPr>
            <w:tcW w:w="960" w:type="dxa"/>
          </w:tcPr>
          <w:p w14:paraId="62E357D2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46ACF9B7" w14:textId="5E7748DC" w:rsidR="00253AB0" w:rsidRPr="00020074" w:rsidRDefault="00253AB0" w:rsidP="00C5745E">
            <w:r>
              <w:t>1.466</w:t>
            </w:r>
          </w:p>
        </w:tc>
        <w:tc>
          <w:tcPr>
            <w:tcW w:w="1569" w:type="dxa"/>
            <w:noWrap/>
            <w:hideMark/>
          </w:tcPr>
          <w:p w14:paraId="74F4C6EE" w14:textId="5C3ECEC4" w:rsidR="00253AB0" w:rsidRPr="00020074" w:rsidRDefault="00253AB0" w:rsidP="00C5745E">
            <w:r>
              <w:t>[0.799, 2.690]</w:t>
            </w:r>
          </w:p>
        </w:tc>
        <w:tc>
          <w:tcPr>
            <w:tcW w:w="828" w:type="dxa"/>
            <w:noWrap/>
            <w:hideMark/>
          </w:tcPr>
          <w:p w14:paraId="6D80966A" w14:textId="408AE271" w:rsidR="00253AB0" w:rsidRPr="00020074" w:rsidRDefault="00253AB0" w:rsidP="00C5745E">
            <w:r w:rsidRPr="00020074">
              <w:t>0.</w:t>
            </w:r>
            <w:r>
              <w:t>217</w:t>
            </w:r>
          </w:p>
        </w:tc>
      </w:tr>
      <w:tr w:rsidR="00253AB0" w:rsidRPr="00020074" w14:paraId="11DEC017" w14:textId="77777777" w:rsidTr="00C5745E">
        <w:trPr>
          <w:trHeight w:val="290"/>
        </w:trPr>
        <w:tc>
          <w:tcPr>
            <w:tcW w:w="1405" w:type="dxa"/>
            <w:noWrap/>
          </w:tcPr>
          <w:p w14:paraId="0D1A6394" w14:textId="77777777" w:rsidR="00253AB0" w:rsidRPr="00020074" w:rsidRDefault="00253AB0" w:rsidP="00C5745E"/>
        </w:tc>
        <w:tc>
          <w:tcPr>
            <w:tcW w:w="960" w:type="dxa"/>
          </w:tcPr>
          <w:p w14:paraId="486AEAAC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48B9B462" w14:textId="32A02A1E" w:rsidR="00253AB0" w:rsidRPr="00020074" w:rsidRDefault="00253AB0" w:rsidP="00C5745E">
            <w:r>
              <w:t>1.050</w:t>
            </w:r>
          </w:p>
        </w:tc>
        <w:tc>
          <w:tcPr>
            <w:tcW w:w="1569" w:type="dxa"/>
            <w:noWrap/>
          </w:tcPr>
          <w:p w14:paraId="1749DCA9" w14:textId="04661474" w:rsidR="00253AB0" w:rsidRPr="00020074" w:rsidRDefault="00253AB0" w:rsidP="00C5745E">
            <w:r>
              <w:t>[0.746, 1.478]</w:t>
            </w:r>
          </w:p>
        </w:tc>
        <w:tc>
          <w:tcPr>
            <w:tcW w:w="828" w:type="dxa"/>
            <w:noWrap/>
          </w:tcPr>
          <w:p w14:paraId="07A2F6B2" w14:textId="0018E8A8" w:rsidR="00253AB0" w:rsidRPr="00020074" w:rsidRDefault="00253AB0" w:rsidP="00C5745E">
            <w:r>
              <w:t>0.</w:t>
            </w:r>
            <w:r>
              <w:t>778</w:t>
            </w:r>
          </w:p>
        </w:tc>
      </w:tr>
      <w:tr w:rsidR="00253AB0" w:rsidRPr="00020074" w14:paraId="5DE33DA5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297BF964" w14:textId="77777777" w:rsidR="00253AB0" w:rsidRPr="00020074" w:rsidRDefault="00253AB0" w:rsidP="00C5745E">
            <w:r w:rsidRPr="00020074">
              <w:t>Corpus uteri</w:t>
            </w:r>
          </w:p>
        </w:tc>
        <w:tc>
          <w:tcPr>
            <w:tcW w:w="960" w:type="dxa"/>
          </w:tcPr>
          <w:p w14:paraId="141B2C4D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717F3793" w14:textId="4A2B190E" w:rsidR="00253AB0" w:rsidRPr="00020074" w:rsidRDefault="00253AB0" w:rsidP="00C5745E">
            <w:r w:rsidRPr="0001272E">
              <w:t>1</w:t>
            </w:r>
            <w:r>
              <w:t>.271</w:t>
            </w:r>
          </w:p>
        </w:tc>
        <w:tc>
          <w:tcPr>
            <w:tcW w:w="1569" w:type="dxa"/>
            <w:noWrap/>
            <w:hideMark/>
          </w:tcPr>
          <w:p w14:paraId="3883E5AF" w14:textId="06424EE2" w:rsidR="00253AB0" w:rsidRPr="00020074" w:rsidRDefault="00253AB0" w:rsidP="00C5745E">
            <w:r w:rsidRPr="0001272E">
              <w:t>[</w:t>
            </w:r>
            <w:r>
              <w:t>0.829</w:t>
            </w:r>
            <w:r w:rsidRPr="0001272E">
              <w:t>, 1.</w:t>
            </w:r>
            <w:r>
              <w:t>948</w:t>
            </w:r>
            <w:r w:rsidRPr="0001272E">
              <w:t>]</w:t>
            </w:r>
          </w:p>
        </w:tc>
        <w:tc>
          <w:tcPr>
            <w:tcW w:w="828" w:type="dxa"/>
            <w:noWrap/>
            <w:hideMark/>
          </w:tcPr>
          <w:p w14:paraId="370F37FA" w14:textId="23E67906" w:rsidR="00253AB0" w:rsidRPr="00020074" w:rsidRDefault="00253AB0" w:rsidP="00C5745E">
            <w:r w:rsidRPr="0001272E">
              <w:t>0.2</w:t>
            </w:r>
            <w:r>
              <w:t>72</w:t>
            </w:r>
          </w:p>
        </w:tc>
      </w:tr>
    </w:tbl>
    <w:p w14:paraId="7F5F6FC4" w14:textId="71C0DC3F" w:rsidR="00AB23F4" w:rsidRDefault="008E3E27"/>
    <w:p w14:paraId="1E462823" w14:textId="578D65BB" w:rsidR="00253AB0" w:rsidRPr="00020074" w:rsidRDefault="00253AB0" w:rsidP="00253AB0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  <w:r w:rsidRPr="008E3E27">
        <w:rPr>
          <w:i/>
          <w:iCs/>
          <w:color w:val="44546A" w:themeColor="text2"/>
          <w:sz w:val="18"/>
          <w:szCs w:val="18"/>
        </w:rPr>
        <w:t>T</w:t>
      </w:r>
      <w:r w:rsidRPr="008E3E27">
        <w:rPr>
          <w:i/>
          <w:iCs/>
          <w:color w:val="44546A" w:themeColor="text2"/>
          <w:sz w:val="18"/>
          <w:szCs w:val="18"/>
        </w:rPr>
        <w:t>able S</w:t>
      </w:r>
      <w:r w:rsidRPr="008E3E27">
        <w:rPr>
          <w:i/>
          <w:iCs/>
          <w:color w:val="44546A" w:themeColor="text2"/>
          <w:sz w:val="18"/>
          <w:szCs w:val="18"/>
        </w:rPr>
        <w:t>9</w:t>
      </w:r>
      <w:r w:rsidRPr="008E3E27">
        <w:rPr>
          <w:i/>
          <w:iCs/>
          <w:color w:val="44546A" w:themeColor="text2"/>
          <w:sz w:val="18"/>
          <w:szCs w:val="18"/>
        </w:rPr>
        <w:t>: Results from weighted Cox proportional hazards models, without IPTW case weighting stratified by gen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960"/>
        <w:gridCol w:w="960"/>
        <w:gridCol w:w="1569"/>
        <w:gridCol w:w="828"/>
      </w:tblGrid>
      <w:tr w:rsidR="00253AB0" w:rsidRPr="00020074" w14:paraId="5FA4C19A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047E806A" w14:textId="77777777" w:rsidR="00253AB0" w:rsidRPr="00020074" w:rsidRDefault="00253AB0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Cancer</w:t>
            </w:r>
          </w:p>
        </w:tc>
        <w:tc>
          <w:tcPr>
            <w:tcW w:w="960" w:type="dxa"/>
          </w:tcPr>
          <w:p w14:paraId="041110BE" w14:textId="77777777" w:rsidR="00253AB0" w:rsidRPr="00020074" w:rsidRDefault="00253AB0" w:rsidP="00C5745E">
            <w:pPr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1DBBFF46" w14:textId="77777777" w:rsidR="00253AB0" w:rsidRPr="00020074" w:rsidRDefault="00253AB0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OR</w:t>
            </w:r>
          </w:p>
        </w:tc>
        <w:tc>
          <w:tcPr>
            <w:tcW w:w="1569" w:type="dxa"/>
            <w:noWrap/>
            <w:hideMark/>
          </w:tcPr>
          <w:p w14:paraId="503CE763" w14:textId="77777777" w:rsidR="00253AB0" w:rsidRPr="00020074" w:rsidRDefault="00253AB0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95% CI</w:t>
            </w:r>
          </w:p>
        </w:tc>
        <w:tc>
          <w:tcPr>
            <w:tcW w:w="828" w:type="dxa"/>
            <w:noWrap/>
            <w:hideMark/>
          </w:tcPr>
          <w:p w14:paraId="4B859B54" w14:textId="77777777" w:rsidR="00253AB0" w:rsidRPr="00020074" w:rsidRDefault="00253AB0" w:rsidP="00C5745E">
            <w:pPr>
              <w:rPr>
                <w:b/>
                <w:bCs/>
              </w:rPr>
            </w:pPr>
            <w:r w:rsidRPr="00020074">
              <w:rPr>
                <w:b/>
                <w:bCs/>
              </w:rPr>
              <w:t>p-value</w:t>
            </w:r>
          </w:p>
        </w:tc>
      </w:tr>
      <w:tr w:rsidR="00253AB0" w:rsidRPr="00020074" w14:paraId="39192CC4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4EA413DA" w14:textId="77777777" w:rsidR="00253AB0" w:rsidRPr="00020074" w:rsidRDefault="00253AB0" w:rsidP="00C5745E">
            <w:r w:rsidRPr="00020074">
              <w:t>Breast</w:t>
            </w:r>
          </w:p>
        </w:tc>
        <w:tc>
          <w:tcPr>
            <w:tcW w:w="960" w:type="dxa"/>
          </w:tcPr>
          <w:p w14:paraId="079A630C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48D67676" w14:textId="71436891" w:rsidR="00253AB0" w:rsidRPr="00020074" w:rsidRDefault="00253AB0" w:rsidP="00C5745E">
            <w:r w:rsidRPr="0092107A">
              <w:t>1.</w:t>
            </w:r>
            <w:r>
              <w:t>182</w:t>
            </w:r>
          </w:p>
        </w:tc>
        <w:tc>
          <w:tcPr>
            <w:tcW w:w="1569" w:type="dxa"/>
            <w:noWrap/>
            <w:hideMark/>
          </w:tcPr>
          <w:p w14:paraId="668B620F" w14:textId="67F1C112" w:rsidR="00253AB0" w:rsidRPr="00020074" w:rsidRDefault="00253AB0" w:rsidP="00C5745E">
            <w:r w:rsidRPr="0092107A">
              <w:t>[</w:t>
            </w:r>
            <w:r>
              <w:t>0.897</w:t>
            </w:r>
            <w:r w:rsidRPr="0092107A">
              <w:t xml:space="preserve">, </w:t>
            </w:r>
            <w:r>
              <w:t>1.558</w:t>
            </w:r>
            <w:r w:rsidRPr="0092107A">
              <w:t>]</w:t>
            </w:r>
          </w:p>
        </w:tc>
        <w:tc>
          <w:tcPr>
            <w:tcW w:w="828" w:type="dxa"/>
            <w:noWrap/>
            <w:hideMark/>
          </w:tcPr>
          <w:p w14:paraId="0C3DC773" w14:textId="02AB667D" w:rsidR="00253AB0" w:rsidRPr="00020074" w:rsidRDefault="00253AB0" w:rsidP="00C5745E">
            <w:r>
              <w:t>0.234</w:t>
            </w:r>
          </w:p>
        </w:tc>
      </w:tr>
      <w:tr w:rsidR="00253AB0" w:rsidRPr="00020074" w14:paraId="43CC6CCB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15D73891" w14:textId="77777777" w:rsidR="00253AB0" w:rsidRPr="00020074" w:rsidRDefault="00253AB0" w:rsidP="00C5745E">
            <w:r w:rsidRPr="00020074">
              <w:t>Lung</w:t>
            </w:r>
          </w:p>
        </w:tc>
        <w:tc>
          <w:tcPr>
            <w:tcW w:w="960" w:type="dxa"/>
          </w:tcPr>
          <w:p w14:paraId="7CA1D296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6718C25F" w14:textId="4EA8A85B" w:rsidR="00253AB0" w:rsidRPr="00020074" w:rsidRDefault="00253AB0" w:rsidP="00C5745E">
            <w:r>
              <w:t>0.8</w:t>
            </w:r>
            <w:r>
              <w:t>83</w:t>
            </w:r>
          </w:p>
        </w:tc>
        <w:tc>
          <w:tcPr>
            <w:tcW w:w="1569" w:type="dxa"/>
            <w:noWrap/>
            <w:hideMark/>
          </w:tcPr>
          <w:p w14:paraId="3BE59658" w14:textId="1FF0B788" w:rsidR="00253AB0" w:rsidRPr="00020074" w:rsidRDefault="00253AB0" w:rsidP="00C5745E">
            <w:r>
              <w:t>[0.723, 1.078]</w:t>
            </w:r>
          </w:p>
        </w:tc>
        <w:tc>
          <w:tcPr>
            <w:tcW w:w="828" w:type="dxa"/>
            <w:noWrap/>
            <w:hideMark/>
          </w:tcPr>
          <w:p w14:paraId="71C59405" w14:textId="512D5BDD" w:rsidR="00253AB0" w:rsidRPr="00020074" w:rsidRDefault="00253AB0" w:rsidP="00C5745E">
            <w:r w:rsidRPr="00020074">
              <w:t>0.</w:t>
            </w:r>
            <w:r>
              <w:t>221</w:t>
            </w:r>
          </w:p>
        </w:tc>
      </w:tr>
      <w:tr w:rsidR="00253AB0" w:rsidRPr="00020074" w14:paraId="45F44F80" w14:textId="77777777" w:rsidTr="00C5745E">
        <w:trPr>
          <w:trHeight w:val="290"/>
        </w:trPr>
        <w:tc>
          <w:tcPr>
            <w:tcW w:w="1405" w:type="dxa"/>
            <w:noWrap/>
          </w:tcPr>
          <w:p w14:paraId="14766DA8" w14:textId="77777777" w:rsidR="00253AB0" w:rsidRPr="00020074" w:rsidRDefault="00253AB0" w:rsidP="00C5745E"/>
        </w:tc>
        <w:tc>
          <w:tcPr>
            <w:tcW w:w="960" w:type="dxa"/>
          </w:tcPr>
          <w:p w14:paraId="1E598B91" w14:textId="77777777" w:rsidR="00253AB0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6C4C02BA" w14:textId="25E795AD" w:rsidR="00253AB0" w:rsidRPr="00020074" w:rsidRDefault="00253AB0" w:rsidP="00C5745E">
            <w:r>
              <w:t>0.85</w:t>
            </w:r>
            <w:r>
              <w:t>8</w:t>
            </w:r>
          </w:p>
        </w:tc>
        <w:tc>
          <w:tcPr>
            <w:tcW w:w="1569" w:type="dxa"/>
            <w:noWrap/>
          </w:tcPr>
          <w:p w14:paraId="3B119D98" w14:textId="673C014A" w:rsidR="00253AB0" w:rsidRPr="00020074" w:rsidRDefault="00253AB0" w:rsidP="00C5745E">
            <w:r>
              <w:t>[0.701, 1.052]</w:t>
            </w:r>
          </w:p>
        </w:tc>
        <w:tc>
          <w:tcPr>
            <w:tcW w:w="828" w:type="dxa"/>
            <w:noWrap/>
          </w:tcPr>
          <w:p w14:paraId="2DD7AC28" w14:textId="1C822ACB" w:rsidR="00253AB0" w:rsidRPr="00020074" w:rsidRDefault="00253AB0" w:rsidP="00C5745E">
            <w:r>
              <w:t>0.14</w:t>
            </w:r>
            <w:r>
              <w:t>0</w:t>
            </w:r>
          </w:p>
        </w:tc>
      </w:tr>
      <w:tr w:rsidR="00253AB0" w:rsidRPr="00020074" w14:paraId="3C991586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489ABA97" w14:textId="77777777" w:rsidR="00253AB0" w:rsidRPr="00020074" w:rsidRDefault="00253AB0" w:rsidP="00C5745E">
            <w:r w:rsidRPr="00020074">
              <w:t>Prostate</w:t>
            </w:r>
          </w:p>
        </w:tc>
        <w:tc>
          <w:tcPr>
            <w:tcW w:w="960" w:type="dxa"/>
          </w:tcPr>
          <w:p w14:paraId="72F50B91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  <w:hideMark/>
          </w:tcPr>
          <w:p w14:paraId="3DC9BC47" w14:textId="5636791F" w:rsidR="00253AB0" w:rsidRPr="00020074" w:rsidRDefault="00253AB0" w:rsidP="00C5745E">
            <w:r w:rsidRPr="00EC6F9F">
              <w:t>0.</w:t>
            </w:r>
            <w:r>
              <w:t>538</w:t>
            </w:r>
          </w:p>
        </w:tc>
        <w:tc>
          <w:tcPr>
            <w:tcW w:w="1569" w:type="dxa"/>
            <w:noWrap/>
            <w:hideMark/>
          </w:tcPr>
          <w:p w14:paraId="7F48BA58" w14:textId="70504486" w:rsidR="00253AB0" w:rsidRPr="00020074" w:rsidRDefault="00253AB0" w:rsidP="00C5745E">
            <w:r w:rsidRPr="00EC6F9F">
              <w:t>[0.</w:t>
            </w:r>
            <w:r>
              <w:t>353</w:t>
            </w:r>
            <w:r w:rsidRPr="00EC6F9F">
              <w:t>, 0.8</w:t>
            </w:r>
            <w:r>
              <w:t>19</w:t>
            </w:r>
            <w:r w:rsidRPr="00EC6F9F">
              <w:t>]</w:t>
            </w:r>
          </w:p>
        </w:tc>
        <w:tc>
          <w:tcPr>
            <w:tcW w:w="828" w:type="dxa"/>
            <w:noWrap/>
            <w:hideMark/>
          </w:tcPr>
          <w:p w14:paraId="2421B7E8" w14:textId="3A4F6312" w:rsidR="00253AB0" w:rsidRPr="00020074" w:rsidRDefault="00253AB0" w:rsidP="00C5745E">
            <w:r>
              <w:t>0.004</w:t>
            </w:r>
          </w:p>
        </w:tc>
      </w:tr>
      <w:tr w:rsidR="00253AB0" w:rsidRPr="00020074" w14:paraId="2866A4DC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57DB9224" w14:textId="77777777" w:rsidR="00253AB0" w:rsidRPr="00020074" w:rsidRDefault="00253AB0" w:rsidP="00C5745E">
            <w:r w:rsidRPr="00020074">
              <w:t>Melanoma</w:t>
            </w:r>
          </w:p>
        </w:tc>
        <w:tc>
          <w:tcPr>
            <w:tcW w:w="960" w:type="dxa"/>
          </w:tcPr>
          <w:p w14:paraId="1D824E77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2B08E779" w14:textId="3AA6A29C" w:rsidR="00253AB0" w:rsidRPr="00020074" w:rsidRDefault="00253AB0" w:rsidP="00C5745E">
            <w:r>
              <w:t>0.</w:t>
            </w:r>
            <w:r>
              <w:t>967</w:t>
            </w:r>
          </w:p>
        </w:tc>
        <w:tc>
          <w:tcPr>
            <w:tcW w:w="1569" w:type="dxa"/>
            <w:noWrap/>
            <w:hideMark/>
          </w:tcPr>
          <w:p w14:paraId="0FA4E84C" w14:textId="5958CEBE" w:rsidR="00253AB0" w:rsidRPr="00020074" w:rsidRDefault="00253AB0" w:rsidP="00C5745E">
            <w:r>
              <w:t>[0.477, 1.957]</w:t>
            </w:r>
          </w:p>
        </w:tc>
        <w:tc>
          <w:tcPr>
            <w:tcW w:w="828" w:type="dxa"/>
            <w:noWrap/>
            <w:hideMark/>
          </w:tcPr>
          <w:p w14:paraId="44706F32" w14:textId="2B298929" w:rsidR="00253AB0" w:rsidRPr="00020074" w:rsidRDefault="00253AB0" w:rsidP="00C5745E">
            <w:r w:rsidRPr="00020074">
              <w:t>0.</w:t>
            </w:r>
            <w:r>
              <w:t>925</w:t>
            </w:r>
          </w:p>
        </w:tc>
      </w:tr>
      <w:tr w:rsidR="00253AB0" w:rsidRPr="00020074" w14:paraId="3FA9FEAE" w14:textId="77777777" w:rsidTr="00C5745E">
        <w:trPr>
          <w:trHeight w:val="290"/>
        </w:trPr>
        <w:tc>
          <w:tcPr>
            <w:tcW w:w="1405" w:type="dxa"/>
            <w:noWrap/>
          </w:tcPr>
          <w:p w14:paraId="04CF61A5" w14:textId="77777777" w:rsidR="00253AB0" w:rsidRPr="00020074" w:rsidRDefault="00253AB0" w:rsidP="00C5745E"/>
        </w:tc>
        <w:tc>
          <w:tcPr>
            <w:tcW w:w="960" w:type="dxa"/>
          </w:tcPr>
          <w:p w14:paraId="22E1A2A0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4528A9FE" w14:textId="6E08C041" w:rsidR="00253AB0" w:rsidRPr="00020074" w:rsidRDefault="00253AB0" w:rsidP="00C5745E">
            <w:r>
              <w:t>1.</w:t>
            </w:r>
            <w:r>
              <w:t>294</w:t>
            </w:r>
          </w:p>
        </w:tc>
        <w:tc>
          <w:tcPr>
            <w:tcW w:w="1569" w:type="dxa"/>
            <w:noWrap/>
          </w:tcPr>
          <w:p w14:paraId="440E5542" w14:textId="74469E49" w:rsidR="00253AB0" w:rsidRPr="00020074" w:rsidRDefault="00253AB0" w:rsidP="00C5745E">
            <w:r>
              <w:t>[0.851, 1.967]</w:t>
            </w:r>
          </w:p>
        </w:tc>
        <w:tc>
          <w:tcPr>
            <w:tcW w:w="828" w:type="dxa"/>
            <w:noWrap/>
          </w:tcPr>
          <w:p w14:paraId="74E99299" w14:textId="65D634F5" w:rsidR="00253AB0" w:rsidRPr="00020074" w:rsidRDefault="00253AB0" w:rsidP="00C5745E">
            <w:r>
              <w:t>0.229</w:t>
            </w:r>
          </w:p>
        </w:tc>
      </w:tr>
      <w:tr w:rsidR="00253AB0" w:rsidRPr="00020074" w14:paraId="6EA07C65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779C1FDE" w14:textId="77777777" w:rsidR="00253AB0" w:rsidRPr="00020074" w:rsidRDefault="00253AB0" w:rsidP="00C5745E">
            <w:r w:rsidRPr="00020074">
              <w:t>Oral</w:t>
            </w:r>
          </w:p>
        </w:tc>
        <w:tc>
          <w:tcPr>
            <w:tcW w:w="960" w:type="dxa"/>
          </w:tcPr>
          <w:p w14:paraId="3B7F6C81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22725739" w14:textId="59C1E2BE" w:rsidR="00253AB0" w:rsidRPr="00020074" w:rsidRDefault="00253AB0" w:rsidP="00C5745E">
            <w:r w:rsidRPr="00020074">
              <w:t>0.</w:t>
            </w:r>
            <w:r>
              <w:t>766</w:t>
            </w:r>
          </w:p>
        </w:tc>
        <w:tc>
          <w:tcPr>
            <w:tcW w:w="1569" w:type="dxa"/>
            <w:noWrap/>
            <w:hideMark/>
          </w:tcPr>
          <w:p w14:paraId="1788EEB1" w14:textId="235103BE" w:rsidR="00253AB0" w:rsidRPr="00020074" w:rsidRDefault="00253AB0" w:rsidP="00C5745E">
            <w:r>
              <w:t>[0.485, 1.209]</w:t>
            </w:r>
          </w:p>
        </w:tc>
        <w:tc>
          <w:tcPr>
            <w:tcW w:w="828" w:type="dxa"/>
            <w:noWrap/>
            <w:hideMark/>
          </w:tcPr>
          <w:p w14:paraId="7B39ACA0" w14:textId="67D00B1C" w:rsidR="00253AB0" w:rsidRPr="00020074" w:rsidRDefault="00253AB0" w:rsidP="00C5745E">
            <w:r w:rsidRPr="00020074">
              <w:t>0.</w:t>
            </w:r>
            <w:r>
              <w:t>252</w:t>
            </w:r>
          </w:p>
        </w:tc>
      </w:tr>
      <w:tr w:rsidR="00253AB0" w:rsidRPr="00020074" w14:paraId="18054E1D" w14:textId="77777777" w:rsidTr="00C5745E">
        <w:trPr>
          <w:trHeight w:val="290"/>
        </w:trPr>
        <w:tc>
          <w:tcPr>
            <w:tcW w:w="1405" w:type="dxa"/>
            <w:noWrap/>
          </w:tcPr>
          <w:p w14:paraId="1DD11BB7" w14:textId="77777777" w:rsidR="00253AB0" w:rsidRPr="00020074" w:rsidRDefault="00253AB0" w:rsidP="00C5745E"/>
        </w:tc>
        <w:tc>
          <w:tcPr>
            <w:tcW w:w="960" w:type="dxa"/>
          </w:tcPr>
          <w:p w14:paraId="7A20FA0B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5E256B89" w14:textId="24AFCEFC" w:rsidR="00253AB0" w:rsidRPr="00020074" w:rsidRDefault="00253AB0" w:rsidP="00C5745E">
            <w:r>
              <w:t>1.421</w:t>
            </w:r>
          </w:p>
        </w:tc>
        <w:tc>
          <w:tcPr>
            <w:tcW w:w="1569" w:type="dxa"/>
            <w:noWrap/>
          </w:tcPr>
          <w:p w14:paraId="5C9B4434" w14:textId="350D2F62" w:rsidR="00253AB0" w:rsidRPr="00020074" w:rsidRDefault="00253AB0" w:rsidP="00C5745E">
            <w:r>
              <w:t>[1.081, 1.868]</w:t>
            </w:r>
          </w:p>
        </w:tc>
        <w:tc>
          <w:tcPr>
            <w:tcW w:w="828" w:type="dxa"/>
            <w:noWrap/>
          </w:tcPr>
          <w:p w14:paraId="4B946C23" w14:textId="64786F81" w:rsidR="00253AB0" w:rsidRPr="00020074" w:rsidRDefault="00253AB0" w:rsidP="00C5745E">
            <w:r>
              <w:t>0.012</w:t>
            </w:r>
          </w:p>
        </w:tc>
      </w:tr>
      <w:tr w:rsidR="00253AB0" w:rsidRPr="00020074" w14:paraId="7265F09C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1E926862" w14:textId="77777777" w:rsidR="00253AB0" w:rsidRPr="00020074" w:rsidRDefault="00253AB0" w:rsidP="00C5745E">
            <w:r w:rsidRPr="00020074">
              <w:t>Kidney</w:t>
            </w:r>
          </w:p>
        </w:tc>
        <w:tc>
          <w:tcPr>
            <w:tcW w:w="960" w:type="dxa"/>
          </w:tcPr>
          <w:p w14:paraId="71BB33C4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35BDE0F0" w14:textId="7606F1EA" w:rsidR="00253AB0" w:rsidRPr="00020074" w:rsidRDefault="00253AB0" w:rsidP="00C5745E">
            <w:r w:rsidRPr="00020074">
              <w:t>0.</w:t>
            </w:r>
            <w:r>
              <w:t>952</w:t>
            </w:r>
          </w:p>
        </w:tc>
        <w:tc>
          <w:tcPr>
            <w:tcW w:w="1569" w:type="dxa"/>
            <w:noWrap/>
            <w:hideMark/>
          </w:tcPr>
          <w:p w14:paraId="506B1F0B" w14:textId="312C538B" w:rsidR="00253AB0" w:rsidRPr="00020074" w:rsidRDefault="00253AB0" w:rsidP="00C5745E">
            <w:r>
              <w:t>[0.591, 1.534]</w:t>
            </w:r>
          </w:p>
        </w:tc>
        <w:tc>
          <w:tcPr>
            <w:tcW w:w="828" w:type="dxa"/>
            <w:noWrap/>
            <w:hideMark/>
          </w:tcPr>
          <w:p w14:paraId="3892CA41" w14:textId="15FAD5D7" w:rsidR="00253AB0" w:rsidRPr="00020074" w:rsidRDefault="00253AB0" w:rsidP="00C5745E">
            <w:r w:rsidRPr="00020074">
              <w:t>0.</w:t>
            </w:r>
            <w:r>
              <w:t>840</w:t>
            </w:r>
          </w:p>
        </w:tc>
      </w:tr>
      <w:tr w:rsidR="00253AB0" w:rsidRPr="00020074" w14:paraId="5CB6E621" w14:textId="77777777" w:rsidTr="00C5745E">
        <w:trPr>
          <w:trHeight w:val="290"/>
        </w:trPr>
        <w:tc>
          <w:tcPr>
            <w:tcW w:w="1405" w:type="dxa"/>
            <w:noWrap/>
          </w:tcPr>
          <w:p w14:paraId="4BCC7813" w14:textId="77777777" w:rsidR="00253AB0" w:rsidRPr="00020074" w:rsidRDefault="00253AB0" w:rsidP="00C5745E"/>
        </w:tc>
        <w:tc>
          <w:tcPr>
            <w:tcW w:w="960" w:type="dxa"/>
          </w:tcPr>
          <w:p w14:paraId="7E273DDA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427CC2F1" w14:textId="5BFE8B02" w:rsidR="00253AB0" w:rsidRPr="00020074" w:rsidRDefault="00253AB0" w:rsidP="00C5745E">
            <w:r>
              <w:t>0</w:t>
            </w:r>
            <w:r>
              <w:t>.905</w:t>
            </w:r>
          </w:p>
        </w:tc>
        <w:tc>
          <w:tcPr>
            <w:tcW w:w="1569" w:type="dxa"/>
            <w:noWrap/>
          </w:tcPr>
          <w:p w14:paraId="474F5D02" w14:textId="145D45A2" w:rsidR="00253AB0" w:rsidRPr="00020074" w:rsidRDefault="00253AB0" w:rsidP="00C5745E">
            <w:r>
              <w:t>[0.650, 1.260]</w:t>
            </w:r>
          </w:p>
        </w:tc>
        <w:tc>
          <w:tcPr>
            <w:tcW w:w="828" w:type="dxa"/>
            <w:noWrap/>
          </w:tcPr>
          <w:p w14:paraId="4AAFFE2D" w14:textId="181780D1" w:rsidR="00253AB0" w:rsidRPr="00020074" w:rsidRDefault="00253AB0" w:rsidP="00C5745E">
            <w:r>
              <w:t>0.5</w:t>
            </w:r>
            <w:r>
              <w:t>55</w:t>
            </w:r>
          </w:p>
        </w:tc>
      </w:tr>
      <w:tr w:rsidR="00253AB0" w:rsidRPr="00020074" w14:paraId="7A7C13CE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6FA75B66" w14:textId="77777777" w:rsidR="00253AB0" w:rsidRPr="00020074" w:rsidRDefault="00253AB0" w:rsidP="00C5745E">
            <w:r w:rsidRPr="00020074">
              <w:t>Colon</w:t>
            </w:r>
          </w:p>
        </w:tc>
        <w:tc>
          <w:tcPr>
            <w:tcW w:w="960" w:type="dxa"/>
          </w:tcPr>
          <w:p w14:paraId="026A48FA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427E481B" w14:textId="31BF4DEB" w:rsidR="00253AB0" w:rsidRPr="00020074" w:rsidRDefault="00253AB0" w:rsidP="00C5745E">
            <w:r>
              <w:t>1.235</w:t>
            </w:r>
          </w:p>
        </w:tc>
        <w:tc>
          <w:tcPr>
            <w:tcW w:w="1569" w:type="dxa"/>
            <w:noWrap/>
            <w:hideMark/>
          </w:tcPr>
          <w:p w14:paraId="01A110E0" w14:textId="7D61D7F8" w:rsidR="00253AB0" w:rsidRPr="00020074" w:rsidRDefault="00253AB0" w:rsidP="00C5745E">
            <w:r>
              <w:t>[0.843, 1.809]</w:t>
            </w:r>
          </w:p>
        </w:tc>
        <w:tc>
          <w:tcPr>
            <w:tcW w:w="828" w:type="dxa"/>
            <w:noWrap/>
            <w:hideMark/>
          </w:tcPr>
          <w:p w14:paraId="1B111C6C" w14:textId="77904F3D" w:rsidR="00253AB0" w:rsidRPr="00020074" w:rsidRDefault="00253AB0" w:rsidP="00C5745E">
            <w:r w:rsidRPr="00020074">
              <w:t>0.</w:t>
            </w:r>
            <w:r>
              <w:t>279</w:t>
            </w:r>
          </w:p>
        </w:tc>
      </w:tr>
      <w:tr w:rsidR="00253AB0" w:rsidRPr="00020074" w14:paraId="3896EC7F" w14:textId="77777777" w:rsidTr="00C5745E">
        <w:trPr>
          <w:trHeight w:val="290"/>
        </w:trPr>
        <w:tc>
          <w:tcPr>
            <w:tcW w:w="1405" w:type="dxa"/>
            <w:noWrap/>
          </w:tcPr>
          <w:p w14:paraId="0510B080" w14:textId="77777777" w:rsidR="00253AB0" w:rsidRPr="00020074" w:rsidRDefault="00253AB0" w:rsidP="00C5745E"/>
        </w:tc>
        <w:tc>
          <w:tcPr>
            <w:tcW w:w="960" w:type="dxa"/>
          </w:tcPr>
          <w:p w14:paraId="6C4FD485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4D98F118" w14:textId="2266422B" w:rsidR="00253AB0" w:rsidRPr="00020074" w:rsidRDefault="00253AB0" w:rsidP="00C5745E">
            <w:r>
              <w:t>1.</w:t>
            </w:r>
            <w:r>
              <w:t>425</w:t>
            </w:r>
          </w:p>
        </w:tc>
        <w:tc>
          <w:tcPr>
            <w:tcW w:w="1569" w:type="dxa"/>
            <w:noWrap/>
          </w:tcPr>
          <w:p w14:paraId="7F660C71" w14:textId="30AD10C4" w:rsidR="00253AB0" w:rsidRPr="00020074" w:rsidRDefault="00253AB0" w:rsidP="00C5745E">
            <w:r>
              <w:t>[1.007, 2.016]</w:t>
            </w:r>
          </w:p>
        </w:tc>
        <w:tc>
          <w:tcPr>
            <w:tcW w:w="828" w:type="dxa"/>
            <w:noWrap/>
          </w:tcPr>
          <w:p w14:paraId="08F84C61" w14:textId="7CAD8611" w:rsidR="00253AB0" w:rsidRPr="00020074" w:rsidRDefault="00253AB0" w:rsidP="00C5745E">
            <w:r>
              <w:t>0.046</w:t>
            </w:r>
          </w:p>
        </w:tc>
      </w:tr>
      <w:tr w:rsidR="00253AB0" w:rsidRPr="00020074" w14:paraId="1B1C0B0C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10FB9403" w14:textId="77777777" w:rsidR="00253AB0" w:rsidRPr="00020074" w:rsidRDefault="00253AB0" w:rsidP="00C5745E">
            <w:r w:rsidRPr="00020074">
              <w:t>NHL - nodal</w:t>
            </w:r>
          </w:p>
        </w:tc>
        <w:tc>
          <w:tcPr>
            <w:tcW w:w="960" w:type="dxa"/>
          </w:tcPr>
          <w:p w14:paraId="1E6A02B2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63F624B4" w14:textId="5EBCB50A" w:rsidR="00253AB0" w:rsidRPr="00020074" w:rsidRDefault="00253AB0" w:rsidP="00C5745E">
            <w:r>
              <w:t>1.837</w:t>
            </w:r>
          </w:p>
        </w:tc>
        <w:tc>
          <w:tcPr>
            <w:tcW w:w="1569" w:type="dxa"/>
            <w:noWrap/>
            <w:hideMark/>
          </w:tcPr>
          <w:p w14:paraId="74EAF683" w14:textId="40CA959B" w:rsidR="00253AB0" w:rsidRPr="00020074" w:rsidRDefault="00253AB0" w:rsidP="00C5745E">
            <w:r>
              <w:t>[1.131, 2.984]</w:t>
            </w:r>
          </w:p>
        </w:tc>
        <w:tc>
          <w:tcPr>
            <w:tcW w:w="828" w:type="dxa"/>
            <w:noWrap/>
            <w:hideMark/>
          </w:tcPr>
          <w:p w14:paraId="74FFF9B8" w14:textId="2F4C289F" w:rsidR="00253AB0" w:rsidRPr="00020074" w:rsidRDefault="00253AB0" w:rsidP="00C5745E">
            <w:r>
              <w:t>0.014</w:t>
            </w:r>
          </w:p>
        </w:tc>
      </w:tr>
      <w:tr w:rsidR="00253AB0" w:rsidRPr="00020074" w14:paraId="59F9DA80" w14:textId="77777777" w:rsidTr="00C5745E">
        <w:trPr>
          <w:trHeight w:val="290"/>
        </w:trPr>
        <w:tc>
          <w:tcPr>
            <w:tcW w:w="1405" w:type="dxa"/>
            <w:noWrap/>
          </w:tcPr>
          <w:p w14:paraId="1DE080EF" w14:textId="77777777" w:rsidR="00253AB0" w:rsidRPr="00020074" w:rsidRDefault="00253AB0" w:rsidP="00C5745E"/>
        </w:tc>
        <w:tc>
          <w:tcPr>
            <w:tcW w:w="960" w:type="dxa"/>
          </w:tcPr>
          <w:p w14:paraId="48BF25CB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6819B5D5" w14:textId="041FF1C4" w:rsidR="00253AB0" w:rsidRPr="00020074" w:rsidRDefault="00253AB0" w:rsidP="00C5745E">
            <w:r>
              <w:t>1.</w:t>
            </w:r>
            <w:r>
              <w:t>129</w:t>
            </w:r>
          </w:p>
        </w:tc>
        <w:tc>
          <w:tcPr>
            <w:tcW w:w="1569" w:type="dxa"/>
            <w:noWrap/>
          </w:tcPr>
          <w:p w14:paraId="3D61AB75" w14:textId="61E31E94" w:rsidR="00253AB0" w:rsidRPr="00020074" w:rsidRDefault="00253AB0" w:rsidP="00C5745E">
            <w:r>
              <w:t>[0.751, 1.697]</w:t>
            </w:r>
          </w:p>
        </w:tc>
        <w:tc>
          <w:tcPr>
            <w:tcW w:w="828" w:type="dxa"/>
            <w:noWrap/>
          </w:tcPr>
          <w:p w14:paraId="66FB83BD" w14:textId="382A55A3" w:rsidR="00253AB0" w:rsidRPr="00020074" w:rsidRDefault="00253AB0" w:rsidP="00C5745E">
            <w:r>
              <w:t>0.</w:t>
            </w:r>
            <w:r>
              <w:t>561</w:t>
            </w:r>
          </w:p>
        </w:tc>
      </w:tr>
      <w:tr w:rsidR="00253AB0" w:rsidRPr="00020074" w14:paraId="7DB7F90D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61404F78" w14:textId="77777777" w:rsidR="00253AB0" w:rsidRPr="00020074" w:rsidRDefault="00253AB0" w:rsidP="00C5745E">
            <w:r w:rsidRPr="00020074">
              <w:t>Bladder</w:t>
            </w:r>
          </w:p>
        </w:tc>
        <w:tc>
          <w:tcPr>
            <w:tcW w:w="960" w:type="dxa"/>
          </w:tcPr>
          <w:p w14:paraId="7B3588CE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4FCE3B59" w14:textId="3AB14154" w:rsidR="00253AB0" w:rsidRPr="00020074" w:rsidRDefault="00253AB0" w:rsidP="00C5745E">
            <w:r w:rsidRPr="00020074">
              <w:t>1.</w:t>
            </w:r>
            <w:r>
              <w:t>557</w:t>
            </w:r>
          </w:p>
        </w:tc>
        <w:tc>
          <w:tcPr>
            <w:tcW w:w="1569" w:type="dxa"/>
            <w:noWrap/>
            <w:hideMark/>
          </w:tcPr>
          <w:p w14:paraId="35C7B08E" w14:textId="089B06AB" w:rsidR="00253AB0" w:rsidRPr="00020074" w:rsidRDefault="00253AB0" w:rsidP="00C5745E">
            <w:r>
              <w:t>[0.877, 2.765]</w:t>
            </w:r>
          </w:p>
        </w:tc>
        <w:tc>
          <w:tcPr>
            <w:tcW w:w="828" w:type="dxa"/>
            <w:noWrap/>
            <w:hideMark/>
          </w:tcPr>
          <w:p w14:paraId="48CD0EA7" w14:textId="0D094446" w:rsidR="00253AB0" w:rsidRPr="00020074" w:rsidRDefault="00253AB0" w:rsidP="00C5745E">
            <w:r w:rsidRPr="00020074">
              <w:t>0.</w:t>
            </w:r>
            <w:r>
              <w:t>1</w:t>
            </w:r>
            <w:r>
              <w:t>30</w:t>
            </w:r>
          </w:p>
        </w:tc>
      </w:tr>
      <w:tr w:rsidR="00253AB0" w:rsidRPr="00020074" w14:paraId="49EC13F9" w14:textId="77777777" w:rsidTr="00C5745E">
        <w:trPr>
          <w:trHeight w:val="290"/>
        </w:trPr>
        <w:tc>
          <w:tcPr>
            <w:tcW w:w="1405" w:type="dxa"/>
            <w:noWrap/>
          </w:tcPr>
          <w:p w14:paraId="15DA6681" w14:textId="77777777" w:rsidR="00253AB0" w:rsidRPr="00020074" w:rsidRDefault="00253AB0" w:rsidP="00C5745E"/>
        </w:tc>
        <w:tc>
          <w:tcPr>
            <w:tcW w:w="960" w:type="dxa"/>
          </w:tcPr>
          <w:p w14:paraId="769B2339" w14:textId="77777777" w:rsidR="00253AB0" w:rsidRPr="00020074" w:rsidRDefault="00253AB0" w:rsidP="00C5745E">
            <w:r>
              <w:t>Male</w:t>
            </w:r>
          </w:p>
        </w:tc>
        <w:tc>
          <w:tcPr>
            <w:tcW w:w="960" w:type="dxa"/>
            <w:noWrap/>
          </w:tcPr>
          <w:p w14:paraId="38A34309" w14:textId="0C5997B9" w:rsidR="00253AB0" w:rsidRPr="00020074" w:rsidRDefault="00253AB0" w:rsidP="00C5745E">
            <w:r>
              <w:t>1.</w:t>
            </w:r>
            <w:r>
              <w:t>048</w:t>
            </w:r>
          </w:p>
        </w:tc>
        <w:tc>
          <w:tcPr>
            <w:tcW w:w="1569" w:type="dxa"/>
            <w:noWrap/>
          </w:tcPr>
          <w:p w14:paraId="6A4F7786" w14:textId="6C6B86D6" w:rsidR="00253AB0" w:rsidRPr="00020074" w:rsidRDefault="00253AB0" w:rsidP="00C5745E">
            <w:r>
              <w:t>[0.759, 1.448]</w:t>
            </w:r>
          </w:p>
        </w:tc>
        <w:tc>
          <w:tcPr>
            <w:tcW w:w="828" w:type="dxa"/>
            <w:noWrap/>
          </w:tcPr>
          <w:p w14:paraId="05A945EC" w14:textId="1DAAF17E" w:rsidR="00253AB0" w:rsidRPr="00020074" w:rsidRDefault="00253AB0" w:rsidP="00C5745E">
            <w:r>
              <w:t>0.</w:t>
            </w:r>
            <w:r>
              <w:t>776</w:t>
            </w:r>
          </w:p>
        </w:tc>
      </w:tr>
      <w:tr w:rsidR="00253AB0" w:rsidRPr="00020074" w14:paraId="0AB15557" w14:textId="77777777" w:rsidTr="00C5745E">
        <w:trPr>
          <w:trHeight w:val="290"/>
        </w:trPr>
        <w:tc>
          <w:tcPr>
            <w:tcW w:w="1405" w:type="dxa"/>
            <w:noWrap/>
            <w:hideMark/>
          </w:tcPr>
          <w:p w14:paraId="00C71BDD" w14:textId="77777777" w:rsidR="00253AB0" w:rsidRPr="00020074" w:rsidRDefault="00253AB0" w:rsidP="00C5745E">
            <w:r w:rsidRPr="00020074">
              <w:t>Corpus uteri</w:t>
            </w:r>
          </w:p>
        </w:tc>
        <w:tc>
          <w:tcPr>
            <w:tcW w:w="960" w:type="dxa"/>
          </w:tcPr>
          <w:p w14:paraId="7184B00B" w14:textId="77777777" w:rsidR="00253AB0" w:rsidRPr="00020074" w:rsidRDefault="00253AB0" w:rsidP="00C5745E">
            <w:r>
              <w:t>Female</w:t>
            </w:r>
          </w:p>
        </w:tc>
        <w:tc>
          <w:tcPr>
            <w:tcW w:w="960" w:type="dxa"/>
            <w:noWrap/>
            <w:hideMark/>
          </w:tcPr>
          <w:p w14:paraId="0A629022" w14:textId="4D31A801" w:rsidR="00253AB0" w:rsidRPr="00020074" w:rsidRDefault="00253AB0" w:rsidP="00C5745E">
            <w:r w:rsidRPr="0001272E">
              <w:t>1.1</w:t>
            </w:r>
            <w:r>
              <w:t>93</w:t>
            </w:r>
          </w:p>
        </w:tc>
        <w:tc>
          <w:tcPr>
            <w:tcW w:w="1569" w:type="dxa"/>
            <w:noWrap/>
            <w:hideMark/>
          </w:tcPr>
          <w:p w14:paraId="02402A38" w14:textId="22618A39" w:rsidR="00253AB0" w:rsidRPr="00020074" w:rsidRDefault="00253AB0" w:rsidP="00C5745E">
            <w:r w:rsidRPr="0001272E">
              <w:t>[0.</w:t>
            </w:r>
            <w:r>
              <w:t>788</w:t>
            </w:r>
            <w:r w:rsidRPr="0001272E">
              <w:t>, 1.</w:t>
            </w:r>
            <w:r>
              <w:t>805</w:t>
            </w:r>
            <w:r w:rsidRPr="0001272E">
              <w:t>]</w:t>
            </w:r>
          </w:p>
        </w:tc>
        <w:tc>
          <w:tcPr>
            <w:tcW w:w="828" w:type="dxa"/>
            <w:noWrap/>
            <w:hideMark/>
          </w:tcPr>
          <w:p w14:paraId="72A04CDB" w14:textId="6B584C5F" w:rsidR="00253AB0" w:rsidRPr="00020074" w:rsidRDefault="00253AB0" w:rsidP="00C5745E">
            <w:r w:rsidRPr="0001272E">
              <w:t>0.</w:t>
            </w:r>
            <w:r>
              <w:t>404</w:t>
            </w:r>
          </w:p>
        </w:tc>
      </w:tr>
    </w:tbl>
    <w:p w14:paraId="0ECE6004" w14:textId="6DE328D8" w:rsidR="00253AB0" w:rsidRDefault="00253AB0"/>
    <w:p w14:paraId="10AEAAD9" w14:textId="77777777" w:rsidR="008E3E27" w:rsidRDefault="008E3E27" w:rsidP="008E3E27">
      <w:pPr>
        <w:keepNext/>
      </w:pPr>
      <w:r>
        <w:rPr>
          <w:noProof/>
        </w:rPr>
        <w:lastRenderedPageBreak/>
        <w:drawing>
          <wp:inline distT="0" distB="0" distL="0" distR="0" wp14:anchorId="49029E04" wp14:editId="02551745">
            <wp:extent cx="5943600" cy="371475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2CF85" w14:textId="4AA2E2A1" w:rsidR="008E3E27" w:rsidRDefault="008E3E27" w:rsidP="008E3E27">
      <w:pPr>
        <w:pStyle w:val="Caption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>:</w:t>
      </w:r>
      <w:r w:rsidRPr="008E3E27">
        <w:t xml:space="preserve"> </w:t>
      </w:r>
      <w:r w:rsidRPr="008E3E27">
        <w:t xml:space="preserve">Cancer stage in rural vs. urban </w:t>
      </w:r>
      <w:r>
        <w:t xml:space="preserve">female </w:t>
      </w:r>
      <w:r w:rsidRPr="008E3E27">
        <w:t xml:space="preserve">residents. The figure shows odds-ratios, with 95% confidence intervals, for the odds of being at a higher stage for rural vs. urban </w:t>
      </w:r>
      <w:r>
        <w:t xml:space="preserve">female </w:t>
      </w:r>
      <w:r w:rsidRPr="008E3E27">
        <w:t>residents. We show results for both IPTW weighted and unweighted models. For the IPTW weighted models, rural residence had a significant effect on stage for breast, kidney, lung</w:t>
      </w:r>
      <w:r>
        <w:t>, and melanoma in females</w:t>
      </w:r>
      <w:r w:rsidRPr="008E3E27">
        <w:t xml:space="preserve">. Rural residency was associated with increased stage in breast but decreased stage for kidney, lung, and </w:t>
      </w:r>
      <w:r>
        <w:t>melanoma</w:t>
      </w:r>
      <w:r w:rsidRPr="008E3E27">
        <w:t>.</w:t>
      </w:r>
    </w:p>
    <w:p w14:paraId="0A6474F3" w14:textId="77777777" w:rsidR="008E3E27" w:rsidRDefault="008E3E27" w:rsidP="008E3E27">
      <w:pPr>
        <w:keepNext/>
      </w:pPr>
      <w:r>
        <w:rPr>
          <w:noProof/>
        </w:rPr>
        <w:lastRenderedPageBreak/>
        <w:drawing>
          <wp:inline distT="0" distB="0" distL="0" distR="0" wp14:anchorId="2141A3A4" wp14:editId="75E7B9DE">
            <wp:extent cx="5943600" cy="371475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E9BCE" w14:textId="288E8834" w:rsidR="008E3E27" w:rsidRDefault="008E3E27" w:rsidP="008E3E27">
      <w:pPr>
        <w:pStyle w:val="Caption"/>
      </w:pPr>
      <w:r>
        <w:t>Figure S</w:t>
      </w:r>
      <w:fldSimple w:instr=" SEQ Figure \* ARABIC ">
        <w:r>
          <w:rPr>
            <w:noProof/>
          </w:rPr>
          <w:t>2</w:t>
        </w:r>
      </w:fldSimple>
      <w:r>
        <w:t xml:space="preserve">: </w:t>
      </w:r>
      <w:r w:rsidRPr="008E3E27">
        <w:t xml:space="preserve">Cancer stage in rural vs. urban </w:t>
      </w:r>
      <w:r>
        <w:t xml:space="preserve">male </w:t>
      </w:r>
      <w:r w:rsidRPr="008E3E27">
        <w:t xml:space="preserve">residents. The figure shows odds-ratios, with 95% confidence intervals, for the odds of being at a higher stage for rural vs. urban </w:t>
      </w:r>
      <w:r>
        <w:t xml:space="preserve">male </w:t>
      </w:r>
      <w:r w:rsidRPr="008E3E27">
        <w:t>residents. We show results for both IPTW weighted and unweighted models. For the IPTW weighted models, rural residence had a significant effect on stage for colon, lung, and</w:t>
      </w:r>
      <w:r>
        <w:t xml:space="preserve"> melanoma in males</w:t>
      </w:r>
      <w:r w:rsidRPr="008E3E27">
        <w:t xml:space="preserve">. Rural residency was associated with increased stage in </w:t>
      </w:r>
      <w:r>
        <w:t>c</w:t>
      </w:r>
      <w:r w:rsidRPr="008E3E27">
        <w:t xml:space="preserve">olon </w:t>
      </w:r>
      <w:r>
        <w:t>and melanoma</w:t>
      </w:r>
      <w:r w:rsidRPr="008E3E27">
        <w:t xml:space="preserve"> but decreased stage for</w:t>
      </w:r>
      <w:r>
        <w:t xml:space="preserve"> lung cancer</w:t>
      </w:r>
      <w:r w:rsidRPr="008E3E27">
        <w:t>.</w:t>
      </w:r>
    </w:p>
    <w:p w14:paraId="0E30B868" w14:textId="77777777" w:rsidR="008E3E27" w:rsidRDefault="008E3E27" w:rsidP="008E3E27">
      <w:pPr>
        <w:keepNext/>
      </w:pPr>
      <w:r>
        <w:rPr>
          <w:noProof/>
        </w:rPr>
        <w:lastRenderedPageBreak/>
        <w:drawing>
          <wp:inline distT="0" distB="0" distL="0" distR="0" wp14:anchorId="071CC34C" wp14:editId="57703AA5">
            <wp:extent cx="5943600" cy="371475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2EF5C" w14:textId="1E4F93DF" w:rsidR="008E3E27" w:rsidRDefault="008E3E27" w:rsidP="008E3E27">
      <w:pPr>
        <w:pStyle w:val="Caption"/>
      </w:pPr>
      <w:r>
        <w:t>Figure S</w:t>
      </w:r>
      <w:fldSimple w:instr=" SEQ Figure \* ARABIC ">
        <w:r>
          <w:rPr>
            <w:noProof/>
          </w:rPr>
          <w:t>3</w:t>
        </w:r>
      </w:fldSimple>
      <w:r>
        <w:t xml:space="preserve">: </w:t>
      </w:r>
      <w:r w:rsidRPr="008E3E27">
        <w:t xml:space="preserve">Hazard ratios for rural vs. urban </w:t>
      </w:r>
      <w:r>
        <w:t xml:space="preserve">female </w:t>
      </w:r>
      <w:r w:rsidRPr="008E3E27">
        <w:t xml:space="preserve">residents. The figure shows average hazard-ratios, with 95% confidence intervals, for the hazards of rural vs. urban </w:t>
      </w:r>
      <w:r>
        <w:t xml:space="preserve">female </w:t>
      </w:r>
      <w:r w:rsidRPr="008E3E27">
        <w:t xml:space="preserve">residents with respect to overall survival. We show results for both IPTW weighted and unweighted models. For the IPTW weighted models, rural residence </w:t>
      </w:r>
      <w:r>
        <w:t>was associated with</w:t>
      </w:r>
      <w:r w:rsidRPr="008E3E27">
        <w:t xml:space="preserve"> significant</w:t>
      </w:r>
      <w:r>
        <w:t>ly</w:t>
      </w:r>
      <w:r w:rsidRPr="008E3E27">
        <w:t xml:space="preserve"> </w:t>
      </w:r>
      <w:r>
        <w:t xml:space="preserve">increased hazards for females with </w:t>
      </w:r>
      <w:r w:rsidRPr="008E3E27">
        <w:t xml:space="preserve">non-Hodgkin’s lymphoma. </w:t>
      </w:r>
    </w:p>
    <w:p w14:paraId="499D4C2E" w14:textId="77777777" w:rsidR="008E3E27" w:rsidRDefault="008E3E27" w:rsidP="008E3E27">
      <w:pPr>
        <w:keepNext/>
      </w:pPr>
      <w:r>
        <w:rPr>
          <w:noProof/>
        </w:rPr>
        <w:lastRenderedPageBreak/>
        <w:drawing>
          <wp:inline distT="0" distB="0" distL="0" distR="0" wp14:anchorId="750570A9" wp14:editId="6132F573">
            <wp:extent cx="5943600" cy="371475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38893" w14:textId="48F92701" w:rsidR="008E3E27" w:rsidRDefault="008E3E27" w:rsidP="008E3E27">
      <w:pPr>
        <w:pStyle w:val="Caption"/>
      </w:pPr>
      <w:r>
        <w:t>Figure S</w:t>
      </w:r>
      <w:fldSimple w:instr=" SEQ Figure \* ARABIC ">
        <w:r>
          <w:rPr>
            <w:noProof/>
          </w:rPr>
          <w:t>4</w:t>
        </w:r>
      </w:fldSimple>
      <w:r>
        <w:t xml:space="preserve">: </w:t>
      </w:r>
      <w:r w:rsidRPr="008E3E27">
        <w:t xml:space="preserve">Hazard ratios for rural vs. urban </w:t>
      </w:r>
      <w:r>
        <w:t xml:space="preserve">male </w:t>
      </w:r>
      <w:r w:rsidRPr="008E3E27">
        <w:t xml:space="preserve">residents. The figure shows average hazard-ratios, with 95% confidence intervals, for the hazards of rural vs. urban </w:t>
      </w:r>
      <w:r>
        <w:t xml:space="preserve">male </w:t>
      </w:r>
      <w:r w:rsidRPr="008E3E27">
        <w:t xml:space="preserve">residents with respect to overall survival. We show results for both IPTW weighted and unweighted models. For the IPTW weighted models, rural residence </w:t>
      </w:r>
      <w:r>
        <w:t xml:space="preserve">was associated with </w:t>
      </w:r>
      <w:r w:rsidRPr="008E3E27">
        <w:t>significantly increased hazards for males with</w:t>
      </w:r>
      <w:r>
        <w:t xml:space="preserve"> colon cancer</w:t>
      </w:r>
      <w:r w:rsidRPr="008E3E27">
        <w:t>.</w:t>
      </w:r>
    </w:p>
    <w:sectPr w:rsidR="008E3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074"/>
    <w:rsid w:val="00020074"/>
    <w:rsid w:val="0014392B"/>
    <w:rsid w:val="00253AB0"/>
    <w:rsid w:val="00503278"/>
    <w:rsid w:val="008E3E27"/>
    <w:rsid w:val="009E257D"/>
    <w:rsid w:val="00B329DD"/>
    <w:rsid w:val="00B658AE"/>
    <w:rsid w:val="00C1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A3C7"/>
  <w15:chartTrackingRefBased/>
  <w15:docId w15:val="{5D7D4D72-5717-4284-9839-CCC47774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3E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3</TotalTime>
  <Pages>8</Pages>
  <Words>1093</Words>
  <Characters>6234</Characters>
  <Application>Microsoft Office Word</Application>
  <DocSecurity>0</DocSecurity>
  <Lines>51</Lines>
  <Paragraphs>14</Paragraphs>
  <ScaleCrop>false</ScaleCrop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Thompson</dc:creator>
  <cp:keywords/>
  <dc:description/>
  <cp:lastModifiedBy>Jeffrey Thompson</cp:lastModifiedBy>
  <cp:revision>5</cp:revision>
  <dcterms:created xsi:type="dcterms:W3CDTF">2021-10-27T20:09:00Z</dcterms:created>
  <dcterms:modified xsi:type="dcterms:W3CDTF">2021-10-29T17:49:00Z</dcterms:modified>
</cp:coreProperties>
</file>